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900CCC" w14:textId="77777777" w:rsidR="0017175F" w:rsidRPr="0017175F" w:rsidRDefault="0017175F" w:rsidP="0017175F">
      <w:pPr>
        <w:jc w:val="center"/>
        <w:rPr>
          <w:rFonts w:ascii="Times New Roman" w:eastAsia="Times New Roman" w:hAnsi="Times New Roman" w:cs="Times New Roman"/>
          <w:b/>
          <w:bCs/>
        </w:rPr>
      </w:pPr>
      <w:r w:rsidRPr="0017175F">
        <w:rPr>
          <w:rFonts w:ascii="Times New Roman" w:eastAsia="Times New Roman" w:hAnsi="Times New Roman" w:cs="Times New Roman"/>
          <w:b/>
          <w:bCs/>
        </w:rPr>
        <w:t>Supplement</w:t>
      </w:r>
    </w:p>
    <w:p w14:paraId="0026B26E" w14:textId="77777777" w:rsidR="0017175F" w:rsidRDefault="0017175F" w:rsidP="0017175F">
      <w:pPr>
        <w:rPr>
          <w:rFonts w:ascii="Times New Roman" w:eastAsia="Times New Roman" w:hAnsi="Times New Roman" w:cs="Times New Roman"/>
          <w:b/>
          <w:bCs/>
        </w:rPr>
      </w:pPr>
    </w:p>
    <w:p w14:paraId="60FADE70" w14:textId="12130EAD" w:rsidR="0017175F" w:rsidRPr="0017175F" w:rsidRDefault="0017175F" w:rsidP="0017175F">
      <w:pPr>
        <w:rPr>
          <w:rFonts w:ascii="Times New Roman" w:eastAsia="Times New Roman" w:hAnsi="Times New Roman" w:cs="Times New Roman"/>
          <w:b/>
          <w:bCs/>
        </w:rPr>
      </w:pPr>
      <w:r w:rsidRPr="0017175F">
        <w:rPr>
          <w:rFonts w:ascii="Times New Roman" w:eastAsia="Times New Roman" w:hAnsi="Times New Roman" w:cs="Times New Roman"/>
          <w:b/>
          <w:bCs/>
        </w:rPr>
        <w:t>Mortality risk associated with clinical signs of possible serious bacterial infection (PSBI) in young infants in Africa and Asia: protocol for a secondary pooled analysis</w:t>
      </w:r>
    </w:p>
    <w:p w14:paraId="0B42DBA4" w14:textId="77777777" w:rsidR="0017175F" w:rsidRDefault="0017175F" w:rsidP="75FB6396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4395F782" w14:textId="561C0043" w:rsidR="5E18904D" w:rsidRPr="004467A5" w:rsidRDefault="5E18904D" w:rsidP="75FB6396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4467A5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Table </w:t>
      </w:r>
      <w:r w:rsidR="004467A5" w:rsidRPr="004467A5">
        <w:rPr>
          <w:rFonts w:ascii="Times New Roman" w:eastAsia="Times New Roman" w:hAnsi="Times New Roman" w:cs="Times New Roman"/>
          <w:b/>
          <w:bCs/>
          <w:sz w:val="20"/>
          <w:szCs w:val="20"/>
        </w:rPr>
        <w:t>S</w:t>
      </w:r>
      <w:r w:rsidRPr="004467A5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1. Common variables </w:t>
      </w:r>
      <w:r w:rsidR="004467A5" w:rsidRPr="004467A5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present in both the </w:t>
      </w:r>
      <w:r w:rsidRPr="004467A5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ANISA and AFRINEST </w:t>
      </w:r>
      <w:r w:rsidR="004467A5" w:rsidRPr="004467A5">
        <w:rPr>
          <w:rFonts w:ascii="Times New Roman" w:eastAsia="Times New Roman" w:hAnsi="Times New Roman" w:cs="Times New Roman"/>
          <w:b/>
          <w:bCs/>
          <w:sz w:val="20"/>
          <w:szCs w:val="20"/>
        </w:rPr>
        <w:t>datasets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1423"/>
        <w:gridCol w:w="1226"/>
        <w:gridCol w:w="2411"/>
        <w:gridCol w:w="2698"/>
        <w:gridCol w:w="1592"/>
      </w:tblGrid>
      <w:tr w:rsidR="75FB6396" w14:paraId="4A9E3ED1" w14:textId="77777777" w:rsidTr="480A9C14">
        <w:trPr>
          <w:trHeight w:val="300"/>
        </w:trPr>
        <w:tc>
          <w:tcPr>
            <w:tcW w:w="1425" w:type="dxa"/>
          </w:tcPr>
          <w:p w14:paraId="0814F4C2" w14:textId="4B82B938" w:rsidR="75FB6396" w:rsidRDefault="75FB6396" w:rsidP="75FB639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shd w:val="clear" w:color="auto" w:fill="D9D9D9" w:themeFill="background1" w:themeFillShade="D9"/>
          </w:tcPr>
          <w:p w14:paraId="55FEF6AF" w14:textId="74EF8A57" w:rsidR="75FB6396" w:rsidRDefault="75FB6396" w:rsidP="75FB6396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75FB639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Type</w:t>
            </w:r>
          </w:p>
        </w:tc>
        <w:tc>
          <w:tcPr>
            <w:tcW w:w="2415" w:type="dxa"/>
            <w:shd w:val="clear" w:color="auto" w:fill="D9D9D9" w:themeFill="background1" w:themeFillShade="D9"/>
          </w:tcPr>
          <w:p w14:paraId="1C2D58E7" w14:textId="2B0FC29D" w:rsidR="75FB6396" w:rsidRDefault="75FB6396" w:rsidP="75FB6396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75FB639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Explanation</w:t>
            </w:r>
          </w:p>
        </w:tc>
        <w:tc>
          <w:tcPr>
            <w:tcW w:w="2700" w:type="dxa"/>
            <w:shd w:val="clear" w:color="auto" w:fill="D9D9D9" w:themeFill="background1" w:themeFillShade="D9"/>
          </w:tcPr>
          <w:p w14:paraId="5DB89563" w14:textId="01EE57C5" w:rsidR="75FB6396" w:rsidRDefault="75FB6396" w:rsidP="75FB6396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75FB639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Format of Return</w:t>
            </w:r>
          </w:p>
        </w:tc>
        <w:tc>
          <w:tcPr>
            <w:tcW w:w="1594" w:type="dxa"/>
            <w:shd w:val="clear" w:color="auto" w:fill="D9D9D9" w:themeFill="background1" w:themeFillShade="D9"/>
          </w:tcPr>
          <w:p w14:paraId="2168AB11" w14:textId="519D6F80" w:rsidR="75FB6396" w:rsidRDefault="75FB6396" w:rsidP="75FB6396">
            <w:r w:rsidRPr="75FB639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Notes</w:t>
            </w:r>
          </w:p>
        </w:tc>
      </w:tr>
      <w:tr w:rsidR="75FB6396" w14:paraId="1E43B2A2" w14:textId="77777777" w:rsidTr="480A9C14">
        <w:trPr>
          <w:trHeight w:val="300"/>
        </w:trPr>
        <w:tc>
          <w:tcPr>
            <w:tcW w:w="1425" w:type="dxa"/>
            <w:vMerge w:val="restart"/>
          </w:tcPr>
          <w:p w14:paraId="3F21B5BC" w14:textId="1C0CFEE9" w:rsidR="75FB6396" w:rsidRDefault="75FB6396" w:rsidP="75FB639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5FB6396">
              <w:rPr>
                <w:rFonts w:ascii="Times New Roman" w:eastAsia="Times New Roman" w:hAnsi="Times New Roman" w:cs="Times New Roman"/>
                <w:sz w:val="20"/>
                <w:szCs w:val="20"/>
              </w:rPr>
              <w:t>General Child Data</w:t>
            </w:r>
          </w:p>
        </w:tc>
        <w:tc>
          <w:tcPr>
            <w:tcW w:w="1226" w:type="dxa"/>
          </w:tcPr>
          <w:p w14:paraId="2E12D96A" w14:textId="7D46216A" w:rsidR="480A9C14" w:rsidRDefault="480A9C14" w:rsidP="480A9C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80A9C14">
              <w:rPr>
                <w:rFonts w:ascii="Times New Roman" w:eastAsia="Times New Roman" w:hAnsi="Times New Roman" w:cs="Times New Roman"/>
                <w:sz w:val="20"/>
                <w:szCs w:val="20"/>
              </w:rPr>
              <w:t>Date</w:t>
            </w:r>
          </w:p>
        </w:tc>
        <w:tc>
          <w:tcPr>
            <w:tcW w:w="2415" w:type="dxa"/>
          </w:tcPr>
          <w:p w14:paraId="6C299A0E" w14:textId="6B71D242" w:rsidR="480A9C14" w:rsidRDefault="480A9C14" w:rsidP="480A9C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80A9C14">
              <w:rPr>
                <w:rFonts w:ascii="Times New Roman" w:eastAsia="Times New Roman" w:hAnsi="Times New Roman" w:cs="Times New Roman"/>
                <w:sz w:val="20"/>
                <w:szCs w:val="20"/>
              </w:rPr>
              <w:t>Child’s date of birth</w:t>
            </w:r>
          </w:p>
        </w:tc>
        <w:tc>
          <w:tcPr>
            <w:tcW w:w="2700" w:type="dxa"/>
          </w:tcPr>
          <w:p w14:paraId="6FC98A02" w14:textId="00E2C068" w:rsidR="480A9C14" w:rsidRDefault="480A9C14" w:rsidP="480A9C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80A9C14">
              <w:rPr>
                <w:rFonts w:ascii="Times New Roman" w:eastAsia="Times New Roman" w:hAnsi="Times New Roman" w:cs="Times New Roman"/>
                <w:sz w:val="20"/>
                <w:szCs w:val="20"/>
              </w:rPr>
              <w:t>MM/DD/YYYY</w:t>
            </w:r>
          </w:p>
        </w:tc>
        <w:tc>
          <w:tcPr>
            <w:tcW w:w="1594" w:type="dxa"/>
          </w:tcPr>
          <w:p w14:paraId="48E8BE49" w14:textId="7F9633FB" w:rsidR="75FB6396" w:rsidRDefault="75FB6396" w:rsidP="75FB639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75FB6396" w14:paraId="3A37C6C5" w14:textId="77777777" w:rsidTr="480A9C14">
        <w:trPr>
          <w:trHeight w:val="300"/>
        </w:trPr>
        <w:tc>
          <w:tcPr>
            <w:tcW w:w="1425" w:type="dxa"/>
            <w:vMerge/>
          </w:tcPr>
          <w:p w14:paraId="4CFC0DC0" w14:textId="77777777" w:rsidR="001938F0" w:rsidRDefault="001938F0"/>
        </w:tc>
        <w:tc>
          <w:tcPr>
            <w:tcW w:w="1226" w:type="dxa"/>
          </w:tcPr>
          <w:p w14:paraId="34C7EF29" w14:textId="4BD70E52" w:rsidR="480A9C14" w:rsidRDefault="480A9C14" w:rsidP="480A9C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80A9C14">
              <w:rPr>
                <w:rFonts w:ascii="Times New Roman" w:eastAsia="Times New Roman" w:hAnsi="Times New Roman" w:cs="Times New Roman"/>
                <w:sz w:val="20"/>
                <w:szCs w:val="20"/>
              </w:rPr>
              <w:t>Date</w:t>
            </w:r>
          </w:p>
        </w:tc>
        <w:tc>
          <w:tcPr>
            <w:tcW w:w="2415" w:type="dxa"/>
          </w:tcPr>
          <w:p w14:paraId="5F3ED514" w14:textId="00E2ECA3" w:rsidR="480A9C14" w:rsidRDefault="480A9C14" w:rsidP="480A9C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80A9C14">
              <w:rPr>
                <w:rFonts w:ascii="Times New Roman" w:eastAsia="Times New Roman" w:hAnsi="Times New Roman" w:cs="Times New Roman"/>
                <w:sz w:val="20"/>
                <w:szCs w:val="20"/>
              </w:rPr>
              <w:t>Child’s date of death</w:t>
            </w:r>
          </w:p>
        </w:tc>
        <w:tc>
          <w:tcPr>
            <w:tcW w:w="2700" w:type="dxa"/>
          </w:tcPr>
          <w:p w14:paraId="1695AD36" w14:textId="3153DF8D" w:rsidR="480A9C14" w:rsidRDefault="480A9C14" w:rsidP="480A9C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80A9C14">
              <w:rPr>
                <w:rFonts w:ascii="Times New Roman" w:eastAsia="Times New Roman" w:hAnsi="Times New Roman" w:cs="Times New Roman"/>
                <w:sz w:val="20"/>
                <w:szCs w:val="20"/>
              </w:rPr>
              <w:t>MM/DD/</w:t>
            </w:r>
            <w:proofErr w:type="gramStart"/>
            <w:r w:rsidRPr="480A9C14">
              <w:rPr>
                <w:rFonts w:ascii="Times New Roman" w:eastAsia="Times New Roman" w:hAnsi="Times New Roman" w:cs="Times New Roman"/>
                <w:sz w:val="20"/>
                <w:szCs w:val="20"/>
              </w:rPr>
              <w:t>YYYY</w:t>
            </w:r>
            <w:r w:rsidR="6FC0DBE8" w:rsidRPr="480A9C14"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  <w:proofErr w:type="gramEnd"/>
          </w:p>
          <w:p w14:paraId="35D2C651" w14:textId="0B655089" w:rsidR="480A9C14" w:rsidRDefault="480A9C14" w:rsidP="480A9C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807EF3D" w14:textId="423776F5" w:rsidR="6FC0DBE8" w:rsidRDefault="6FC0DBE8" w:rsidP="480A9C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80A9C14">
              <w:rPr>
                <w:rFonts w:ascii="Times New Roman" w:eastAsia="Times New Roman" w:hAnsi="Times New Roman" w:cs="Times New Roman"/>
                <w:sz w:val="20"/>
                <w:szCs w:val="20"/>
              </w:rPr>
              <w:t>99/99/9999 if child not dead</w:t>
            </w:r>
          </w:p>
        </w:tc>
        <w:tc>
          <w:tcPr>
            <w:tcW w:w="1594" w:type="dxa"/>
          </w:tcPr>
          <w:p w14:paraId="0CB1C06A" w14:textId="6636DB4B" w:rsidR="75FB6396" w:rsidRDefault="75FB6396" w:rsidP="75FB639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75FB6396" w14:paraId="112B668B" w14:textId="77777777" w:rsidTr="480A9C14">
        <w:trPr>
          <w:trHeight w:val="300"/>
        </w:trPr>
        <w:tc>
          <w:tcPr>
            <w:tcW w:w="1425" w:type="dxa"/>
            <w:vMerge/>
          </w:tcPr>
          <w:p w14:paraId="5EAD283A" w14:textId="089042DC" w:rsidR="75FB6396" w:rsidRDefault="75FB6396" w:rsidP="75FB639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5FB6396">
              <w:rPr>
                <w:rFonts w:ascii="Times New Roman" w:eastAsia="Times New Roman" w:hAnsi="Times New Roman" w:cs="Times New Roman"/>
                <w:sz w:val="20"/>
                <w:szCs w:val="20"/>
              </w:rPr>
              <w:t>Household Data</w:t>
            </w:r>
          </w:p>
        </w:tc>
        <w:tc>
          <w:tcPr>
            <w:tcW w:w="1226" w:type="dxa"/>
          </w:tcPr>
          <w:p w14:paraId="191AFD6F" w14:textId="7F3235A9" w:rsidR="480A9C14" w:rsidRDefault="480A9C14" w:rsidP="480A9C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80A9C14"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415" w:type="dxa"/>
          </w:tcPr>
          <w:p w14:paraId="1628042E" w14:textId="5835FC54" w:rsidR="480A9C14" w:rsidRDefault="480A9C14" w:rsidP="480A9C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80A9C14">
              <w:rPr>
                <w:rFonts w:ascii="Times New Roman" w:eastAsia="Times New Roman" w:hAnsi="Times New Roman" w:cs="Times New Roman"/>
                <w:sz w:val="20"/>
                <w:szCs w:val="20"/>
              </w:rPr>
              <w:t>Did the child die?</w:t>
            </w:r>
          </w:p>
        </w:tc>
        <w:tc>
          <w:tcPr>
            <w:tcW w:w="2700" w:type="dxa"/>
          </w:tcPr>
          <w:p w14:paraId="474CDC38" w14:textId="2E2E206E" w:rsidR="480A9C14" w:rsidRDefault="480A9C14" w:rsidP="480A9C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80A9C14">
              <w:rPr>
                <w:rFonts w:ascii="Times New Roman" w:eastAsia="Times New Roman" w:hAnsi="Times New Roman" w:cs="Times New Roman"/>
                <w:sz w:val="20"/>
                <w:szCs w:val="20"/>
              </w:rPr>
              <w:t>0 (No); 1 (Yes)</w:t>
            </w:r>
          </w:p>
        </w:tc>
        <w:tc>
          <w:tcPr>
            <w:tcW w:w="1594" w:type="dxa"/>
          </w:tcPr>
          <w:p w14:paraId="635BE073" w14:textId="28845334" w:rsidR="75FB6396" w:rsidRDefault="75FB6396" w:rsidP="75FB639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75FB6396" w14:paraId="4D15E13E" w14:textId="77777777" w:rsidTr="480A9C14">
        <w:trPr>
          <w:trHeight w:val="300"/>
        </w:trPr>
        <w:tc>
          <w:tcPr>
            <w:tcW w:w="1425" w:type="dxa"/>
            <w:vMerge/>
          </w:tcPr>
          <w:p w14:paraId="55E73521" w14:textId="44457DDE" w:rsidR="75FB6396" w:rsidRDefault="75FB6396" w:rsidP="75FB639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5FB6396">
              <w:rPr>
                <w:rFonts w:ascii="Times New Roman" w:eastAsia="Times New Roman" w:hAnsi="Times New Roman" w:cs="Times New Roman"/>
                <w:sz w:val="20"/>
                <w:szCs w:val="20"/>
              </w:rPr>
              <w:t>Pregnancy/</w:t>
            </w:r>
          </w:p>
          <w:p w14:paraId="303F2894" w14:textId="553F7287" w:rsidR="75FB6396" w:rsidRDefault="75FB6396" w:rsidP="75FB639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5FB6396">
              <w:rPr>
                <w:rFonts w:ascii="Times New Roman" w:eastAsia="Times New Roman" w:hAnsi="Times New Roman" w:cs="Times New Roman"/>
                <w:sz w:val="20"/>
                <w:szCs w:val="20"/>
              </w:rPr>
              <w:t>Delivery Data</w:t>
            </w:r>
          </w:p>
        </w:tc>
        <w:tc>
          <w:tcPr>
            <w:tcW w:w="1226" w:type="dxa"/>
          </w:tcPr>
          <w:p w14:paraId="1E74E2EB" w14:textId="75280F51" w:rsidR="480A9C14" w:rsidRDefault="480A9C14" w:rsidP="480A9C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80A9C14"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415" w:type="dxa"/>
          </w:tcPr>
          <w:p w14:paraId="2769F5F2" w14:textId="4A5243B6" w:rsidR="480A9C14" w:rsidRDefault="480A9C14" w:rsidP="480A9C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80A9C14">
              <w:rPr>
                <w:rFonts w:ascii="Times New Roman" w:eastAsia="Times New Roman" w:hAnsi="Times New Roman" w:cs="Times New Roman"/>
                <w:sz w:val="20"/>
                <w:szCs w:val="20"/>
              </w:rPr>
              <w:t>Child sex</w:t>
            </w:r>
          </w:p>
        </w:tc>
        <w:tc>
          <w:tcPr>
            <w:tcW w:w="2700" w:type="dxa"/>
          </w:tcPr>
          <w:p w14:paraId="450746E3" w14:textId="3E79848A" w:rsidR="480A9C14" w:rsidRDefault="480A9C14" w:rsidP="480A9C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80A9C14">
              <w:rPr>
                <w:rFonts w:ascii="Times New Roman" w:eastAsia="Times New Roman" w:hAnsi="Times New Roman" w:cs="Times New Roman"/>
                <w:sz w:val="20"/>
                <w:szCs w:val="20"/>
              </w:rPr>
              <w:t>1 (Male); 2 (Female); 999 (Unknown)</w:t>
            </w:r>
          </w:p>
        </w:tc>
        <w:tc>
          <w:tcPr>
            <w:tcW w:w="1594" w:type="dxa"/>
          </w:tcPr>
          <w:p w14:paraId="1DBE608E" w14:textId="57FF4B5F" w:rsidR="75FB6396" w:rsidRDefault="75FB6396" w:rsidP="75FB639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480A9C14" w14:paraId="312D25B9" w14:textId="77777777" w:rsidTr="480A9C14">
        <w:trPr>
          <w:trHeight w:val="300"/>
        </w:trPr>
        <w:tc>
          <w:tcPr>
            <w:tcW w:w="1425" w:type="dxa"/>
            <w:vMerge/>
          </w:tcPr>
          <w:p w14:paraId="659E8729" w14:textId="77777777" w:rsidR="001938F0" w:rsidRDefault="001938F0"/>
        </w:tc>
        <w:tc>
          <w:tcPr>
            <w:tcW w:w="1226" w:type="dxa"/>
          </w:tcPr>
          <w:p w14:paraId="22FF73C2" w14:textId="424696FA" w:rsidR="480A9C14" w:rsidRDefault="480A9C14" w:rsidP="480A9C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80A9C14">
              <w:rPr>
                <w:rFonts w:ascii="Times New Roman" w:eastAsia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415" w:type="dxa"/>
          </w:tcPr>
          <w:p w14:paraId="69657EA8" w14:textId="6BFD77B9" w:rsidR="480A9C14" w:rsidRDefault="480A9C14" w:rsidP="480A9C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80A9C14">
              <w:rPr>
                <w:rFonts w:ascii="Times New Roman" w:eastAsia="Times New Roman" w:hAnsi="Times New Roman" w:cs="Times New Roman"/>
                <w:sz w:val="20"/>
                <w:szCs w:val="20"/>
              </w:rPr>
              <w:t>Child birthweight (grams)</w:t>
            </w:r>
          </w:p>
        </w:tc>
        <w:tc>
          <w:tcPr>
            <w:tcW w:w="2700" w:type="dxa"/>
          </w:tcPr>
          <w:p w14:paraId="7DBD7AFA" w14:textId="0FAD719C" w:rsidR="480A9C14" w:rsidRDefault="480A9C14" w:rsidP="480A9C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80A9C14">
              <w:rPr>
                <w:rFonts w:ascii="Times New Roman" w:eastAsia="Times New Roman" w:hAnsi="Times New Roman" w:cs="Times New Roman"/>
                <w:sz w:val="20"/>
                <w:szCs w:val="20"/>
              </w:rPr>
              <w:t>Exact value</w:t>
            </w:r>
          </w:p>
        </w:tc>
        <w:tc>
          <w:tcPr>
            <w:tcW w:w="1594" w:type="dxa"/>
          </w:tcPr>
          <w:p w14:paraId="1E562800" w14:textId="22E86B6C" w:rsidR="480A9C14" w:rsidRDefault="480A9C14" w:rsidP="480A9C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480A9C14" w14:paraId="2F09FFF7" w14:textId="77777777" w:rsidTr="480A9C14">
        <w:trPr>
          <w:trHeight w:val="300"/>
        </w:trPr>
        <w:tc>
          <w:tcPr>
            <w:tcW w:w="1425" w:type="dxa"/>
            <w:vMerge/>
          </w:tcPr>
          <w:p w14:paraId="205514AA" w14:textId="77777777" w:rsidR="001938F0" w:rsidRDefault="001938F0"/>
        </w:tc>
        <w:tc>
          <w:tcPr>
            <w:tcW w:w="1226" w:type="dxa"/>
          </w:tcPr>
          <w:p w14:paraId="6C2CBE2B" w14:textId="054D5453" w:rsidR="480A9C14" w:rsidRDefault="480A9C14" w:rsidP="480A9C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80A9C14"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415" w:type="dxa"/>
          </w:tcPr>
          <w:p w14:paraId="66BF08C7" w14:textId="42F9EA0A" w:rsidR="480A9C14" w:rsidRDefault="480A9C14" w:rsidP="480A9C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80A9C14">
              <w:rPr>
                <w:rFonts w:ascii="Times New Roman" w:eastAsia="Times New Roman" w:hAnsi="Times New Roman" w:cs="Times New Roman"/>
                <w:sz w:val="20"/>
                <w:szCs w:val="20"/>
              </w:rPr>
              <w:t>Z-score less than –3 for birthweight</w:t>
            </w:r>
          </w:p>
          <w:p w14:paraId="1241044D" w14:textId="40158CB4" w:rsidR="480A9C14" w:rsidRDefault="480A9C14" w:rsidP="480A9C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</w:tcPr>
          <w:p w14:paraId="0551A5EF" w14:textId="2E2E206E" w:rsidR="480A9C14" w:rsidRDefault="480A9C14" w:rsidP="480A9C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80A9C14">
              <w:rPr>
                <w:rFonts w:ascii="Times New Roman" w:eastAsia="Times New Roman" w:hAnsi="Times New Roman" w:cs="Times New Roman"/>
                <w:sz w:val="20"/>
                <w:szCs w:val="20"/>
              </w:rPr>
              <w:t>0 (No); 1 (Yes)</w:t>
            </w:r>
          </w:p>
          <w:p w14:paraId="47CB1EA6" w14:textId="2B8F32DA" w:rsidR="480A9C14" w:rsidRDefault="480A9C14" w:rsidP="480A9C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</w:tcPr>
          <w:p w14:paraId="2393004C" w14:textId="7CF857D6" w:rsidR="2C8DDAE9" w:rsidRDefault="2C8DDAE9" w:rsidP="480A9C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80A9C14">
              <w:rPr>
                <w:rFonts w:ascii="Times New Roman" w:eastAsia="Times New Roman" w:hAnsi="Times New Roman" w:cs="Times New Roman"/>
                <w:sz w:val="20"/>
                <w:szCs w:val="20"/>
              </w:rPr>
              <w:t>Calculated from birthweight</w:t>
            </w:r>
          </w:p>
          <w:p w14:paraId="479D14BD" w14:textId="6EA9FDFC" w:rsidR="480A9C14" w:rsidRDefault="480A9C14" w:rsidP="480A9C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480A9C14" w14:paraId="02FFBAF3" w14:textId="77777777" w:rsidTr="480A9C14">
        <w:trPr>
          <w:trHeight w:val="300"/>
        </w:trPr>
        <w:tc>
          <w:tcPr>
            <w:tcW w:w="1425" w:type="dxa"/>
            <w:vMerge w:val="restart"/>
          </w:tcPr>
          <w:p w14:paraId="5ED9B8A8" w14:textId="5C0C3796" w:rsidR="347B3FC8" w:rsidRDefault="347B3FC8" w:rsidP="480A9C14">
            <w:r w:rsidRPr="480A9C14">
              <w:rPr>
                <w:rFonts w:ascii="Times New Roman" w:eastAsia="Times New Roman" w:hAnsi="Times New Roman" w:cs="Times New Roman"/>
                <w:sz w:val="20"/>
                <w:szCs w:val="20"/>
              </w:rPr>
              <w:t>Birth Context</w:t>
            </w:r>
          </w:p>
        </w:tc>
        <w:tc>
          <w:tcPr>
            <w:tcW w:w="1226" w:type="dxa"/>
          </w:tcPr>
          <w:p w14:paraId="0B1A23D2" w14:textId="7A54DCCF" w:rsidR="480A9C14" w:rsidRDefault="480A9C14" w:rsidP="480A9C14">
            <w:r w:rsidRPr="480A9C14">
              <w:rPr>
                <w:rFonts w:ascii="Times New Roman" w:eastAsia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415" w:type="dxa"/>
          </w:tcPr>
          <w:p w14:paraId="5B227594" w14:textId="77A2ADE2" w:rsidR="480A9C14" w:rsidRDefault="480A9C14" w:rsidP="480A9C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80A9C14">
              <w:rPr>
                <w:rFonts w:ascii="Times New Roman" w:eastAsia="Times New Roman" w:hAnsi="Times New Roman" w:cs="Times New Roman"/>
                <w:sz w:val="20"/>
                <w:szCs w:val="20"/>
              </w:rPr>
              <w:t>Maternal age (years)</w:t>
            </w:r>
          </w:p>
        </w:tc>
        <w:tc>
          <w:tcPr>
            <w:tcW w:w="2700" w:type="dxa"/>
          </w:tcPr>
          <w:p w14:paraId="6F6A5CA2" w14:textId="06EDB665" w:rsidR="480A9C14" w:rsidRDefault="480A9C14" w:rsidP="480A9C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80A9C1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xact </w:t>
            </w:r>
            <w:proofErr w:type="gramStart"/>
            <w:r w:rsidRPr="480A9C14">
              <w:rPr>
                <w:rFonts w:ascii="Times New Roman" w:eastAsia="Times New Roman" w:hAnsi="Times New Roman" w:cs="Times New Roman"/>
                <w:sz w:val="20"/>
                <w:szCs w:val="20"/>
              </w:rPr>
              <w:t>Value;</w:t>
            </w:r>
            <w:proofErr w:type="gramEnd"/>
          </w:p>
          <w:p w14:paraId="4725B67E" w14:textId="20C2FB42" w:rsidR="480A9C14" w:rsidRDefault="480A9C14" w:rsidP="480A9C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80A9C14">
              <w:rPr>
                <w:rFonts w:ascii="Times New Roman" w:eastAsia="Times New Roman" w:hAnsi="Times New Roman" w:cs="Times New Roman"/>
                <w:sz w:val="20"/>
                <w:szCs w:val="20"/>
              </w:rPr>
              <w:t>99 (unknown)</w:t>
            </w:r>
          </w:p>
        </w:tc>
        <w:tc>
          <w:tcPr>
            <w:tcW w:w="1594" w:type="dxa"/>
          </w:tcPr>
          <w:p w14:paraId="5C2F1A06" w14:textId="2FA294A7" w:rsidR="6976E556" w:rsidRDefault="6976E556" w:rsidP="480A9C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80A9C14">
              <w:rPr>
                <w:rFonts w:ascii="Times New Roman" w:eastAsia="Times New Roman" w:hAnsi="Times New Roman" w:cs="Times New Roman"/>
                <w:sz w:val="20"/>
                <w:szCs w:val="20"/>
              </w:rPr>
              <w:t>In ANISA study, calculated from maternal month/year of birth and child’s date of birth</w:t>
            </w:r>
          </w:p>
        </w:tc>
      </w:tr>
      <w:tr w:rsidR="480A9C14" w14:paraId="079BABAC" w14:textId="77777777" w:rsidTr="480A9C14">
        <w:trPr>
          <w:trHeight w:val="300"/>
        </w:trPr>
        <w:tc>
          <w:tcPr>
            <w:tcW w:w="1425" w:type="dxa"/>
            <w:vMerge/>
          </w:tcPr>
          <w:p w14:paraId="2F36DB0A" w14:textId="77777777" w:rsidR="001938F0" w:rsidRDefault="001938F0"/>
        </w:tc>
        <w:tc>
          <w:tcPr>
            <w:tcW w:w="1226" w:type="dxa"/>
          </w:tcPr>
          <w:p w14:paraId="1306DB39" w14:textId="593F7D46" w:rsidR="480A9C14" w:rsidRDefault="480A9C14" w:rsidP="480A9C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80A9C14"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415" w:type="dxa"/>
          </w:tcPr>
          <w:p w14:paraId="27B9A9B0" w14:textId="70FEF9BE" w:rsidR="480A9C14" w:rsidRDefault="480A9C14" w:rsidP="480A9C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80A9C14">
              <w:rPr>
                <w:rFonts w:ascii="Times New Roman" w:eastAsia="Times New Roman" w:hAnsi="Times New Roman" w:cs="Times New Roman"/>
                <w:sz w:val="20"/>
                <w:szCs w:val="20"/>
              </w:rPr>
              <w:t>Is maternal age &lt;20 years or &gt;35 years?</w:t>
            </w:r>
          </w:p>
        </w:tc>
        <w:tc>
          <w:tcPr>
            <w:tcW w:w="2700" w:type="dxa"/>
          </w:tcPr>
          <w:p w14:paraId="187E10B4" w14:textId="4C253C7F" w:rsidR="480A9C14" w:rsidRDefault="480A9C14" w:rsidP="480A9C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80A9C14">
              <w:rPr>
                <w:rFonts w:ascii="Times New Roman" w:eastAsia="Times New Roman" w:hAnsi="Times New Roman" w:cs="Times New Roman"/>
                <w:sz w:val="20"/>
                <w:szCs w:val="20"/>
              </w:rPr>
              <w:t>0 (No); 1 (Yes); 9 (Unknown)</w:t>
            </w:r>
          </w:p>
        </w:tc>
        <w:tc>
          <w:tcPr>
            <w:tcW w:w="1594" w:type="dxa"/>
          </w:tcPr>
          <w:p w14:paraId="33EE08B6" w14:textId="3F3789A2" w:rsidR="480A9C14" w:rsidRDefault="480A9C14" w:rsidP="480A9C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80A9C14">
              <w:rPr>
                <w:rFonts w:ascii="Times New Roman" w:eastAsia="Times New Roman" w:hAnsi="Times New Roman" w:cs="Times New Roman"/>
                <w:sz w:val="20"/>
                <w:szCs w:val="20"/>
              </w:rPr>
              <w:t>Calculated from maternal age</w:t>
            </w:r>
          </w:p>
        </w:tc>
      </w:tr>
      <w:tr w:rsidR="480A9C14" w14:paraId="42AFB97C" w14:textId="77777777" w:rsidTr="480A9C14">
        <w:trPr>
          <w:trHeight w:val="300"/>
        </w:trPr>
        <w:tc>
          <w:tcPr>
            <w:tcW w:w="1425" w:type="dxa"/>
            <w:vMerge/>
          </w:tcPr>
          <w:p w14:paraId="1F636A98" w14:textId="77777777" w:rsidR="001938F0" w:rsidRDefault="001938F0"/>
        </w:tc>
        <w:tc>
          <w:tcPr>
            <w:tcW w:w="1226" w:type="dxa"/>
          </w:tcPr>
          <w:p w14:paraId="566FC318" w14:textId="0924B6F3" w:rsidR="480A9C14" w:rsidRDefault="480A9C14" w:rsidP="480A9C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80A9C14"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415" w:type="dxa"/>
          </w:tcPr>
          <w:p w14:paraId="5284AF74" w14:textId="14D36376" w:rsidR="480A9C14" w:rsidRDefault="480A9C14" w:rsidP="480A9C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80A9C14">
              <w:rPr>
                <w:rFonts w:ascii="Times New Roman" w:eastAsia="Times New Roman" w:hAnsi="Times New Roman" w:cs="Times New Roman"/>
                <w:sz w:val="20"/>
                <w:szCs w:val="20"/>
              </w:rPr>
              <w:t>Place of delivery</w:t>
            </w:r>
          </w:p>
        </w:tc>
        <w:tc>
          <w:tcPr>
            <w:tcW w:w="2700" w:type="dxa"/>
          </w:tcPr>
          <w:p w14:paraId="383F6012" w14:textId="2A512A4C" w:rsidR="480A9C14" w:rsidRDefault="480A9C14" w:rsidP="480A9C1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0A9C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(Home</w:t>
            </w:r>
            <w:proofErr w:type="gramStart"/>
            <w:r w:rsidRPr="480A9C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3D293B43" w14:textId="572280A2" w:rsidR="480A9C14" w:rsidRDefault="480A9C14" w:rsidP="480A9C1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0A9C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Hospital/clinic</w:t>
            </w:r>
            <w:proofErr w:type="gramStart"/>
            <w:r w:rsidRPr="480A9C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0A7E7D56" w14:textId="4942A618" w:rsidR="480A9C14" w:rsidRDefault="480A9C14" w:rsidP="480A9C1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0A9C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Other</w:t>
            </w:r>
            <w:proofErr w:type="gramStart"/>
            <w:r w:rsidRPr="480A9C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26E95C28" w14:textId="03BFCF60" w:rsidR="480A9C14" w:rsidRDefault="480A9C14" w:rsidP="480A9C1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0A9C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 (Don't know)</w:t>
            </w:r>
          </w:p>
        </w:tc>
        <w:tc>
          <w:tcPr>
            <w:tcW w:w="1594" w:type="dxa"/>
          </w:tcPr>
          <w:p w14:paraId="561FEAAD" w14:textId="7BE79386" w:rsidR="480A9C14" w:rsidRDefault="480A9C14" w:rsidP="480A9C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480A9C14" w14:paraId="69CE6C23" w14:textId="77777777" w:rsidTr="480A9C14">
        <w:trPr>
          <w:trHeight w:val="300"/>
        </w:trPr>
        <w:tc>
          <w:tcPr>
            <w:tcW w:w="1425" w:type="dxa"/>
            <w:vMerge/>
          </w:tcPr>
          <w:p w14:paraId="6ECA9CF0" w14:textId="77777777" w:rsidR="001938F0" w:rsidRDefault="001938F0"/>
        </w:tc>
        <w:tc>
          <w:tcPr>
            <w:tcW w:w="1226" w:type="dxa"/>
          </w:tcPr>
          <w:p w14:paraId="59BFFC16" w14:textId="593F7D46" w:rsidR="480A9C14" w:rsidRDefault="480A9C14" w:rsidP="480A9C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80A9C14"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415" w:type="dxa"/>
          </w:tcPr>
          <w:p w14:paraId="2D151AB0" w14:textId="243F8625" w:rsidR="480A9C14" w:rsidRDefault="480A9C14" w:rsidP="480A9C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80A9C14">
              <w:rPr>
                <w:rFonts w:ascii="Times New Roman" w:eastAsia="Times New Roman" w:hAnsi="Times New Roman" w:cs="Times New Roman"/>
                <w:sz w:val="20"/>
                <w:szCs w:val="20"/>
              </w:rPr>
              <w:t>Person who delivered the child/ Birth attendant</w:t>
            </w:r>
          </w:p>
        </w:tc>
        <w:tc>
          <w:tcPr>
            <w:tcW w:w="2700" w:type="dxa"/>
          </w:tcPr>
          <w:p w14:paraId="3DB409F8" w14:textId="2C3D48CC" w:rsidR="480A9C14" w:rsidRDefault="480A9C14" w:rsidP="480A9C1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0A9C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Doctor/nurse/midwife</w:t>
            </w:r>
            <w:proofErr w:type="gramStart"/>
            <w:r w:rsidRPr="480A9C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6BC1B07D" w14:textId="17F14FC2" w:rsidR="480A9C14" w:rsidRDefault="480A9C14" w:rsidP="480A9C1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0A9C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Traditional birth attendant</w:t>
            </w:r>
            <w:proofErr w:type="gramStart"/>
            <w:r w:rsidRPr="480A9C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79C77344" w14:textId="232A29DD" w:rsidR="480A9C14" w:rsidRDefault="480A9C14" w:rsidP="480A9C1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0A9C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Family members/relatives</w:t>
            </w:r>
            <w:proofErr w:type="gramStart"/>
            <w:r w:rsidRPr="480A9C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7623A0DD" w14:textId="0D483A65" w:rsidR="480A9C14" w:rsidRDefault="480A9C14" w:rsidP="480A9C1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0A9C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No one</w:t>
            </w:r>
            <w:proofErr w:type="gramStart"/>
            <w:r w:rsidRPr="480A9C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78BDB811" w14:textId="6D17CBF9" w:rsidR="480A9C14" w:rsidRDefault="480A9C14" w:rsidP="480A9C1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0A9C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 (Other/don't know)</w:t>
            </w:r>
          </w:p>
        </w:tc>
        <w:tc>
          <w:tcPr>
            <w:tcW w:w="1594" w:type="dxa"/>
          </w:tcPr>
          <w:p w14:paraId="15E45671" w14:textId="57FF4B5F" w:rsidR="480A9C14" w:rsidRDefault="480A9C14" w:rsidP="480A9C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75FB6396" w14:paraId="569D8E42" w14:textId="77777777" w:rsidTr="480A9C14">
        <w:trPr>
          <w:trHeight w:val="300"/>
        </w:trPr>
        <w:tc>
          <w:tcPr>
            <w:tcW w:w="1425" w:type="dxa"/>
            <w:vMerge w:val="restart"/>
          </w:tcPr>
          <w:p w14:paraId="1B56E68D" w14:textId="2C855C68" w:rsidR="75FB6396" w:rsidRDefault="75FB6396" w:rsidP="75FB639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80A9C14">
              <w:rPr>
                <w:rFonts w:ascii="Times New Roman" w:eastAsia="Times New Roman" w:hAnsi="Times New Roman" w:cs="Times New Roman"/>
                <w:sz w:val="20"/>
                <w:szCs w:val="20"/>
              </w:rPr>
              <w:t>Clinical</w:t>
            </w:r>
            <w:r w:rsidR="457D7895" w:rsidRPr="480A9C1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ign</w:t>
            </w:r>
            <w:r w:rsidRPr="480A9C1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formation at Each </w:t>
            </w:r>
            <w:r w:rsidR="1E67D976" w:rsidRPr="480A9C1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W </w:t>
            </w:r>
            <w:r w:rsidRPr="480A9C14">
              <w:rPr>
                <w:rFonts w:ascii="Times New Roman" w:eastAsia="Times New Roman" w:hAnsi="Times New Roman" w:cs="Times New Roman"/>
                <w:sz w:val="20"/>
                <w:szCs w:val="20"/>
              </w:rPr>
              <w:t>Visit</w:t>
            </w:r>
          </w:p>
        </w:tc>
        <w:tc>
          <w:tcPr>
            <w:tcW w:w="1226" w:type="dxa"/>
          </w:tcPr>
          <w:p w14:paraId="3D97D0B2" w14:textId="6A2C679A" w:rsidR="75FB6396" w:rsidRDefault="75FB6396" w:rsidP="75FB639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5FB6396"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415" w:type="dxa"/>
          </w:tcPr>
          <w:p w14:paraId="56458FCF" w14:textId="6D9FAD7E" w:rsidR="75FB6396" w:rsidRDefault="75FB6396" w:rsidP="75FB639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5FB6396">
              <w:rPr>
                <w:rFonts w:ascii="Times New Roman" w:eastAsia="Times New Roman" w:hAnsi="Times New Roman" w:cs="Times New Roman"/>
                <w:sz w:val="20"/>
                <w:szCs w:val="20"/>
              </w:rPr>
              <w:t>Respiratory rate &gt; 60 breaths/min</w:t>
            </w:r>
          </w:p>
        </w:tc>
        <w:tc>
          <w:tcPr>
            <w:tcW w:w="2700" w:type="dxa"/>
          </w:tcPr>
          <w:p w14:paraId="4B52C352" w14:textId="7E7B9327" w:rsidR="75FB6396" w:rsidRDefault="75FB6396" w:rsidP="75FB639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5FB6396">
              <w:rPr>
                <w:rFonts w:ascii="Times New Roman" w:eastAsia="Times New Roman" w:hAnsi="Times New Roman" w:cs="Times New Roman"/>
                <w:sz w:val="20"/>
                <w:szCs w:val="20"/>
              </w:rPr>
              <w:t>0 (No); 1 (Yes)</w:t>
            </w:r>
          </w:p>
        </w:tc>
        <w:tc>
          <w:tcPr>
            <w:tcW w:w="1594" w:type="dxa"/>
          </w:tcPr>
          <w:p w14:paraId="2F0364CB" w14:textId="57FF4B5F" w:rsidR="75FB6396" w:rsidRDefault="75FB6396" w:rsidP="75FB639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75FB6396" w14:paraId="3153B573" w14:textId="77777777" w:rsidTr="480A9C14">
        <w:trPr>
          <w:trHeight w:val="300"/>
        </w:trPr>
        <w:tc>
          <w:tcPr>
            <w:tcW w:w="1425" w:type="dxa"/>
            <w:vMerge/>
          </w:tcPr>
          <w:p w14:paraId="64FD4688" w14:textId="77777777" w:rsidR="001938F0" w:rsidRDefault="001938F0"/>
        </w:tc>
        <w:tc>
          <w:tcPr>
            <w:tcW w:w="1226" w:type="dxa"/>
          </w:tcPr>
          <w:p w14:paraId="255BBD05" w14:textId="593F7D46" w:rsidR="75FB6396" w:rsidRDefault="75FB6396" w:rsidP="75FB639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5FB6396"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415" w:type="dxa"/>
          </w:tcPr>
          <w:p w14:paraId="1F72BFC1" w14:textId="243B3900" w:rsidR="75FB6396" w:rsidRDefault="75FB6396" w:rsidP="75FB639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5FB6396">
              <w:rPr>
                <w:rFonts w:ascii="Times New Roman" w:eastAsia="Times New Roman" w:hAnsi="Times New Roman" w:cs="Times New Roman"/>
                <w:sz w:val="20"/>
                <w:szCs w:val="20"/>
              </w:rPr>
              <w:t>Severe chest indrawing</w:t>
            </w:r>
          </w:p>
        </w:tc>
        <w:tc>
          <w:tcPr>
            <w:tcW w:w="2700" w:type="dxa"/>
          </w:tcPr>
          <w:p w14:paraId="1CD2B2A3" w14:textId="22ACA073" w:rsidR="75FB6396" w:rsidRDefault="75FB6396" w:rsidP="75FB639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5FB6396">
              <w:rPr>
                <w:rFonts w:ascii="Times New Roman" w:eastAsia="Times New Roman" w:hAnsi="Times New Roman" w:cs="Times New Roman"/>
                <w:sz w:val="20"/>
                <w:szCs w:val="20"/>
              </w:rPr>
              <w:t>0 (No); 1 (Yes)</w:t>
            </w:r>
          </w:p>
        </w:tc>
        <w:tc>
          <w:tcPr>
            <w:tcW w:w="1594" w:type="dxa"/>
          </w:tcPr>
          <w:p w14:paraId="783E04B2" w14:textId="57FF4B5F" w:rsidR="75FB6396" w:rsidRDefault="75FB6396" w:rsidP="75FB639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75FB6396" w14:paraId="22095A3D" w14:textId="77777777" w:rsidTr="480A9C14">
        <w:trPr>
          <w:trHeight w:val="300"/>
        </w:trPr>
        <w:tc>
          <w:tcPr>
            <w:tcW w:w="1425" w:type="dxa"/>
            <w:vMerge/>
          </w:tcPr>
          <w:p w14:paraId="7F01D807" w14:textId="77777777" w:rsidR="001938F0" w:rsidRDefault="001938F0"/>
        </w:tc>
        <w:tc>
          <w:tcPr>
            <w:tcW w:w="1226" w:type="dxa"/>
          </w:tcPr>
          <w:p w14:paraId="4FF46129" w14:textId="5BE5EC99" w:rsidR="75FB6396" w:rsidRDefault="75FB6396" w:rsidP="75FB639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5FB6396"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415" w:type="dxa"/>
          </w:tcPr>
          <w:p w14:paraId="18D7668F" w14:textId="1905A8E8" w:rsidR="75FB6396" w:rsidRDefault="75FB6396" w:rsidP="75FB639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5FB6396">
              <w:rPr>
                <w:rFonts w:ascii="Times New Roman" w:eastAsia="Times New Roman" w:hAnsi="Times New Roman" w:cs="Times New Roman"/>
                <w:sz w:val="20"/>
                <w:szCs w:val="20"/>
              </w:rPr>
              <w:t>Hypothermia (&lt; 35 C)</w:t>
            </w:r>
          </w:p>
        </w:tc>
        <w:tc>
          <w:tcPr>
            <w:tcW w:w="2700" w:type="dxa"/>
          </w:tcPr>
          <w:p w14:paraId="7FACFAD9" w14:textId="7981704A" w:rsidR="75FB6396" w:rsidRDefault="75FB6396" w:rsidP="75FB639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5FB6396">
              <w:rPr>
                <w:rFonts w:ascii="Times New Roman" w:eastAsia="Times New Roman" w:hAnsi="Times New Roman" w:cs="Times New Roman"/>
                <w:sz w:val="20"/>
                <w:szCs w:val="20"/>
              </w:rPr>
              <w:t>0 (No); 1 (Yes)</w:t>
            </w:r>
          </w:p>
        </w:tc>
        <w:tc>
          <w:tcPr>
            <w:tcW w:w="1594" w:type="dxa"/>
          </w:tcPr>
          <w:p w14:paraId="72A10870" w14:textId="57FF4B5F" w:rsidR="75FB6396" w:rsidRDefault="75FB6396" w:rsidP="75FB639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75FB6396" w14:paraId="4B8632D8" w14:textId="77777777" w:rsidTr="480A9C14">
        <w:trPr>
          <w:trHeight w:val="300"/>
        </w:trPr>
        <w:tc>
          <w:tcPr>
            <w:tcW w:w="1425" w:type="dxa"/>
            <w:vMerge/>
          </w:tcPr>
          <w:p w14:paraId="002A00B0" w14:textId="77777777" w:rsidR="001938F0" w:rsidRDefault="001938F0"/>
        </w:tc>
        <w:tc>
          <w:tcPr>
            <w:tcW w:w="1226" w:type="dxa"/>
          </w:tcPr>
          <w:p w14:paraId="77D51452" w14:textId="0924B6F3" w:rsidR="75FB6396" w:rsidRDefault="75FB6396" w:rsidP="75FB639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5FB6396"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415" w:type="dxa"/>
          </w:tcPr>
          <w:p w14:paraId="6DFE9C4C" w14:textId="67C2C3DB" w:rsidR="75FB6396" w:rsidRDefault="75FB6396" w:rsidP="75FB639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5FB6396">
              <w:rPr>
                <w:rFonts w:ascii="Times New Roman" w:eastAsia="Times New Roman" w:hAnsi="Times New Roman" w:cs="Times New Roman"/>
                <w:sz w:val="20"/>
                <w:szCs w:val="20"/>
              </w:rPr>
              <w:t>Fever (&gt;38 C)</w:t>
            </w:r>
          </w:p>
        </w:tc>
        <w:tc>
          <w:tcPr>
            <w:tcW w:w="2700" w:type="dxa"/>
          </w:tcPr>
          <w:p w14:paraId="6FCA3A8D" w14:textId="1B073EFB" w:rsidR="75FB6396" w:rsidRDefault="75FB6396" w:rsidP="75FB639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5FB6396">
              <w:rPr>
                <w:rFonts w:ascii="Times New Roman" w:eastAsia="Times New Roman" w:hAnsi="Times New Roman" w:cs="Times New Roman"/>
                <w:sz w:val="20"/>
                <w:szCs w:val="20"/>
              </w:rPr>
              <w:t>0 (No); 1 (Yes)</w:t>
            </w:r>
          </w:p>
        </w:tc>
        <w:tc>
          <w:tcPr>
            <w:tcW w:w="1594" w:type="dxa"/>
          </w:tcPr>
          <w:p w14:paraId="249310F3" w14:textId="57FF4B5F" w:rsidR="75FB6396" w:rsidRDefault="75FB6396" w:rsidP="75FB639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75FB6396" w14:paraId="6BE36756" w14:textId="77777777" w:rsidTr="480A9C14">
        <w:trPr>
          <w:trHeight w:val="300"/>
        </w:trPr>
        <w:tc>
          <w:tcPr>
            <w:tcW w:w="1425" w:type="dxa"/>
            <w:vMerge/>
          </w:tcPr>
          <w:p w14:paraId="315ED8D6" w14:textId="77777777" w:rsidR="001938F0" w:rsidRDefault="001938F0"/>
        </w:tc>
        <w:tc>
          <w:tcPr>
            <w:tcW w:w="1226" w:type="dxa"/>
          </w:tcPr>
          <w:p w14:paraId="36BBA0B0" w14:textId="593F7D46" w:rsidR="75FB6396" w:rsidRDefault="75FB6396" w:rsidP="75FB639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5FB6396"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415" w:type="dxa"/>
          </w:tcPr>
          <w:p w14:paraId="074D96B4" w14:textId="2839EF8C" w:rsidR="75FB6396" w:rsidRDefault="75FB6396" w:rsidP="75FB639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80A9C14">
              <w:rPr>
                <w:rFonts w:ascii="Times New Roman" w:eastAsia="Times New Roman" w:hAnsi="Times New Roman" w:cs="Times New Roman"/>
                <w:sz w:val="20"/>
                <w:szCs w:val="20"/>
              </w:rPr>
              <w:t>Movement only on stimulation</w:t>
            </w:r>
            <w:r w:rsidR="2ACC4429" w:rsidRPr="480A9C14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r w:rsidR="3FB65504" w:rsidRPr="480A9C14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="2ACC4429" w:rsidRPr="480A9C14">
              <w:rPr>
                <w:rFonts w:ascii="Times New Roman" w:eastAsia="Times New Roman" w:hAnsi="Times New Roman" w:cs="Times New Roman"/>
                <w:sz w:val="20"/>
                <w:szCs w:val="20"/>
              </w:rPr>
              <w:t>o movement</w:t>
            </w:r>
          </w:p>
        </w:tc>
        <w:tc>
          <w:tcPr>
            <w:tcW w:w="2700" w:type="dxa"/>
          </w:tcPr>
          <w:p w14:paraId="5FADF7EF" w14:textId="61FF5700" w:rsidR="75FB6396" w:rsidRDefault="75FB6396" w:rsidP="75FB639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5FB6396">
              <w:rPr>
                <w:rFonts w:ascii="Times New Roman" w:eastAsia="Times New Roman" w:hAnsi="Times New Roman" w:cs="Times New Roman"/>
                <w:sz w:val="20"/>
                <w:szCs w:val="20"/>
              </w:rPr>
              <w:t>0 (No); 1 (Yes)</w:t>
            </w:r>
          </w:p>
        </w:tc>
        <w:tc>
          <w:tcPr>
            <w:tcW w:w="1594" w:type="dxa"/>
          </w:tcPr>
          <w:p w14:paraId="74376B60" w14:textId="57FF4B5F" w:rsidR="75FB6396" w:rsidRDefault="75FB6396" w:rsidP="75FB639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75FB6396" w14:paraId="37100131" w14:textId="77777777" w:rsidTr="480A9C14">
        <w:trPr>
          <w:trHeight w:val="300"/>
        </w:trPr>
        <w:tc>
          <w:tcPr>
            <w:tcW w:w="1425" w:type="dxa"/>
            <w:vMerge/>
          </w:tcPr>
          <w:p w14:paraId="49E109AD" w14:textId="77777777" w:rsidR="001938F0" w:rsidRDefault="001938F0"/>
        </w:tc>
        <w:tc>
          <w:tcPr>
            <w:tcW w:w="1226" w:type="dxa"/>
          </w:tcPr>
          <w:p w14:paraId="3FFA9641" w14:textId="5BE5EC99" w:rsidR="75FB6396" w:rsidRDefault="75FB6396" w:rsidP="75FB639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5FB6396"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415" w:type="dxa"/>
          </w:tcPr>
          <w:p w14:paraId="657B7BB4" w14:textId="5018F79D" w:rsidR="75FB6396" w:rsidRDefault="75FB6396" w:rsidP="75FB639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80A9C14">
              <w:rPr>
                <w:rFonts w:ascii="Times New Roman" w:eastAsia="Times New Roman" w:hAnsi="Times New Roman" w:cs="Times New Roman"/>
                <w:sz w:val="20"/>
                <w:szCs w:val="20"/>
              </w:rPr>
              <w:t>Poor feeding</w:t>
            </w:r>
            <w:r w:rsidR="156D7673" w:rsidRPr="480A9C14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r w:rsidR="1F198EB1" w:rsidRPr="480A9C14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="156D7673" w:rsidRPr="480A9C14">
              <w:rPr>
                <w:rFonts w:ascii="Times New Roman" w:eastAsia="Times New Roman" w:hAnsi="Times New Roman" w:cs="Times New Roman"/>
                <w:sz w:val="20"/>
                <w:szCs w:val="20"/>
              </w:rPr>
              <w:t>o feeding</w:t>
            </w:r>
          </w:p>
        </w:tc>
        <w:tc>
          <w:tcPr>
            <w:tcW w:w="2700" w:type="dxa"/>
          </w:tcPr>
          <w:p w14:paraId="4E53FB29" w14:textId="40F1BCA9" w:rsidR="75FB6396" w:rsidRDefault="75FB6396" w:rsidP="75FB639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5FB6396">
              <w:rPr>
                <w:rFonts w:ascii="Times New Roman" w:eastAsia="Times New Roman" w:hAnsi="Times New Roman" w:cs="Times New Roman"/>
                <w:sz w:val="20"/>
                <w:szCs w:val="20"/>
              </w:rPr>
              <w:t>0 (No); 1 (Yes)</w:t>
            </w:r>
          </w:p>
        </w:tc>
        <w:tc>
          <w:tcPr>
            <w:tcW w:w="1594" w:type="dxa"/>
          </w:tcPr>
          <w:p w14:paraId="1C147C11" w14:textId="57FF4B5F" w:rsidR="75FB6396" w:rsidRDefault="75FB6396" w:rsidP="75FB639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75FB6396" w14:paraId="35AACE3A" w14:textId="77777777" w:rsidTr="480A9C14">
        <w:trPr>
          <w:trHeight w:val="300"/>
        </w:trPr>
        <w:tc>
          <w:tcPr>
            <w:tcW w:w="1425" w:type="dxa"/>
            <w:vMerge/>
          </w:tcPr>
          <w:p w14:paraId="223224D6" w14:textId="77777777" w:rsidR="001938F0" w:rsidRDefault="001938F0"/>
        </w:tc>
        <w:tc>
          <w:tcPr>
            <w:tcW w:w="1226" w:type="dxa"/>
          </w:tcPr>
          <w:p w14:paraId="09FEACAC" w14:textId="0924B6F3" w:rsidR="75FB6396" w:rsidRDefault="75FB6396" w:rsidP="75FB639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5FB6396"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415" w:type="dxa"/>
          </w:tcPr>
          <w:p w14:paraId="348C31DD" w14:textId="634A8ADA" w:rsidR="75FB6396" w:rsidRDefault="1A95841B" w:rsidP="480A9C14">
            <w:r w:rsidRPr="480A9C14">
              <w:rPr>
                <w:rFonts w:ascii="Times New Roman" w:eastAsia="Times New Roman" w:hAnsi="Times New Roman" w:cs="Times New Roman"/>
                <w:sz w:val="20"/>
                <w:szCs w:val="20"/>
              </w:rPr>
              <w:t>Convulsions (</w:t>
            </w:r>
            <w:r w:rsidR="70B1970C" w:rsidRPr="480A9C14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480A9C14">
              <w:rPr>
                <w:rFonts w:ascii="Times New Roman" w:eastAsia="Times New Roman" w:hAnsi="Times New Roman" w:cs="Times New Roman"/>
                <w:sz w:val="20"/>
                <w:szCs w:val="20"/>
              </w:rPr>
              <w:t>bserved and reported)</w:t>
            </w:r>
          </w:p>
        </w:tc>
        <w:tc>
          <w:tcPr>
            <w:tcW w:w="2700" w:type="dxa"/>
          </w:tcPr>
          <w:p w14:paraId="1001C6A6" w14:textId="37661E2B" w:rsidR="75FB6396" w:rsidRDefault="75FB6396" w:rsidP="75FB639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5FB6396">
              <w:rPr>
                <w:rFonts w:ascii="Times New Roman" w:eastAsia="Times New Roman" w:hAnsi="Times New Roman" w:cs="Times New Roman"/>
                <w:sz w:val="20"/>
                <w:szCs w:val="20"/>
              </w:rPr>
              <w:t>0 (No); 1 (Yes)</w:t>
            </w:r>
          </w:p>
        </w:tc>
        <w:tc>
          <w:tcPr>
            <w:tcW w:w="1594" w:type="dxa"/>
          </w:tcPr>
          <w:p w14:paraId="0337414D" w14:textId="472B5CD4" w:rsidR="75FB6396" w:rsidRDefault="75FB6396" w:rsidP="75FB639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199D02B" w14:textId="4AF0A895" w:rsidR="6CCA450A" w:rsidRDefault="44159A17" w:rsidP="6CCA450A">
      <w:pPr>
        <w:rPr>
          <w:rFonts w:ascii="Times New Roman" w:eastAsia="Times New Roman" w:hAnsi="Times New Roman" w:cs="Times New Roman"/>
          <w:sz w:val="20"/>
          <w:szCs w:val="20"/>
        </w:rPr>
      </w:pPr>
      <w:r w:rsidRPr="3D16F49B">
        <w:rPr>
          <w:rFonts w:ascii="Times New Roman" w:eastAsia="Times New Roman" w:hAnsi="Times New Roman" w:cs="Times New Roman"/>
          <w:sz w:val="20"/>
          <w:szCs w:val="20"/>
        </w:rPr>
        <w:t>** All</w:t>
      </w:r>
      <w:r w:rsidR="263F76C9" w:rsidRPr="3D16F49B">
        <w:rPr>
          <w:rFonts w:ascii="Times New Roman" w:eastAsia="Times New Roman" w:hAnsi="Times New Roman" w:cs="Times New Roman"/>
          <w:sz w:val="20"/>
          <w:szCs w:val="20"/>
        </w:rPr>
        <w:t xml:space="preserve"> included </w:t>
      </w:r>
      <w:r w:rsidRPr="3D16F49B">
        <w:rPr>
          <w:rFonts w:ascii="Times New Roman" w:eastAsia="Times New Roman" w:hAnsi="Times New Roman" w:cs="Times New Roman"/>
          <w:sz w:val="20"/>
          <w:szCs w:val="20"/>
        </w:rPr>
        <w:t xml:space="preserve">variables within the AFRINEST CHW dataset are also found in the ANISA </w:t>
      </w:r>
      <w:r w:rsidR="39062D7F" w:rsidRPr="3D16F49B">
        <w:rPr>
          <w:rFonts w:ascii="Times New Roman" w:eastAsia="Times New Roman" w:hAnsi="Times New Roman" w:cs="Times New Roman"/>
          <w:sz w:val="20"/>
          <w:szCs w:val="20"/>
        </w:rPr>
        <w:t xml:space="preserve">CHW </w:t>
      </w:r>
      <w:r w:rsidRPr="3D16F49B">
        <w:rPr>
          <w:rFonts w:ascii="Times New Roman" w:eastAsia="Times New Roman" w:hAnsi="Times New Roman" w:cs="Times New Roman"/>
          <w:sz w:val="20"/>
          <w:szCs w:val="20"/>
        </w:rPr>
        <w:t>dataset</w:t>
      </w:r>
    </w:p>
    <w:p w14:paraId="269C4A91" w14:textId="73BF9339" w:rsidR="1FE33573" w:rsidRPr="004467A5" w:rsidRDefault="1FE33573" w:rsidP="6CCA450A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4467A5"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4467A5" w:rsidRPr="004467A5">
        <w:rPr>
          <w:rFonts w:ascii="Times New Roman" w:eastAsia="Times New Roman" w:hAnsi="Times New Roman" w:cs="Times New Roman"/>
          <w:b/>
          <w:bCs/>
          <w:sz w:val="20"/>
          <w:szCs w:val="20"/>
        </w:rPr>
        <w:t>S2</w:t>
      </w:r>
      <w:r w:rsidRPr="004467A5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. </w:t>
      </w:r>
      <w:r w:rsidR="50A30150" w:rsidRPr="004467A5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Variables </w:t>
      </w:r>
      <w:r w:rsidR="004467A5">
        <w:rPr>
          <w:rFonts w:ascii="Times New Roman" w:eastAsia="Times New Roman" w:hAnsi="Times New Roman" w:cs="Times New Roman"/>
          <w:b/>
          <w:bCs/>
          <w:sz w:val="20"/>
          <w:szCs w:val="20"/>
        </w:rPr>
        <w:t>i</w:t>
      </w:r>
      <w:r w:rsidR="4ED121C0" w:rsidRPr="004467A5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ncluded </w:t>
      </w:r>
      <w:r w:rsidRPr="004467A5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in </w:t>
      </w:r>
      <w:r w:rsidR="004467A5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the </w:t>
      </w:r>
      <w:r w:rsidRPr="004467A5">
        <w:rPr>
          <w:rFonts w:ascii="Times New Roman" w:eastAsia="Times New Roman" w:hAnsi="Times New Roman" w:cs="Times New Roman"/>
          <w:b/>
          <w:bCs/>
          <w:sz w:val="20"/>
          <w:szCs w:val="20"/>
        </w:rPr>
        <w:t>AN</w:t>
      </w:r>
      <w:r w:rsidR="004467A5">
        <w:rPr>
          <w:rFonts w:ascii="Times New Roman" w:eastAsia="Times New Roman" w:hAnsi="Times New Roman" w:cs="Times New Roman"/>
          <w:b/>
          <w:bCs/>
          <w:sz w:val="20"/>
          <w:szCs w:val="20"/>
        </w:rPr>
        <w:t>IS</w:t>
      </w:r>
      <w:r w:rsidRPr="004467A5">
        <w:rPr>
          <w:rFonts w:ascii="Times New Roman" w:eastAsia="Times New Roman" w:hAnsi="Times New Roman" w:cs="Times New Roman"/>
          <w:b/>
          <w:bCs/>
          <w:sz w:val="20"/>
          <w:szCs w:val="20"/>
        </w:rPr>
        <w:t>A</w:t>
      </w:r>
      <w:r w:rsidR="2B68F656" w:rsidRPr="004467A5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proofErr w:type="gramStart"/>
      <w:r w:rsidR="004467A5">
        <w:rPr>
          <w:rFonts w:ascii="Times New Roman" w:eastAsia="Times New Roman" w:hAnsi="Times New Roman" w:cs="Times New Roman"/>
          <w:b/>
          <w:bCs/>
          <w:sz w:val="20"/>
          <w:szCs w:val="20"/>
        </w:rPr>
        <w:t>d</w:t>
      </w:r>
      <w:r w:rsidRPr="004467A5">
        <w:rPr>
          <w:rFonts w:ascii="Times New Roman" w:eastAsia="Times New Roman" w:hAnsi="Times New Roman" w:cs="Times New Roman"/>
          <w:b/>
          <w:bCs/>
          <w:sz w:val="20"/>
          <w:szCs w:val="20"/>
        </w:rPr>
        <w:t>ataset</w:t>
      </w:r>
      <w:proofErr w:type="gramEnd"/>
      <w:r w:rsidR="004467A5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but which are </w:t>
      </w:r>
      <w:r w:rsidR="12F5EC28" w:rsidRPr="004467A5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not </w:t>
      </w:r>
      <w:r w:rsidR="004467A5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present in the </w:t>
      </w:r>
      <w:r w:rsidR="12F5EC28" w:rsidRPr="004467A5">
        <w:rPr>
          <w:rFonts w:ascii="Times New Roman" w:eastAsia="Times New Roman" w:hAnsi="Times New Roman" w:cs="Times New Roman"/>
          <w:b/>
          <w:bCs/>
          <w:sz w:val="20"/>
          <w:szCs w:val="20"/>
        </w:rPr>
        <w:t>AFRINEST</w:t>
      </w:r>
      <w:r w:rsidR="004467A5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dataset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1394"/>
        <w:gridCol w:w="1215"/>
        <w:gridCol w:w="2293"/>
        <w:gridCol w:w="2649"/>
        <w:gridCol w:w="1799"/>
      </w:tblGrid>
      <w:tr w:rsidR="6CCA450A" w14:paraId="4A895E50" w14:textId="77777777" w:rsidTr="480A9C14">
        <w:trPr>
          <w:trHeight w:val="300"/>
        </w:trPr>
        <w:tc>
          <w:tcPr>
            <w:tcW w:w="1425" w:type="dxa"/>
          </w:tcPr>
          <w:p w14:paraId="0254900D" w14:textId="4B82B938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shd w:val="clear" w:color="auto" w:fill="D9D9D9" w:themeFill="background1" w:themeFillShade="D9"/>
          </w:tcPr>
          <w:p w14:paraId="30E3D4C7" w14:textId="74EF8A57" w:rsidR="6CCA450A" w:rsidRDefault="6CCA450A" w:rsidP="6CCA450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6CCA450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Type</w:t>
            </w:r>
          </w:p>
        </w:tc>
        <w:tc>
          <w:tcPr>
            <w:tcW w:w="2415" w:type="dxa"/>
            <w:shd w:val="clear" w:color="auto" w:fill="D9D9D9" w:themeFill="background1" w:themeFillShade="D9"/>
          </w:tcPr>
          <w:p w14:paraId="6BC79422" w14:textId="2B0FC29D" w:rsidR="6CCA450A" w:rsidRDefault="6CCA450A" w:rsidP="6CCA450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6CCA450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Explanation</w:t>
            </w:r>
          </w:p>
        </w:tc>
        <w:tc>
          <w:tcPr>
            <w:tcW w:w="2700" w:type="dxa"/>
            <w:shd w:val="clear" w:color="auto" w:fill="D9D9D9" w:themeFill="background1" w:themeFillShade="D9"/>
          </w:tcPr>
          <w:p w14:paraId="209A9743" w14:textId="01EE57C5" w:rsidR="6CCA450A" w:rsidRDefault="6CCA450A" w:rsidP="6CCA450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6CCA450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Format of Return</w:t>
            </w:r>
          </w:p>
        </w:tc>
        <w:tc>
          <w:tcPr>
            <w:tcW w:w="1594" w:type="dxa"/>
            <w:shd w:val="clear" w:color="auto" w:fill="D9D9D9" w:themeFill="background1" w:themeFillShade="D9"/>
          </w:tcPr>
          <w:p w14:paraId="4794FCA7" w14:textId="519D6F80" w:rsidR="6CCA450A" w:rsidRDefault="6CCA450A" w:rsidP="6CCA450A">
            <w:r w:rsidRPr="6CCA450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Notes</w:t>
            </w:r>
          </w:p>
        </w:tc>
      </w:tr>
      <w:tr w:rsidR="6CCA450A" w14:paraId="6033D2CC" w14:textId="77777777" w:rsidTr="480A9C14">
        <w:trPr>
          <w:trHeight w:val="300"/>
        </w:trPr>
        <w:tc>
          <w:tcPr>
            <w:tcW w:w="1425" w:type="dxa"/>
            <w:vMerge w:val="restart"/>
          </w:tcPr>
          <w:p w14:paraId="1DB40B26" w14:textId="4CE11786" w:rsidR="6DF42D86" w:rsidRDefault="6DF42D86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Child Information at Birth</w:t>
            </w:r>
          </w:p>
        </w:tc>
        <w:tc>
          <w:tcPr>
            <w:tcW w:w="1226" w:type="dxa"/>
          </w:tcPr>
          <w:p w14:paraId="558324FD" w14:textId="5A0215D7" w:rsidR="113E900B" w:rsidRDefault="113E900B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  <w:p w14:paraId="3CBFD39C" w14:textId="1E7DACBA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5" w:type="dxa"/>
          </w:tcPr>
          <w:p w14:paraId="626D57C8" w14:textId="783CEDBA" w:rsidR="113E900B" w:rsidRDefault="113E900B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Breath condition of the infant right after birth</w:t>
            </w:r>
          </w:p>
        </w:tc>
        <w:tc>
          <w:tcPr>
            <w:tcW w:w="2700" w:type="dxa"/>
          </w:tcPr>
          <w:p w14:paraId="63469FD8" w14:textId="28B3E575" w:rsidR="113E900B" w:rsidRDefault="113E900B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1 (Breathed normally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);</w:t>
            </w:r>
            <w:proofErr w:type="gramEnd"/>
          </w:p>
          <w:p w14:paraId="3D4CE73D" w14:textId="7A363E67" w:rsidR="113E900B" w:rsidRDefault="113E900B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2 (Breathed slowly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);</w:t>
            </w:r>
            <w:proofErr w:type="gramEnd"/>
          </w:p>
          <w:p w14:paraId="6BE64E8B" w14:textId="342E1993" w:rsidR="113E900B" w:rsidRDefault="113E900B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3 (Gasping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);</w:t>
            </w:r>
            <w:proofErr w:type="gramEnd"/>
          </w:p>
          <w:p w14:paraId="622E09D3" w14:textId="17145759" w:rsidR="113E900B" w:rsidRDefault="113E900B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4 (Did not breath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);</w:t>
            </w:r>
            <w:proofErr w:type="gramEnd"/>
          </w:p>
          <w:p w14:paraId="1F7F5440" w14:textId="59EB7285" w:rsidR="113E900B" w:rsidRDefault="113E900B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9 (Don’t know)</w:t>
            </w:r>
          </w:p>
        </w:tc>
        <w:tc>
          <w:tcPr>
            <w:tcW w:w="1594" w:type="dxa"/>
          </w:tcPr>
          <w:p w14:paraId="49FAE459" w14:textId="6CFDE06D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6CCA450A" w14:paraId="3E3D8269" w14:textId="77777777" w:rsidTr="480A9C14">
        <w:trPr>
          <w:trHeight w:val="300"/>
        </w:trPr>
        <w:tc>
          <w:tcPr>
            <w:tcW w:w="1425" w:type="dxa"/>
            <w:vMerge/>
          </w:tcPr>
          <w:p w14:paraId="7416B6DB" w14:textId="77777777" w:rsidR="001938F0" w:rsidRDefault="001938F0"/>
        </w:tc>
        <w:tc>
          <w:tcPr>
            <w:tcW w:w="1226" w:type="dxa"/>
          </w:tcPr>
          <w:p w14:paraId="7C152B76" w14:textId="6A880F0A" w:rsidR="113E900B" w:rsidRDefault="113E900B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415" w:type="dxa"/>
          </w:tcPr>
          <w:p w14:paraId="6785B60C" w14:textId="0DB0499F" w:rsidR="113E900B" w:rsidRDefault="113E900B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Timing of breathing and/or crying after birth (</w:t>
            </w:r>
            <w:r w:rsidR="27D84E0C"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minutes</w:t>
            </w: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00" w:type="dxa"/>
          </w:tcPr>
          <w:p w14:paraId="59F2A3B8" w14:textId="0379A033" w:rsidR="113E900B" w:rsidRDefault="113E900B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xact 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value;</w:t>
            </w:r>
            <w:proofErr w:type="gramEnd"/>
          </w:p>
          <w:p w14:paraId="224D8FA2" w14:textId="4E77AC56" w:rsidR="113E900B" w:rsidRDefault="113E900B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  <w:r w:rsidR="103E612C"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unknown)</w:t>
            </w:r>
          </w:p>
        </w:tc>
        <w:tc>
          <w:tcPr>
            <w:tcW w:w="1594" w:type="dxa"/>
          </w:tcPr>
          <w:p w14:paraId="68FE2DC7" w14:textId="28516C4B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6CCA450A" w14:paraId="21C29740" w14:textId="77777777" w:rsidTr="480A9C14">
        <w:trPr>
          <w:trHeight w:val="300"/>
        </w:trPr>
        <w:tc>
          <w:tcPr>
            <w:tcW w:w="1425" w:type="dxa"/>
            <w:vMerge/>
          </w:tcPr>
          <w:p w14:paraId="1B4B9167" w14:textId="77777777" w:rsidR="001938F0" w:rsidRDefault="001938F0"/>
        </w:tc>
        <w:tc>
          <w:tcPr>
            <w:tcW w:w="1226" w:type="dxa"/>
          </w:tcPr>
          <w:p w14:paraId="499101D7" w14:textId="5A0215D7" w:rsidR="301CBF81" w:rsidRDefault="301CBF81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  <w:p w14:paraId="5CD2F07B" w14:textId="3A077ECA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5" w:type="dxa"/>
          </w:tcPr>
          <w:p w14:paraId="175E5D8B" w14:textId="33103BC7" w:rsidR="113E900B" w:rsidRDefault="113E900B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Any measures taken to get the baby to breathe?</w:t>
            </w:r>
          </w:p>
        </w:tc>
        <w:tc>
          <w:tcPr>
            <w:tcW w:w="2700" w:type="dxa"/>
          </w:tcPr>
          <w:p w14:paraId="5E9CC2BD" w14:textId="56C11F7D" w:rsidR="113E900B" w:rsidRDefault="113E900B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0 (No); 1 (Yes); 9 (Unknown)</w:t>
            </w:r>
          </w:p>
          <w:p w14:paraId="354092BB" w14:textId="6662E178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</w:tcPr>
          <w:p w14:paraId="5D1A0E69" w14:textId="565CED5F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6CCA450A" w14:paraId="29265D00" w14:textId="77777777" w:rsidTr="480A9C14">
        <w:trPr>
          <w:trHeight w:val="300"/>
        </w:trPr>
        <w:tc>
          <w:tcPr>
            <w:tcW w:w="1425" w:type="dxa"/>
            <w:vMerge/>
          </w:tcPr>
          <w:p w14:paraId="452D4AB7" w14:textId="77777777" w:rsidR="001938F0" w:rsidRDefault="001938F0"/>
        </w:tc>
        <w:tc>
          <w:tcPr>
            <w:tcW w:w="1226" w:type="dxa"/>
          </w:tcPr>
          <w:p w14:paraId="5622B486" w14:textId="5A0215D7" w:rsidR="301CBF81" w:rsidRDefault="301CBF81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  <w:p w14:paraId="6958EF38" w14:textId="52ED949A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5" w:type="dxa"/>
          </w:tcPr>
          <w:p w14:paraId="4CB7C81F" w14:textId="621CA3D8" w:rsidR="791A9FC3" w:rsidRDefault="791A9FC3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aregiver of the baby right after birth </w:t>
            </w:r>
          </w:p>
        </w:tc>
        <w:tc>
          <w:tcPr>
            <w:tcW w:w="2700" w:type="dxa"/>
          </w:tcPr>
          <w:p w14:paraId="3054F579" w14:textId="514166CB" w:rsidR="791A9FC3" w:rsidRDefault="71822AA6" w:rsidP="480A9C1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0A9C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</w:t>
            </w:r>
            <w:r w:rsidR="5C88F016" w:rsidRPr="480A9C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ther herself</w:t>
            </w:r>
            <w:proofErr w:type="gramStart"/>
            <w:r w:rsidRPr="480A9C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25726CCA" w14:textId="38906AFD" w:rsidR="791A9FC3" w:rsidRDefault="71822AA6" w:rsidP="480A9C1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0A9C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</w:t>
            </w:r>
            <w:r w:rsidR="2A690B81" w:rsidRPr="480A9C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male family member</w:t>
            </w:r>
            <w:proofErr w:type="gramStart"/>
            <w:r w:rsidRPr="480A9C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7A705803" w14:textId="59823606" w:rsidR="791A9FC3" w:rsidRDefault="791A9FC3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Traditional birth attendant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4FD182A8" w14:textId="0BD1C6BB" w:rsidR="791A9FC3" w:rsidRDefault="71822AA6" w:rsidP="480A9C1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0A9C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</w:t>
            </w:r>
            <w:r w:rsidR="4C1FAE6C" w:rsidRPr="480A9C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ealth worker</w:t>
            </w:r>
            <w:proofErr w:type="gramStart"/>
            <w:r w:rsidRPr="480A9C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12E198A7" w14:textId="5FAE2EB5" w:rsidR="791A9FC3" w:rsidRDefault="71822AA6" w:rsidP="480A9C1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0A9C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</w:t>
            </w:r>
            <w:r w:rsidR="36C9296C" w:rsidRPr="480A9C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octor/ nurse</w:t>
            </w:r>
            <w:proofErr w:type="gramStart"/>
            <w:r w:rsidRPr="480A9C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659CFB5F" w14:textId="12BA7C0B" w:rsidR="360F754F" w:rsidRDefault="360F754F" w:rsidP="480A9C1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0A9C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 (Male family member</w:t>
            </w:r>
            <w:proofErr w:type="gramStart"/>
            <w:r w:rsidRPr="480A9C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67D24290" w14:textId="68CE500F" w:rsidR="791A9FC3" w:rsidRDefault="791A9FC3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 (No one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2C752EAC" w14:textId="6D17CBF9" w:rsidR="791A9FC3" w:rsidRDefault="791A9FC3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 (Other/don't know)</w:t>
            </w:r>
          </w:p>
          <w:p w14:paraId="4D04A4D6" w14:textId="58743F64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</w:tcPr>
          <w:p w14:paraId="51C97294" w14:textId="1011ECD2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6CCA450A" w14:paraId="56C4FF4C" w14:textId="77777777" w:rsidTr="480A9C14">
        <w:trPr>
          <w:trHeight w:val="300"/>
        </w:trPr>
        <w:tc>
          <w:tcPr>
            <w:tcW w:w="1425" w:type="dxa"/>
            <w:vMerge/>
          </w:tcPr>
          <w:p w14:paraId="0E3F1A2A" w14:textId="77777777" w:rsidR="001938F0" w:rsidRDefault="001938F0"/>
        </w:tc>
        <w:tc>
          <w:tcPr>
            <w:tcW w:w="1226" w:type="dxa"/>
          </w:tcPr>
          <w:p w14:paraId="1365A3BA" w14:textId="5A0215D7" w:rsidR="7F705CF3" w:rsidRDefault="7F705CF3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  <w:p w14:paraId="570694F0" w14:textId="222E728E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5" w:type="dxa"/>
          </w:tcPr>
          <w:p w14:paraId="2E35B21D" w14:textId="7A53724D" w:rsidR="7CB84773" w:rsidRDefault="7CB84773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Caregiver washed hands before handling newborn</w:t>
            </w:r>
          </w:p>
        </w:tc>
        <w:tc>
          <w:tcPr>
            <w:tcW w:w="2700" w:type="dxa"/>
          </w:tcPr>
          <w:p w14:paraId="0194922C" w14:textId="56C11F7D" w:rsidR="7CB84773" w:rsidRDefault="7CB84773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0 (No); 1 (Yes); 9 (Unknown)</w:t>
            </w:r>
          </w:p>
          <w:p w14:paraId="0A642638" w14:textId="5D82A470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</w:tcPr>
          <w:p w14:paraId="2A1F521C" w14:textId="48B41281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6CCA450A" w14:paraId="72839887" w14:textId="77777777" w:rsidTr="480A9C14">
        <w:trPr>
          <w:trHeight w:val="300"/>
        </w:trPr>
        <w:tc>
          <w:tcPr>
            <w:tcW w:w="1425" w:type="dxa"/>
            <w:vMerge/>
          </w:tcPr>
          <w:p w14:paraId="663E6A86" w14:textId="77777777" w:rsidR="001938F0" w:rsidRDefault="001938F0"/>
        </w:tc>
        <w:tc>
          <w:tcPr>
            <w:tcW w:w="1226" w:type="dxa"/>
          </w:tcPr>
          <w:p w14:paraId="6CB42A5E" w14:textId="51E6F56E" w:rsidR="0C8079D5" w:rsidRDefault="0C8079D5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415" w:type="dxa"/>
          </w:tcPr>
          <w:p w14:paraId="1A238010" w14:textId="3F6AA32E" w:rsidR="4AF0AFDD" w:rsidRDefault="4AF0AFDD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Timing of wiping/drying the newborn (minutes)</w:t>
            </w:r>
          </w:p>
        </w:tc>
        <w:tc>
          <w:tcPr>
            <w:tcW w:w="2700" w:type="dxa"/>
          </w:tcPr>
          <w:p w14:paraId="0DD91EC2" w14:textId="0379A033" w:rsidR="46ED3C12" w:rsidRDefault="46ED3C12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xact 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value;</w:t>
            </w:r>
            <w:proofErr w:type="gramEnd"/>
          </w:p>
          <w:p w14:paraId="3B7D6B5A" w14:textId="579DC965" w:rsidR="28465ABF" w:rsidRDefault="28465ABF" w:rsidP="6CCA450A"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00 (Immediately after birth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);</w:t>
            </w:r>
            <w:proofErr w:type="gramEnd"/>
          </w:p>
          <w:p w14:paraId="5E7436ED" w14:textId="56CA6180" w:rsidR="28465ABF" w:rsidRDefault="28465ABF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90 (&gt;90 mins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);</w:t>
            </w:r>
            <w:proofErr w:type="gramEnd"/>
          </w:p>
          <w:p w14:paraId="59E4EF02" w14:textId="477D1F46" w:rsidR="28465ABF" w:rsidRDefault="28465ABF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98 (Not wiped/dried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);</w:t>
            </w:r>
            <w:proofErr w:type="gramEnd"/>
          </w:p>
          <w:p w14:paraId="6961CDB1" w14:textId="7D27A5AD" w:rsidR="28465ABF" w:rsidRDefault="28465ABF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999 (Unknown)</w:t>
            </w:r>
          </w:p>
        </w:tc>
        <w:tc>
          <w:tcPr>
            <w:tcW w:w="1594" w:type="dxa"/>
          </w:tcPr>
          <w:p w14:paraId="0C9FF7C8" w14:textId="4F777D67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6CCA450A" w14:paraId="7F64CB0E" w14:textId="77777777" w:rsidTr="480A9C14">
        <w:trPr>
          <w:trHeight w:val="300"/>
        </w:trPr>
        <w:tc>
          <w:tcPr>
            <w:tcW w:w="1425" w:type="dxa"/>
            <w:vMerge/>
          </w:tcPr>
          <w:p w14:paraId="63A23C7A" w14:textId="77777777" w:rsidR="001938F0" w:rsidRDefault="001938F0"/>
        </w:tc>
        <w:tc>
          <w:tcPr>
            <w:tcW w:w="1226" w:type="dxa"/>
          </w:tcPr>
          <w:p w14:paraId="3711A449" w14:textId="2FC504D4" w:rsidR="28465ABF" w:rsidRDefault="28465ABF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415" w:type="dxa"/>
          </w:tcPr>
          <w:p w14:paraId="1CAB90C6" w14:textId="26F55D5F" w:rsidR="28465ABF" w:rsidRDefault="28465ABF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Type of cloth used to wipe/dry the baby</w:t>
            </w:r>
          </w:p>
        </w:tc>
        <w:tc>
          <w:tcPr>
            <w:tcW w:w="2700" w:type="dxa"/>
          </w:tcPr>
          <w:p w14:paraId="73519558" w14:textId="5D59D6CB" w:rsidR="28465ABF" w:rsidRDefault="28465ABF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1 (New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);</w:t>
            </w:r>
            <w:proofErr w:type="gramEnd"/>
          </w:p>
          <w:p w14:paraId="6D3B7B58" w14:textId="1B337F5B" w:rsidR="28465ABF" w:rsidRDefault="28465ABF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2 (Used but washed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);</w:t>
            </w:r>
            <w:proofErr w:type="gramEnd"/>
          </w:p>
          <w:p w14:paraId="0F722B36" w14:textId="73F089A7" w:rsidR="28465ABF" w:rsidRDefault="28465ABF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3 (Used but not washed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);</w:t>
            </w:r>
            <w:proofErr w:type="gramEnd"/>
          </w:p>
          <w:p w14:paraId="64478504" w14:textId="762AE50F" w:rsidR="28465ABF" w:rsidRDefault="28465ABF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9 (Unknown)</w:t>
            </w:r>
          </w:p>
        </w:tc>
        <w:tc>
          <w:tcPr>
            <w:tcW w:w="1594" w:type="dxa"/>
          </w:tcPr>
          <w:p w14:paraId="4EAC51C6" w14:textId="00AB54B6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6CCA450A" w14:paraId="49090C09" w14:textId="77777777" w:rsidTr="480A9C14">
        <w:trPr>
          <w:trHeight w:val="300"/>
        </w:trPr>
        <w:tc>
          <w:tcPr>
            <w:tcW w:w="1425" w:type="dxa"/>
            <w:vMerge/>
          </w:tcPr>
          <w:p w14:paraId="3E8D8CD5" w14:textId="77777777" w:rsidR="001938F0" w:rsidRDefault="001938F0"/>
        </w:tc>
        <w:tc>
          <w:tcPr>
            <w:tcW w:w="1226" w:type="dxa"/>
          </w:tcPr>
          <w:p w14:paraId="0961F438" w14:textId="51E6F56E" w:rsidR="28465ABF" w:rsidRDefault="28465ABF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Continuous</w:t>
            </w:r>
          </w:p>
          <w:p w14:paraId="7990F1CA" w14:textId="50D92643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5" w:type="dxa"/>
          </w:tcPr>
          <w:p w14:paraId="3A8444C5" w14:textId="13835EDD" w:rsidR="28465ABF" w:rsidRDefault="28465ABF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Timing of wrapping of the newborn just after birth</w:t>
            </w:r>
          </w:p>
        </w:tc>
        <w:tc>
          <w:tcPr>
            <w:tcW w:w="2700" w:type="dxa"/>
          </w:tcPr>
          <w:p w14:paraId="3C76905A" w14:textId="0379A033" w:rsidR="28465ABF" w:rsidRDefault="28465ABF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xact 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value;</w:t>
            </w:r>
            <w:proofErr w:type="gramEnd"/>
          </w:p>
          <w:p w14:paraId="7C143BCA" w14:textId="579DC965" w:rsidR="28465ABF" w:rsidRDefault="28465ABF" w:rsidP="6CCA450A"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00 (Immediately after birth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);</w:t>
            </w:r>
            <w:proofErr w:type="gramEnd"/>
          </w:p>
          <w:p w14:paraId="7312846B" w14:textId="56CA6180" w:rsidR="28465ABF" w:rsidRDefault="28465ABF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90 (&gt;90 mins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);</w:t>
            </w:r>
            <w:proofErr w:type="gramEnd"/>
          </w:p>
          <w:p w14:paraId="248502F1" w14:textId="3FC9D780" w:rsidR="28465ABF" w:rsidRDefault="28465ABF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98 (Not wrapped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);</w:t>
            </w:r>
            <w:proofErr w:type="gramEnd"/>
          </w:p>
          <w:p w14:paraId="7163E71C" w14:textId="30AED066" w:rsidR="28465ABF" w:rsidRDefault="28465ABF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999 (Unknown)</w:t>
            </w:r>
          </w:p>
        </w:tc>
        <w:tc>
          <w:tcPr>
            <w:tcW w:w="1594" w:type="dxa"/>
          </w:tcPr>
          <w:p w14:paraId="0D409B49" w14:textId="39AF95D0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6CCA450A" w14:paraId="090474BD" w14:textId="77777777" w:rsidTr="480A9C14">
        <w:trPr>
          <w:trHeight w:val="300"/>
        </w:trPr>
        <w:tc>
          <w:tcPr>
            <w:tcW w:w="1425" w:type="dxa"/>
            <w:vMerge/>
          </w:tcPr>
          <w:p w14:paraId="5BFDD40D" w14:textId="77777777" w:rsidR="001938F0" w:rsidRDefault="001938F0"/>
        </w:tc>
        <w:tc>
          <w:tcPr>
            <w:tcW w:w="1226" w:type="dxa"/>
          </w:tcPr>
          <w:p w14:paraId="53328263" w14:textId="379A0F54" w:rsidR="28465ABF" w:rsidRDefault="28465ABF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415" w:type="dxa"/>
          </w:tcPr>
          <w:p w14:paraId="18459FB7" w14:textId="0FFAB57B" w:rsidR="28465ABF" w:rsidRDefault="28465ABF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Type of cloth used to wrap the baby</w:t>
            </w:r>
          </w:p>
        </w:tc>
        <w:tc>
          <w:tcPr>
            <w:tcW w:w="2700" w:type="dxa"/>
          </w:tcPr>
          <w:p w14:paraId="5CE9B788" w14:textId="5D59D6CB" w:rsidR="28465ABF" w:rsidRDefault="28465ABF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1 (New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);</w:t>
            </w:r>
            <w:proofErr w:type="gramEnd"/>
          </w:p>
          <w:p w14:paraId="2145A957" w14:textId="1B337F5B" w:rsidR="28465ABF" w:rsidRDefault="28465ABF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2 (Used but washed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);</w:t>
            </w:r>
            <w:proofErr w:type="gramEnd"/>
          </w:p>
          <w:p w14:paraId="08AB019D" w14:textId="73F089A7" w:rsidR="28465ABF" w:rsidRDefault="28465ABF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3 (Used but not washed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);</w:t>
            </w:r>
            <w:proofErr w:type="gramEnd"/>
          </w:p>
          <w:p w14:paraId="3D2F6535" w14:textId="7F3558EB" w:rsidR="28465ABF" w:rsidRDefault="28465ABF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9 (Unknown)</w:t>
            </w:r>
          </w:p>
        </w:tc>
        <w:tc>
          <w:tcPr>
            <w:tcW w:w="1594" w:type="dxa"/>
          </w:tcPr>
          <w:p w14:paraId="231A534E" w14:textId="29350D3B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6CCA450A" w14:paraId="3268D6ED" w14:textId="77777777" w:rsidTr="480A9C14">
        <w:trPr>
          <w:trHeight w:val="300"/>
        </w:trPr>
        <w:tc>
          <w:tcPr>
            <w:tcW w:w="1425" w:type="dxa"/>
            <w:vMerge/>
          </w:tcPr>
          <w:p w14:paraId="07C59A43" w14:textId="77777777" w:rsidR="001938F0" w:rsidRDefault="001938F0"/>
        </w:tc>
        <w:tc>
          <w:tcPr>
            <w:tcW w:w="1226" w:type="dxa"/>
          </w:tcPr>
          <w:p w14:paraId="03A8E868" w14:textId="379A0F54" w:rsidR="44028D7C" w:rsidRDefault="44028D7C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  <w:p w14:paraId="0D391CB5" w14:textId="1E63E838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5" w:type="dxa"/>
          </w:tcPr>
          <w:p w14:paraId="37D83FDA" w14:textId="30BCBB55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Instrument used to cut the umbilical cord</w:t>
            </w:r>
          </w:p>
        </w:tc>
        <w:tc>
          <w:tcPr>
            <w:tcW w:w="2700" w:type="dxa"/>
          </w:tcPr>
          <w:p w14:paraId="5CF0A9AC" w14:textId="511D5724" w:rsidR="569DAEC7" w:rsidRDefault="569DAEC7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1 (New blade from delivery kit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);</w:t>
            </w:r>
            <w:proofErr w:type="gramEnd"/>
          </w:p>
          <w:p w14:paraId="262CFE75" w14:textId="218B7C17" w:rsidR="569DAEC7" w:rsidRDefault="569DAEC7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2 (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  <w:proofErr w:type="gramEnd"/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ew blade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);</w:t>
            </w:r>
            <w:proofErr w:type="gramEnd"/>
          </w:p>
          <w:p w14:paraId="767C9C0B" w14:textId="62A62144" w:rsidR="569DAEC7" w:rsidRDefault="569DAEC7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3 (Used blade/used knife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);</w:t>
            </w:r>
            <w:proofErr w:type="gramEnd"/>
          </w:p>
          <w:p w14:paraId="496FDA4B" w14:textId="5F5B797B" w:rsidR="569DAEC7" w:rsidRDefault="569DAEC7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 </w:t>
            </w:r>
            <w:r w:rsidR="2129203D"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Scissors</w:t>
            </w:r>
            <w:proofErr w:type="gramStart"/>
            <w:r w:rsidR="0DF1DC3F"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  <w:proofErr w:type="gramEnd"/>
          </w:p>
          <w:p w14:paraId="28D46D38" w14:textId="354B88AD" w:rsidR="569DAEC7" w:rsidRDefault="569DAEC7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5 (</w:t>
            </w:r>
            <w:r w:rsidR="793C9CCA"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Bamboo strips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);</w:t>
            </w:r>
            <w:proofErr w:type="gramEnd"/>
          </w:p>
          <w:p w14:paraId="59487485" w14:textId="0C769E42" w:rsidR="5A8F00C4" w:rsidRDefault="5A8F00C4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9 (Other/</w:t>
            </w:r>
            <w:r w:rsidR="7B8CFE7D"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</w:t>
            </w: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on’t know);</w:t>
            </w:r>
          </w:p>
        </w:tc>
        <w:tc>
          <w:tcPr>
            <w:tcW w:w="1594" w:type="dxa"/>
          </w:tcPr>
          <w:p w14:paraId="4826637B" w14:textId="2586D6AE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6CCA450A" w14:paraId="7064068E" w14:textId="77777777" w:rsidTr="480A9C14">
        <w:trPr>
          <w:trHeight w:val="300"/>
        </w:trPr>
        <w:tc>
          <w:tcPr>
            <w:tcW w:w="1425" w:type="dxa"/>
            <w:vMerge/>
          </w:tcPr>
          <w:p w14:paraId="514FDF01" w14:textId="77777777" w:rsidR="001938F0" w:rsidRDefault="001938F0"/>
        </w:tc>
        <w:tc>
          <w:tcPr>
            <w:tcW w:w="1226" w:type="dxa"/>
          </w:tcPr>
          <w:p w14:paraId="31AD7540" w14:textId="379A0F54" w:rsidR="0E25735C" w:rsidRDefault="0E25735C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  <w:p w14:paraId="30A5B468" w14:textId="4D6526D0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5" w:type="dxa"/>
          </w:tcPr>
          <w:p w14:paraId="6F1FA854" w14:textId="1D3DAA7D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Instrument boiled before used to cut the cord</w:t>
            </w:r>
          </w:p>
        </w:tc>
        <w:tc>
          <w:tcPr>
            <w:tcW w:w="2700" w:type="dxa"/>
          </w:tcPr>
          <w:p w14:paraId="1F7CCE1B" w14:textId="74D1B058" w:rsidR="16A9D7BA" w:rsidRDefault="16A9D7B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0 (No); 1 (Yes); 9 (Unknown)</w:t>
            </w:r>
          </w:p>
        </w:tc>
        <w:tc>
          <w:tcPr>
            <w:tcW w:w="1594" w:type="dxa"/>
          </w:tcPr>
          <w:p w14:paraId="118342B7" w14:textId="6A145CB3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6CCA450A" w14:paraId="3C1C66A7" w14:textId="77777777" w:rsidTr="480A9C14">
        <w:trPr>
          <w:trHeight w:val="300"/>
        </w:trPr>
        <w:tc>
          <w:tcPr>
            <w:tcW w:w="1425" w:type="dxa"/>
            <w:vMerge/>
          </w:tcPr>
          <w:p w14:paraId="5BCF0655" w14:textId="77777777" w:rsidR="001938F0" w:rsidRDefault="001938F0"/>
        </w:tc>
        <w:tc>
          <w:tcPr>
            <w:tcW w:w="1226" w:type="dxa"/>
          </w:tcPr>
          <w:p w14:paraId="7430B70E" w14:textId="379A0F54" w:rsidR="23ED2455" w:rsidRDefault="23ED2455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  <w:p w14:paraId="0D022D35" w14:textId="749716F0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5" w:type="dxa"/>
          </w:tcPr>
          <w:p w14:paraId="1345F57A" w14:textId="2AC1477F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Material used to tie the umbilical cord</w:t>
            </w:r>
          </w:p>
        </w:tc>
        <w:tc>
          <w:tcPr>
            <w:tcW w:w="2700" w:type="dxa"/>
          </w:tcPr>
          <w:p w14:paraId="33B4F58D" w14:textId="2A6FDFC5" w:rsidR="3B49278D" w:rsidRDefault="3B49278D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1 (Thread from delivery kit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);</w:t>
            </w:r>
            <w:proofErr w:type="gramEnd"/>
          </w:p>
          <w:p w14:paraId="2C81897A" w14:textId="058FEE7D" w:rsidR="3B49278D" w:rsidRDefault="3B49278D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2 (Boiled thread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);</w:t>
            </w:r>
            <w:proofErr w:type="gramEnd"/>
          </w:p>
          <w:p w14:paraId="449FA222" w14:textId="3DAD1362" w:rsidR="3B49278D" w:rsidRDefault="3B49278D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 (Other 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un boiled</w:t>
            </w:r>
            <w:proofErr w:type="gramEnd"/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hread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);</w:t>
            </w:r>
            <w:proofErr w:type="gramEnd"/>
          </w:p>
          <w:p w14:paraId="6FE2BFFB" w14:textId="3531F08C" w:rsidR="3B49278D" w:rsidRDefault="3B49278D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4 (Thread brought by doctor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);</w:t>
            </w:r>
            <w:proofErr w:type="gramEnd"/>
          </w:p>
          <w:p w14:paraId="5FD98945" w14:textId="47CE8940" w:rsidR="3B49278D" w:rsidRDefault="3B49278D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5 (Clip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);</w:t>
            </w:r>
            <w:proofErr w:type="gramEnd"/>
          </w:p>
          <w:p w14:paraId="382FE1CC" w14:textId="5EA1B820" w:rsidR="3B49278D" w:rsidRDefault="3B49278D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6 (Tongs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);</w:t>
            </w:r>
            <w:proofErr w:type="gramEnd"/>
          </w:p>
          <w:p w14:paraId="3E11D340" w14:textId="60C29E33" w:rsidR="3B49278D" w:rsidRDefault="3B49278D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 (Other/ </w:t>
            </w:r>
            <w:r w:rsidR="00D17B7A"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on’t know);</w:t>
            </w:r>
          </w:p>
        </w:tc>
        <w:tc>
          <w:tcPr>
            <w:tcW w:w="1594" w:type="dxa"/>
          </w:tcPr>
          <w:p w14:paraId="7F78AE0B" w14:textId="6845FD71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6CCA450A" w14:paraId="67F2CF86" w14:textId="77777777" w:rsidTr="480A9C14">
        <w:trPr>
          <w:trHeight w:val="300"/>
        </w:trPr>
        <w:tc>
          <w:tcPr>
            <w:tcW w:w="1425" w:type="dxa"/>
            <w:vMerge/>
          </w:tcPr>
          <w:p w14:paraId="2D82850D" w14:textId="77777777" w:rsidR="001938F0" w:rsidRDefault="001938F0"/>
        </w:tc>
        <w:tc>
          <w:tcPr>
            <w:tcW w:w="1226" w:type="dxa"/>
          </w:tcPr>
          <w:p w14:paraId="61DE55BD" w14:textId="5886D0BE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415" w:type="dxa"/>
          </w:tcPr>
          <w:p w14:paraId="0CD81CA4" w14:textId="3DF57C12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Anything applied to the umbilical stump immediately after cutting the cord?</w:t>
            </w:r>
          </w:p>
        </w:tc>
        <w:tc>
          <w:tcPr>
            <w:tcW w:w="2700" w:type="dxa"/>
          </w:tcPr>
          <w:p w14:paraId="51BF2A0E" w14:textId="1A5F7C5A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0 (No); 1 (Yes); 9 (Unknown)</w:t>
            </w:r>
          </w:p>
          <w:p w14:paraId="5DF40290" w14:textId="3CD77A3A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0A76011" w14:textId="3C2246EF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</w:tcPr>
          <w:p w14:paraId="25CE199D" w14:textId="15692F3D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6CCA450A" w14:paraId="3E132D39" w14:textId="77777777" w:rsidTr="480A9C14">
        <w:trPr>
          <w:trHeight w:val="300"/>
        </w:trPr>
        <w:tc>
          <w:tcPr>
            <w:tcW w:w="1425" w:type="dxa"/>
            <w:vMerge/>
          </w:tcPr>
          <w:p w14:paraId="50C9160E" w14:textId="77777777" w:rsidR="001938F0" w:rsidRDefault="001938F0"/>
        </w:tc>
        <w:tc>
          <w:tcPr>
            <w:tcW w:w="1226" w:type="dxa"/>
          </w:tcPr>
          <w:p w14:paraId="46C7E330" w14:textId="593F7D46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  <w:p w14:paraId="39A0F6DA" w14:textId="2E5865F6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5" w:type="dxa"/>
          </w:tcPr>
          <w:p w14:paraId="6F98768A" w14:textId="6BEB7F35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Newborn given a massage after birth?</w:t>
            </w:r>
          </w:p>
        </w:tc>
        <w:tc>
          <w:tcPr>
            <w:tcW w:w="2700" w:type="dxa"/>
          </w:tcPr>
          <w:p w14:paraId="39795C39" w14:textId="1A5F7C5A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0 (No); 1 (Yes); 9 (Unknown)</w:t>
            </w:r>
          </w:p>
          <w:p w14:paraId="2F3FBCC4" w14:textId="3CD77A3A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</w:tcPr>
          <w:p w14:paraId="44313376" w14:textId="2D504C27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6CCA450A" w14:paraId="2265F7C9" w14:textId="77777777" w:rsidTr="480A9C14">
        <w:trPr>
          <w:trHeight w:val="300"/>
        </w:trPr>
        <w:tc>
          <w:tcPr>
            <w:tcW w:w="1425" w:type="dxa"/>
            <w:vMerge/>
          </w:tcPr>
          <w:p w14:paraId="6ADE15D1" w14:textId="77777777" w:rsidR="001938F0" w:rsidRDefault="001938F0"/>
        </w:tc>
        <w:tc>
          <w:tcPr>
            <w:tcW w:w="1226" w:type="dxa"/>
          </w:tcPr>
          <w:p w14:paraId="7F8A638D" w14:textId="593F7D46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  <w:p w14:paraId="7D9A727F" w14:textId="2751A5D4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5" w:type="dxa"/>
          </w:tcPr>
          <w:p w14:paraId="094478A4" w14:textId="21C76340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Materials used for massage</w:t>
            </w:r>
          </w:p>
        </w:tc>
        <w:tc>
          <w:tcPr>
            <w:tcW w:w="2700" w:type="dxa"/>
          </w:tcPr>
          <w:p w14:paraId="6CFA1A56" w14:textId="69E40DAF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</w:t>
            </w:r>
            <w:r w:rsidR="4B543633"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Mustard oil</w:t>
            </w:r>
            <w:proofErr w:type="gramStart"/>
            <w:r w:rsidR="341A763C"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  <w:proofErr w:type="gramEnd"/>
          </w:p>
          <w:p w14:paraId="15D2B82F" w14:textId="396C0F2C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 </w:t>
            </w:r>
            <w:r w:rsidR="66B910B0"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Coconut oil</w:t>
            </w:r>
            <w:proofErr w:type="gramStart"/>
            <w:r w:rsidR="7BDDFD05"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  <w:proofErr w:type="gramEnd"/>
          </w:p>
          <w:p w14:paraId="72C99E8E" w14:textId="0A047AF6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 </w:t>
            </w:r>
            <w:r w:rsidR="616F24B2"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Bukwa</w:t>
            </w:r>
            <w:proofErr w:type="spellEnd"/>
            <w:proofErr w:type="gramStart"/>
            <w:r w:rsidR="23801566"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  <w:proofErr w:type="gramEnd"/>
          </w:p>
          <w:p w14:paraId="52A9C656" w14:textId="1B66D2DA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 </w:t>
            </w:r>
            <w:r w:rsidR="2336FDD3"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Olive oil</w:t>
            </w:r>
            <w:proofErr w:type="gramStart"/>
            <w:r w:rsidR="524D9EFC"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  <w:proofErr w:type="gramEnd"/>
          </w:p>
          <w:p w14:paraId="60645E76" w14:textId="436B7343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 </w:t>
            </w:r>
            <w:r w:rsidR="305A1A83"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Sunflower oil</w:t>
            </w:r>
            <w:proofErr w:type="gramStart"/>
            <w:r w:rsidR="4983A05C"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  <w:proofErr w:type="gramEnd"/>
          </w:p>
          <w:p w14:paraId="02BDB631" w14:textId="2A55C34D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 </w:t>
            </w:r>
            <w:r w:rsidR="13F614DE"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Ginger</w:t>
            </w:r>
            <w:proofErr w:type="gramStart"/>
            <w:r w:rsidR="4D9AA3E7"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  <w:proofErr w:type="gramEnd"/>
          </w:p>
          <w:p w14:paraId="4D6F0649" w14:textId="19C31CD6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 </w:t>
            </w:r>
            <w:r w:rsidR="4AA359D3"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Other/ Don’t know</w:t>
            </w:r>
            <w:r w:rsidR="7FB4158F"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94" w:type="dxa"/>
          </w:tcPr>
          <w:p w14:paraId="4F888937" w14:textId="33D4E35B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6CCA450A" w14:paraId="2F8B7BE2" w14:textId="77777777" w:rsidTr="480A9C14">
        <w:trPr>
          <w:trHeight w:val="300"/>
        </w:trPr>
        <w:tc>
          <w:tcPr>
            <w:tcW w:w="1425" w:type="dxa"/>
            <w:vMerge/>
          </w:tcPr>
          <w:p w14:paraId="06CC2305" w14:textId="77777777" w:rsidR="001938F0" w:rsidRDefault="001938F0"/>
        </w:tc>
        <w:tc>
          <w:tcPr>
            <w:tcW w:w="1226" w:type="dxa"/>
          </w:tcPr>
          <w:p w14:paraId="5587CD45" w14:textId="593F7D46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415" w:type="dxa"/>
          </w:tcPr>
          <w:p w14:paraId="634E8BF2" w14:textId="2B850A52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Breastfeeding initiated after birth?</w:t>
            </w:r>
          </w:p>
        </w:tc>
        <w:tc>
          <w:tcPr>
            <w:tcW w:w="2700" w:type="dxa"/>
          </w:tcPr>
          <w:p w14:paraId="00106AF0" w14:textId="1A5F7C5A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0 (No); 1 (Yes); 9 (Unknown)</w:t>
            </w:r>
          </w:p>
        </w:tc>
        <w:tc>
          <w:tcPr>
            <w:tcW w:w="1594" w:type="dxa"/>
          </w:tcPr>
          <w:p w14:paraId="47B49656" w14:textId="3E3C09E0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6CCA450A" w14:paraId="067FAE93" w14:textId="77777777" w:rsidTr="480A9C14">
        <w:trPr>
          <w:trHeight w:val="300"/>
        </w:trPr>
        <w:tc>
          <w:tcPr>
            <w:tcW w:w="1425" w:type="dxa"/>
            <w:vMerge/>
          </w:tcPr>
          <w:p w14:paraId="69B833B8" w14:textId="77777777" w:rsidR="001938F0" w:rsidRDefault="001938F0"/>
        </w:tc>
        <w:tc>
          <w:tcPr>
            <w:tcW w:w="1226" w:type="dxa"/>
          </w:tcPr>
          <w:p w14:paraId="79102781" w14:textId="33EB61AF" w:rsidR="519849BC" w:rsidRDefault="519849BC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415" w:type="dxa"/>
          </w:tcPr>
          <w:p w14:paraId="79E94D21" w14:textId="70F85E4C" w:rsidR="519849BC" w:rsidRDefault="519849BC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Timing after birth to initiate breast feeding (minutes)</w:t>
            </w:r>
          </w:p>
        </w:tc>
        <w:tc>
          <w:tcPr>
            <w:tcW w:w="2700" w:type="dxa"/>
          </w:tcPr>
          <w:p w14:paraId="4E5C693E" w14:textId="0379A033" w:rsidR="519849BC" w:rsidRDefault="519849BC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xact 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value;</w:t>
            </w:r>
            <w:proofErr w:type="gramEnd"/>
          </w:p>
          <w:p w14:paraId="3E7CD761" w14:textId="579DC965" w:rsidR="519849BC" w:rsidRDefault="519849BC" w:rsidP="6CCA450A"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00 (Immediately after birth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);</w:t>
            </w:r>
            <w:proofErr w:type="gramEnd"/>
          </w:p>
          <w:p w14:paraId="615DF94F" w14:textId="56CA6180" w:rsidR="519849BC" w:rsidRDefault="519849BC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90 (&gt;90 mins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);</w:t>
            </w:r>
            <w:proofErr w:type="gramEnd"/>
          </w:p>
          <w:p w14:paraId="62A40311" w14:textId="53670489" w:rsidR="519849BC" w:rsidRDefault="519849BC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98 (Not initiated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);</w:t>
            </w:r>
            <w:proofErr w:type="gramEnd"/>
          </w:p>
          <w:p w14:paraId="624CD6E3" w14:textId="684E3E3F" w:rsidR="519849BC" w:rsidRDefault="519849BC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999 (Unknown)</w:t>
            </w:r>
          </w:p>
        </w:tc>
        <w:tc>
          <w:tcPr>
            <w:tcW w:w="1594" w:type="dxa"/>
          </w:tcPr>
          <w:p w14:paraId="4B446069" w14:textId="75F4EF32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6CCA450A" w14:paraId="2F7E2C5C" w14:textId="77777777" w:rsidTr="480A9C14">
        <w:trPr>
          <w:trHeight w:val="300"/>
        </w:trPr>
        <w:tc>
          <w:tcPr>
            <w:tcW w:w="1425" w:type="dxa"/>
            <w:vMerge/>
          </w:tcPr>
          <w:p w14:paraId="05A3239E" w14:textId="77777777" w:rsidR="001938F0" w:rsidRDefault="001938F0"/>
        </w:tc>
        <w:tc>
          <w:tcPr>
            <w:tcW w:w="1226" w:type="dxa"/>
          </w:tcPr>
          <w:p w14:paraId="75B4F23D" w14:textId="5BE5EC99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415" w:type="dxa"/>
          </w:tcPr>
          <w:p w14:paraId="077E3722" w14:textId="1F440AB2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Baby is exclusively breastfeeding</w:t>
            </w:r>
            <w:r w:rsidR="7EA3825F"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or the first 3 days?</w:t>
            </w:r>
          </w:p>
        </w:tc>
        <w:tc>
          <w:tcPr>
            <w:tcW w:w="2700" w:type="dxa"/>
          </w:tcPr>
          <w:p w14:paraId="3C64125D" w14:textId="0F4E959B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0 (No); 1 (Yes); 9 (Unknown)</w:t>
            </w:r>
          </w:p>
        </w:tc>
        <w:tc>
          <w:tcPr>
            <w:tcW w:w="1594" w:type="dxa"/>
          </w:tcPr>
          <w:p w14:paraId="0BC1C677" w14:textId="63B818CA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6CCA450A" w14:paraId="3C6589F7" w14:textId="77777777" w:rsidTr="480A9C14">
        <w:trPr>
          <w:trHeight w:val="300"/>
        </w:trPr>
        <w:tc>
          <w:tcPr>
            <w:tcW w:w="1425" w:type="dxa"/>
            <w:vMerge/>
          </w:tcPr>
          <w:p w14:paraId="77E3D728" w14:textId="77777777" w:rsidR="001938F0" w:rsidRDefault="001938F0"/>
        </w:tc>
        <w:tc>
          <w:tcPr>
            <w:tcW w:w="1226" w:type="dxa"/>
          </w:tcPr>
          <w:p w14:paraId="2CEFFED7" w14:textId="593F7D46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  <w:p w14:paraId="34D0A967" w14:textId="0CFBD990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5" w:type="dxa"/>
          </w:tcPr>
          <w:p w14:paraId="736771A7" w14:textId="1A342083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Liquids given to baby other than breast milk</w:t>
            </w:r>
            <w:r w:rsidR="6B071009"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 the first 3 days</w:t>
            </w:r>
          </w:p>
        </w:tc>
        <w:tc>
          <w:tcPr>
            <w:tcW w:w="2700" w:type="dxa"/>
          </w:tcPr>
          <w:p w14:paraId="687EBAA4" w14:textId="70B0A98A" w:rsidR="6CCA450A" w:rsidRDefault="6CCA450A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 </w:t>
            </w:r>
            <w:r w:rsidR="25A19A3A"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lain water</w:t>
            </w:r>
            <w:proofErr w:type="gramStart"/>
            <w:r w:rsidR="1BFDB6B9"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;</w:t>
            </w:r>
            <w:proofErr w:type="gramEnd"/>
          </w:p>
          <w:p w14:paraId="04D59350" w14:textId="59440CB6" w:rsidR="6CCA450A" w:rsidRDefault="6CCA450A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 </w:t>
            </w:r>
            <w:r w:rsidR="55334DF3"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gar water</w:t>
            </w:r>
            <w:proofErr w:type="gramStart"/>
            <w:r w:rsidR="0BFF7046"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;</w:t>
            </w:r>
            <w:proofErr w:type="gramEnd"/>
          </w:p>
          <w:p w14:paraId="760F2430" w14:textId="29B9996F" w:rsidR="6CCA450A" w:rsidRDefault="6CCA450A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3 </w:t>
            </w:r>
            <w:r w:rsidR="6D21A397"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ormula</w:t>
            </w:r>
            <w:proofErr w:type="gramStart"/>
            <w:r w:rsidR="23494204"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;</w:t>
            </w:r>
            <w:proofErr w:type="gramEnd"/>
          </w:p>
          <w:p w14:paraId="1C805646" w14:textId="513826C7" w:rsidR="6CCA450A" w:rsidRDefault="6CCA450A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4 </w:t>
            </w:r>
            <w:r w:rsidR="6D21A397"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ea</w:t>
            </w:r>
            <w:proofErr w:type="gramStart"/>
            <w:r w:rsidR="78E3C239"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;</w:t>
            </w:r>
            <w:proofErr w:type="gramEnd"/>
          </w:p>
          <w:p w14:paraId="17AA5EB5" w14:textId="266AED68" w:rsidR="287BF4F8" w:rsidRDefault="287BF4F8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6CCA450A"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3DBA995F"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6CCA450A"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ther</w:t>
            </w:r>
            <w:r w:rsidR="4278A9C8"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94" w:type="dxa"/>
          </w:tcPr>
          <w:p w14:paraId="69217377" w14:textId="3E3C09E0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6CCA450A" w14:paraId="56C5E18B" w14:textId="77777777" w:rsidTr="480A9C14">
        <w:trPr>
          <w:trHeight w:val="300"/>
        </w:trPr>
        <w:tc>
          <w:tcPr>
            <w:tcW w:w="1425" w:type="dxa"/>
            <w:vMerge w:val="restart"/>
          </w:tcPr>
          <w:p w14:paraId="3F801548" w14:textId="1BB8AA0E" w:rsidR="67507985" w:rsidRDefault="67507985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rental </w:t>
            </w:r>
            <w:r w:rsidR="451C7B7E"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Data</w:t>
            </w:r>
          </w:p>
        </w:tc>
        <w:tc>
          <w:tcPr>
            <w:tcW w:w="1226" w:type="dxa"/>
          </w:tcPr>
          <w:p w14:paraId="3226A639" w14:textId="593F7D46" w:rsidR="451C7B7E" w:rsidRDefault="451C7B7E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  <w:p w14:paraId="0C3B7D24" w14:textId="72F2FE23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5" w:type="dxa"/>
          </w:tcPr>
          <w:p w14:paraId="6EA1C2CA" w14:textId="505F9669" w:rsidR="451C7B7E" w:rsidRDefault="51C36B98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80A9C1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ther has ever </w:t>
            </w:r>
            <w:r w:rsidR="2627CAFD" w:rsidRPr="480A9C1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ad </w:t>
            </w:r>
            <w:r w:rsidRPr="480A9C14">
              <w:rPr>
                <w:rFonts w:ascii="Times New Roman" w:eastAsia="Times New Roman" w:hAnsi="Times New Roman" w:cs="Times New Roman"/>
                <w:sz w:val="20"/>
                <w:szCs w:val="20"/>
              </w:rPr>
              <w:t>any live birth before this pregnancy</w:t>
            </w:r>
          </w:p>
        </w:tc>
        <w:tc>
          <w:tcPr>
            <w:tcW w:w="2700" w:type="dxa"/>
          </w:tcPr>
          <w:p w14:paraId="6EA8D143" w14:textId="1A5F7C5A" w:rsidR="451C7B7E" w:rsidRDefault="451C7B7E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0 (No); 1 (Yes); 9 (Unknown)</w:t>
            </w:r>
          </w:p>
          <w:p w14:paraId="1E5784AC" w14:textId="7046E8C9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</w:tcPr>
          <w:p w14:paraId="71FBECF9" w14:textId="75F4EF32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6CCA450A" w14:paraId="27E5E6B3" w14:textId="77777777" w:rsidTr="480A9C14">
        <w:trPr>
          <w:trHeight w:val="300"/>
        </w:trPr>
        <w:tc>
          <w:tcPr>
            <w:tcW w:w="1425" w:type="dxa"/>
            <w:vMerge/>
          </w:tcPr>
          <w:p w14:paraId="0C8BC90A" w14:textId="77777777" w:rsidR="001938F0" w:rsidRDefault="001938F0"/>
        </w:tc>
        <w:tc>
          <w:tcPr>
            <w:tcW w:w="1226" w:type="dxa"/>
          </w:tcPr>
          <w:p w14:paraId="712D39B7" w14:textId="63091607" w:rsidR="451C7B7E" w:rsidRDefault="451C7B7E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415" w:type="dxa"/>
          </w:tcPr>
          <w:p w14:paraId="0ACAD15D" w14:textId="207C943C" w:rsidR="451C7B7E" w:rsidRDefault="451C7B7E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Total number of children mother has given birth to in her lifetime</w:t>
            </w:r>
          </w:p>
        </w:tc>
        <w:tc>
          <w:tcPr>
            <w:tcW w:w="2700" w:type="dxa"/>
          </w:tcPr>
          <w:p w14:paraId="50050AF1" w14:textId="6977B214" w:rsidR="451C7B7E" w:rsidRDefault="451C7B7E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Exact value</w:t>
            </w:r>
          </w:p>
        </w:tc>
        <w:tc>
          <w:tcPr>
            <w:tcW w:w="1594" w:type="dxa"/>
          </w:tcPr>
          <w:p w14:paraId="6126B154" w14:textId="63B818CA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6CCA450A" w14:paraId="1C325C95" w14:textId="77777777" w:rsidTr="480A9C14">
        <w:trPr>
          <w:trHeight w:val="300"/>
        </w:trPr>
        <w:tc>
          <w:tcPr>
            <w:tcW w:w="1425" w:type="dxa"/>
            <w:vMerge/>
          </w:tcPr>
          <w:p w14:paraId="2486BEBB" w14:textId="77777777" w:rsidR="001938F0" w:rsidRDefault="001938F0"/>
        </w:tc>
        <w:tc>
          <w:tcPr>
            <w:tcW w:w="1226" w:type="dxa"/>
          </w:tcPr>
          <w:p w14:paraId="1AD48661" w14:textId="005FBA56" w:rsidR="451C7B7E" w:rsidRDefault="451C7B7E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415" w:type="dxa"/>
          </w:tcPr>
          <w:p w14:paraId="3C3AD552" w14:textId="400CAB75" w:rsidR="451C7B7E" w:rsidRDefault="51C36B98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80A9C14">
              <w:rPr>
                <w:rFonts w:ascii="Times New Roman" w:eastAsia="Times New Roman" w:hAnsi="Times New Roman" w:cs="Times New Roman"/>
                <w:sz w:val="20"/>
                <w:szCs w:val="20"/>
              </w:rPr>
              <w:t>Total number of</w:t>
            </w:r>
            <w:r w:rsidR="423D0E01" w:rsidRPr="480A9C1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other’s</w:t>
            </w:r>
            <w:r w:rsidRPr="480A9C1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abies </w:t>
            </w:r>
            <w:r w:rsidR="2BEA54B0" w:rsidRPr="480A9C1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at </w:t>
            </w:r>
            <w:r w:rsidRPr="480A9C14">
              <w:rPr>
                <w:rFonts w:ascii="Times New Roman" w:eastAsia="Times New Roman" w:hAnsi="Times New Roman" w:cs="Times New Roman"/>
                <w:sz w:val="20"/>
                <w:szCs w:val="20"/>
              </w:rPr>
              <w:t>died before they could complete one month</w:t>
            </w:r>
          </w:p>
        </w:tc>
        <w:tc>
          <w:tcPr>
            <w:tcW w:w="2700" w:type="dxa"/>
          </w:tcPr>
          <w:p w14:paraId="7FEEAD20" w14:textId="6977B214" w:rsidR="451C7B7E" w:rsidRDefault="451C7B7E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Exact value</w:t>
            </w:r>
          </w:p>
          <w:p w14:paraId="6D6A9E64" w14:textId="43B9B1F4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</w:tcPr>
          <w:p w14:paraId="2B896E9A" w14:textId="39489788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6CCA450A" w14:paraId="2EAC47A1" w14:textId="77777777" w:rsidTr="480A9C14">
        <w:trPr>
          <w:trHeight w:val="300"/>
        </w:trPr>
        <w:tc>
          <w:tcPr>
            <w:tcW w:w="1425" w:type="dxa"/>
            <w:vMerge/>
          </w:tcPr>
          <w:p w14:paraId="202ED1AA" w14:textId="77777777" w:rsidR="001938F0" w:rsidRDefault="001938F0"/>
        </w:tc>
        <w:tc>
          <w:tcPr>
            <w:tcW w:w="1226" w:type="dxa"/>
          </w:tcPr>
          <w:p w14:paraId="5B34C320" w14:textId="62F133EA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415" w:type="dxa"/>
          </w:tcPr>
          <w:p w14:paraId="083849D3" w14:textId="375131A2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Measurement of Mid-Upper Arm Circumference (MUAC) of Mother</w:t>
            </w:r>
            <w:r w:rsidR="3AA9D510"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cm)</w:t>
            </w:r>
          </w:p>
        </w:tc>
        <w:tc>
          <w:tcPr>
            <w:tcW w:w="2700" w:type="dxa"/>
          </w:tcPr>
          <w:p w14:paraId="2E811700" w14:textId="5C4AFD67" w:rsidR="6CCA450A" w:rsidRDefault="6CCA450A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xact 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alue</w:t>
            </w:r>
            <w:r w:rsidR="79A7D80B"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;</w:t>
            </w:r>
            <w:proofErr w:type="gramEnd"/>
          </w:p>
          <w:p w14:paraId="57EE466E" w14:textId="6332E12C" w:rsidR="6CCA450A" w:rsidRDefault="6CCA450A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9 (unknown)</w:t>
            </w:r>
          </w:p>
          <w:p w14:paraId="07AED7AC" w14:textId="7602E253" w:rsidR="6CCA450A" w:rsidRDefault="6CCA450A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94" w:type="dxa"/>
          </w:tcPr>
          <w:p w14:paraId="46E97504" w14:textId="08AEA886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6CCA450A" w14:paraId="59CED1C1" w14:textId="77777777" w:rsidTr="480A9C14">
        <w:trPr>
          <w:trHeight w:val="300"/>
        </w:trPr>
        <w:tc>
          <w:tcPr>
            <w:tcW w:w="1425" w:type="dxa"/>
            <w:vMerge/>
          </w:tcPr>
          <w:p w14:paraId="69C0B9F4" w14:textId="77777777" w:rsidR="001938F0" w:rsidRDefault="001938F0"/>
        </w:tc>
        <w:tc>
          <w:tcPr>
            <w:tcW w:w="1226" w:type="dxa"/>
          </w:tcPr>
          <w:p w14:paraId="57423D59" w14:textId="593F7D46" w:rsidR="12C7588F" w:rsidRDefault="12C7588F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  <w:p w14:paraId="26023371" w14:textId="65C37B3A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5" w:type="dxa"/>
          </w:tcPr>
          <w:p w14:paraId="66E91F80" w14:textId="16542236" w:rsidR="12C7588F" w:rsidRDefault="12C7588F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ligion of the </w:t>
            </w:r>
            <w:r w:rsidR="58C04BE2"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mother</w:t>
            </w:r>
          </w:p>
        </w:tc>
        <w:tc>
          <w:tcPr>
            <w:tcW w:w="2700" w:type="dxa"/>
          </w:tcPr>
          <w:p w14:paraId="42350882" w14:textId="443ECA82" w:rsidR="12C7588F" w:rsidRDefault="12C7588F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1 (Hindu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);</w:t>
            </w:r>
            <w:proofErr w:type="gramEnd"/>
          </w:p>
          <w:p w14:paraId="4CE536B3" w14:textId="44513F63" w:rsidR="12C7588F" w:rsidRDefault="12C7588F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2 (Muslim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);</w:t>
            </w:r>
            <w:proofErr w:type="gramEnd"/>
          </w:p>
          <w:p w14:paraId="2DE76BE1" w14:textId="0429C558" w:rsidR="12C7588F" w:rsidRDefault="12C7588F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3 (Christian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);</w:t>
            </w:r>
            <w:proofErr w:type="gramEnd"/>
          </w:p>
          <w:p w14:paraId="77570DA7" w14:textId="65CC1728" w:rsidR="12C7588F" w:rsidRDefault="12C7588F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4 (Sikh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);</w:t>
            </w:r>
            <w:proofErr w:type="gramEnd"/>
          </w:p>
          <w:p w14:paraId="051905FE" w14:textId="068CB965" w:rsidR="12C7588F" w:rsidRDefault="12C7588F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5 (Buddhist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);</w:t>
            </w:r>
            <w:proofErr w:type="gramEnd"/>
          </w:p>
          <w:p w14:paraId="6655EEC3" w14:textId="322FB17B" w:rsidR="12C7588F" w:rsidRDefault="12C7588F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6 (Jain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);</w:t>
            </w:r>
            <w:proofErr w:type="gramEnd"/>
          </w:p>
          <w:p w14:paraId="538C6A19" w14:textId="708B7B91" w:rsidR="12C7588F" w:rsidRDefault="12C7588F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7 (Jewish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);</w:t>
            </w:r>
            <w:proofErr w:type="gramEnd"/>
          </w:p>
          <w:p w14:paraId="2CBF48D2" w14:textId="4EF9292B" w:rsidR="12C7588F" w:rsidRDefault="12C7588F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8 (Parsi/Zoroastrian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);</w:t>
            </w:r>
            <w:proofErr w:type="gramEnd"/>
          </w:p>
          <w:p w14:paraId="6D977478" w14:textId="5C3B5781" w:rsidR="12C7588F" w:rsidRDefault="12C7588F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9 (Other/Don’t know)</w:t>
            </w:r>
          </w:p>
        </w:tc>
        <w:tc>
          <w:tcPr>
            <w:tcW w:w="1594" w:type="dxa"/>
          </w:tcPr>
          <w:p w14:paraId="000D16B5" w14:textId="2ADFA0A1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6CCA450A" w14:paraId="3615E584" w14:textId="77777777" w:rsidTr="480A9C14">
        <w:trPr>
          <w:trHeight w:val="300"/>
        </w:trPr>
        <w:tc>
          <w:tcPr>
            <w:tcW w:w="1425" w:type="dxa"/>
            <w:vMerge/>
          </w:tcPr>
          <w:p w14:paraId="65DD3905" w14:textId="77777777" w:rsidR="001938F0" w:rsidRDefault="001938F0"/>
        </w:tc>
        <w:tc>
          <w:tcPr>
            <w:tcW w:w="1226" w:type="dxa"/>
          </w:tcPr>
          <w:p w14:paraId="70F38785" w14:textId="5BE5EC99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415" w:type="dxa"/>
          </w:tcPr>
          <w:p w14:paraId="36EC0440" w14:textId="2F2EFAA1" w:rsidR="6CCA450A" w:rsidRDefault="6CCA450A" w:rsidP="6CCA450A"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Mother’s highest level of education attended</w:t>
            </w:r>
          </w:p>
        </w:tc>
        <w:tc>
          <w:tcPr>
            <w:tcW w:w="2700" w:type="dxa"/>
          </w:tcPr>
          <w:p w14:paraId="3D39D6B6" w14:textId="6860D7FE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0 (None); 1 (Primary); 2 (Secondary); 3 (College or higher); 999 (Unknown)</w:t>
            </w:r>
          </w:p>
        </w:tc>
        <w:tc>
          <w:tcPr>
            <w:tcW w:w="1594" w:type="dxa"/>
          </w:tcPr>
          <w:p w14:paraId="5C597DFE" w14:textId="2430BA21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6CCA450A" w14:paraId="529E4119" w14:textId="77777777" w:rsidTr="480A9C14">
        <w:trPr>
          <w:trHeight w:val="300"/>
        </w:trPr>
        <w:tc>
          <w:tcPr>
            <w:tcW w:w="1425" w:type="dxa"/>
            <w:vMerge/>
          </w:tcPr>
          <w:p w14:paraId="73608549" w14:textId="77777777" w:rsidR="001938F0" w:rsidRDefault="001938F0"/>
        </w:tc>
        <w:tc>
          <w:tcPr>
            <w:tcW w:w="1226" w:type="dxa"/>
          </w:tcPr>
          <w:p w14:paraId="65F4C77A" w14:textId="0924B6F3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415" w:type="dxa"/>
          </w:tcPr>
          <w:p w14:paraId="2AE94AD1" w14:textId="13270116" w:rsidR="6CCA450A" w:rsidRDefault="6CCA450A" w:rsidP="6CCA450A"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Father’s highest level of education attended</w:t>
            </w:r>
          </w:p>
        </w:tc>
        <w:tc>
          <w:tcPr>
            <w:tcW w:w="2700" w:type="dxa"/>
          </w:tcPr>
          <w:p w14:paraId="15987F17" w14:textId="481695C7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0 (None); 1 (Primary); 2 (Secondary); 3 (College or higher); 999 (Unknown)</w:t>
            </w:r>
          </w:p>
        </w:tc>
        <w:tc>
          <w:tcPr>
            <w:tcW w:w="1594" w:type="dxa"/>
          </w:tcPr>
          <w:p w14:paraId="44137440" w14:textId="2A7E3484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6CCA450A" w14:paraId="5C962622" w14:textId="77777777" w:rsidTr="480A9C14">
        <w:trPr>
          <w:trHeight w:val="300"/>
        </w:trPr>
        <w:tc>
          <w:tcPr>
            <w:tcW w:w="1425" w:type="dxa"/>
            <w:vMerge/>
          </w:tcPr>
          <w:p w14:paraId="717ADC11" w14:textId="77777777" w:rsidR="001938F0" w:rsidRDefault="001938F0"/>
        </w:tc>
        <w:tc>
          <w:tcPr>
            <w:tcW w:w="1226" w:type="dxa"/>
          </w:tcPr>
          <w:p w14:paraId="07D8E9EC" w14:textId="7D409D6C" w:rsidR="21157991" w:rsidRDefault="21157991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415" w:type="dxa"/>
          </w:tcPr>
          <w:p w14:paraId="252DE1AF" w14:textId="17121DBA" w:rsidR="21157991" w:rsidRDefault="21157991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Mother does any work for income?</w:t>
            </w:r>
          </w:p>
        </w:tc>
        <w:tc>
          <w:tcPr>
            <w:tcW w:w="2700" w:type="dxa"/>
          </w:tcPr>
          <w:p w14:paraId="40D11791" w14:textId="4C253C7F" w:rsidR="21157991" w:rsidRDefault="21157991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0 (No); 1 (Yes); 9 (Unknown)</w:t>
            </w:r>
          </w:p>
          <w:p w14:paraId="3E4A20F6" w14:textId="33FBD3D4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</w:tcPr>
          <w:p w14:paraId="0055B4A7" w14:textId="7CCC964D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6CCA450A" w14:paraId="3EC3D24B" w14:textId="77777777" w:rsidTr="480A9C14">
        <w:trPr>
          <w:trHeight w:val="300"/>
        </w:trPr>
        <w:tc>
          <w:tcPr>
            <w:tcW w:w="1425" w:type="dxa"/>
            <w:vMerge/>
          </w:tcPr>
          <w:p w14:paraId="53B7EF44" w14:textId="77777777" w:rsidR="001938F0" w:rsidRDefault="001938F0"/>
        </w:tc>
        <w:tc>
          <w:tcPr>
            <w:tcW w:w="1226" w:type="dxa"/>
          </w:tcPr>
          <w:p w14:paraId="2C6D5823" w14:textId="280B4E6B" w:rsidR="21157991" w:rsidRDefault="21157991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415" w:type="dxa"/>
          </w:tcPr>
          <w:p w14:paraId="404D7D89" w14:textId="3DABB751" w:rsidR="21157991" w:rsidRDefault="71570C6C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80A9C1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hether the woman can go to the health </w:t>
            </w:r>
            <w:r w:rsidR="43970C3A" w:rsidRPr="480A9C14">
              <w:rPr>
                <w:rFonts w:ascii="Times New Roman" w:eastAsia="Times New Roman" w:hAnsi="Times New Roman" w:cs="Times New Roman"/>
                <w:sz w:val="20"/>
                <w:szCs w:val="20"/>
              </w:rPr>
              <w:t>center</w:t>
            </w:r>
            <w:r w:rsidRPr="480A9C1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hospital</w:t>
            </w:r>
          </w:p>
        </w:tc>
        <w:tc>
          <w:tcPr>
            <w:tcW w:w="2700" w:type="dxa"/>
          </w:tcPr>
          <w:p w14:paraId="7E782036" w14:textId="045BFDF1" w:rsidR="21157991" w:rsidRDefault="21157991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1 (Can go alone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);</w:t>
            </w:r>
            <w:proofErr w:type="gramEnd"/>
          </w:p>
          <w:p w14:paraId="6D1D61FA" w14:textId="7794F1C9" w:rsidR="21157991" w:rsidRDefault="21157991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2 (Can go with someone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);</w:t>
            </w:r>
            <w:proofErr w:type="gramEnd"/>
          </w:p>
          <w:p w14:paraId="245A5F40" w14:textId="2BDD7CDB" w:rsidR="21157991" w:rsidRDefault="21157991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3 (Cannot go)</w:t>
            </w:r>
          </w:p>
        </w:tc>
        <w:tc>
          <w:tcPr>
            <w:tcW w:w="1594" w:type="dxa"/>
          </w:tcPr>
          <w:p w14:paraId="7D6E90E6" w14:textId="2E01483C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6CCA450A" w14:paraId="15913CEC" w14:textId="77777777" w:rsidTr="480A9C14">
        <w:trPr>
          <w:trHeight w:val="300"/>
        </w:trPr>
        <w:tc>
          <w:tcPr>
            <w:tcW w:w="1425" w:type="dxa"/>
            <w:vMerge w:val="restart"/>
          </w:tcPr>
          <w:p w14:paraId="435B1295" w14:textId="6FCB721A" w:rsidR="21157991" w:rsidRDefault="21157991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Household Data</w:t>
            </w:r>
          </w:p>
          <w:p w14:paraId="5B66323F" w14:textId="2A02D617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</w:tcPr>
          <w:p w14:paraId="4EB1808F" w14:textId="63091607" w:rsidR="21157991" w:rsidRDefault="21157991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Continuous</w:t>
            </w:r>
          </w:p>
          <w:p w14:paraId="362F6A1C" w14:textId="0C29902D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5" w:type="dxa"/>
          </w:tcPr>
          <w:p w14:paraId="4F87B58F" w14:textId="36F31856" w:rsidR="21157991" w:rsidRDefault="21157991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Total household members</w:t>
            </w:r>
          </w:p>
        </w:tc>
        <w:tc>
          <w:tcPr>
            <w:tcW w:w="2700" w:type="dxa"/>
          </w:tcPr>
          <w:p w14:paraId="1E6270CE" w14:textId="5C4AFD67" w:rsidR="21157991" w:rsidRDefault="21157991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xact 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alue;</w:t>
            </w:r>
            <w:proofErr w:type="gramEnd"/>
          </w:p>
          <w:p w14:paraId="6625D66D" w14:textId="6332E12C" w:rsidR="21157991" w:rsidRDefault="21157991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9 (unknown)</w:t>
            </w:r>
          </w:p>
          <w:p w14:paraId="076617CB" w14:textId="62A47A14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</w:tcPr>
          <w:p w14:paraId="1D3B84D9" w14:textId="6E21F74E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6CCA450A" w14:paraId="2B8F33F4" w14:textId="77777777" w:rsidTr="480A9C14">
        <w:trPr>
          <w:trHeight w:val="300"/>
        </w:trPr>
        <w:tc>
          <w:tcPr>
            <w:tcW w:w="1425" w:type="dxa"/>
            <w:vMerge/>
          </w:tcPr>
          <w:p w14:paraId="65AEAE27" w14:textId="77777777" w:rsidR="001938F0" w:rsidRDefault="001938F0"/>
        </w:tc>
        <w:tc>
          <w:tcPr>
            <w:tcW w:w="1226" w:type="dxa"/>
          </w:tcPr>
          <w:p w14:paraId="0D61F607" w14:textId="63091607" w:rsidR="21157991" w:rsidRDefault="21157991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Continuous</w:t>
            </w:r>
          </w:p>
          <w:p w14:paraId="337A69E0" w14:textId="26992885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5" w:type="dxa"/>
          </w:tcPr>
          <w:p w14:paraId="4231CD1A" w14:textId="6095C534" w:rsidR="21157991" w:rsidRDefault="21157991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Total household members under 5 years</w:t>
            </w:r>
          </w:p>
        </w:tc>
        <w:tc>
          <w:tcPr>
            <w:tcW w:w="2700" w:type="dxa"/>
          </w:tcPr>
          <w:p w14:paraId="11C20D93" w14:textId="5C4AFD67" w:rsidR="21157991" w:rsidRDefault="21157991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xact 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alue;</w:t>
            </w:r>
            <w:proofErr w:type="gramEnd"/>
          </w:p>
          <w:p w14:paraId="448BB7F1" w14:textId="6332E12C" w:rsidR="21157991" w:rsidRDefault="21157991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9 (unknown)</w:t>
            </w:r>
          </w:p>
          <w:p w14:paraId="65F4B390" w14:textId="6702F63D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</w:tcPr>
          <w:p w14:paraId="44D0A71F" w14:textId="246F3C45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6CCA450A" w14:paraId="53DB352A" w14:textId="77777777" w:rsidTr="480A9C14">
        <w:trPr>
          <w:trHeight w:val="300"/>
        </w:trPr>
        <w:tc>
          <w:tcPr>
            <w:tcW w:w="1425" w:type="dxa"/>
            <w:vMerge/>
          </w:tcPr>
          <w:p w14:paraId="50E762C8" w14:textId="77777777" w:rsidR="001938F0" w:rsidRDefault="001938F0"/>
        </w:tc>
        <w:tc>
          <w:tcPr>
            <w:tcW w:w="1226" w:type="dxa"/>
          </w:tcPr>
          <w:p w14:paraId="50B0D62A" w14:textId="63091607" w:rsidR="21157991" w:rsidRDefault="21157991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Continuous</w:t>
            </w:r>
          </w:p>
          <w:p w14:paraId="27CFE236" w14:textId="71ABF2F3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5" w:type="dxa"/>
          </w:tcPr>
          <w:p w14:paraId="74E5CAEA" w14:textId="689FF8DF" w:rsidR="21157991" w:rsidRDefault="21157991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Number of sleeping rooms in the household</w:t>
            </w:r>
          </w:p>
        </w:tc>
        <w:tc>
          <w:tcPr>
            <w:tcW w:w="2700" w:type="dxa"/>
          </w:tcPr>
          <w:p w14:paraId="56C63557" w14:textId="5C4AFD67" w:rsidR="21157991" w:rsidRDefault="21157991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xact 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alue;</w:t>
            </w:r>
            <w:proofErr w:type="gramEnd"/>
          </w:p>
          <w:p w14:paraId="4C693B0A" w14:textId="6332E12C" w:rsidR="21157991" w:rsidRDefault="21157991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9 (unknown)</w:t>
            </w:r>
          </w:p>
          <w:p w14:paraId="5A856FFF" w14:textId="58E15EAA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</w:tcPr>
          <w:p w14:paraId="7A16015A" w14:textId="5FD10E5B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6CCA450A" w14:paraId="4556A803" w14:textId="77777777" w:rsidTr="480A9C14">
        <w:trPr>
          <w:trHeight w:val="300"/>
        </w:trPr>
        <w:tc>
          <w:tcPr>
            <w:tcW w:w="1425" w:type="dxa"/>
            <w:vMerge/>
          </w:tcPr>
          <w:p w14:paraId="7F170E1F" w14:textId="77777777" w:rsidR="001938F0" w:rsidRDefault="001938F0"/>
        </w:tc>
        <w:tc>
          <w:tcPr>
            <w:tcW w:w="1226" w:type="dxa"/>
          </w:tcPr>
          <w:p w14:paraId="75760B96" w14:textId="5BE5EC99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415" w:type="dxa"/>
          </w:tcPr>
          <w:p w14:paraId="66338935" w14:textId="6A55A1C5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Household’s main material of their roof</w:t>
            </w:r>
          </w:p>
        </w:tc>
        <w:tc>
          <w:tcPr>
            <w:tcW w:w="2700" w:type="dxa"/>
          </w:tcPr>
          <w:p w14:paraId="631FE73B" w14:textId="3B650CFA" w:rsidR="17686315" w:rsidRDefault="17686315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Thatch/palm leaf/reed/grass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6F05327D" w14:textId="03910DC1" w:rsidR="17686315" w:rsidRDefault="17686315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Mud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3BD51C56" w14:textId="7C819511" w:rsidR="17686315" w:rsidRDefault="17686315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Sod/mud and grass mixture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3B87A4F4" w14:textId="0C33A157" w:rsidR="17686315" w:rsidRDefault="17686315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Wood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5BC8FCF3" w14:textId="713ADD1B" w:rsidR="17686315" w:rsidRDefault="17686315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Rustic mat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62E7EE8C" w14:textId="220B7F70" w:rsidR="17686315" w:rsidRDefault="17686315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 (Bamboo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7D146EEE" w14:textId="1EA5E2CC" w:rsidR="17686315" w:rsidRDefault="17686315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 (Raw wood planks/ timber/ cardboard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3398F7B9" w14:textId="428F0F72" w:rsidR="17686315" w:rsidRDefault="17686315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 (Plastic/ polyethylene sheeting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4AD68AD5" w14:textId="3D2FB466" w:rsidR="17686315" w:rsidRDefault="17686315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 (Unburnt brick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73601623" w14:textId="7C34B105" w:rsidR="17686315" w:rsidRDefault="17686315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 (Loosely packed stone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1113A169" w14:textId="5E6C766A" w:rsidR="17686315" w:rsidRDefault="17686315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 (Metal/GI or iron sheet/tin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2C8425E8" w14:textId="22765767" w:rsidR="17686315" w:rsidRDefault="17686315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 (Finished wood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3BDDA061" w14:textId="3CB9212A" w:rsidR="17686315" w:rsidRDefault="17686315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 (Calamine/cement fiber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47945C33" w14:textId="2A54F24D" w:rsidR="17686315" w:rsidRDefault="17686315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 (Asbestos sheet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6419B423" w14:textId="6A39074D" w:rsidR="17686315" w:rsidRDefault="17686315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 (Reinforced brick cement/concrete/cement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0423C9C9" w14:textId="589F4958" w:rsidR="17686315" w:rsidRDefault="17686315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 (Roofing shingles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5AC059E1" w14:textId="7B1FFA8D" w:rsidR="17686315" w:rsidRDefault="17686315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 (Tiles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04ADA499" w14:textId="1F6E7A8F" w:rsidR="17686315" w:rsidRDefault="17686315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 (Slate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70AB01D5" w14:textId="051D08E9" w:rsidR="17686315" w:rsidRDefault="17686315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 (Burnt brick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04A1A46B" w14:textId="19A97E96" w:rsidR="17686315" w:rsidRDefault="17686315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 (Tent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2BCEB7E4" w14:textId="2A72C884" w:rsidR="17686315" w:rsidRDefault="17686315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9 (Other/ don’t know)</w:t>
            </w:r>
          </w:p>
        </w:tc>
        <w:tc>
          <w:tcPr>
            <w:tcW w:w="1594" w:type="dxa"/>
          </w:tcPr>
          <w:p w14:paraId="2CE0D39D" w14:textId="4549F6FD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6CCA450A" w14:paraId="1AFA8C02" w14:textId="77777777" w:rsidTr="480A9C14">
        <w:trPr>
          <w:trHeight w:val="300"/>
        </w:trPr>
        <w:tc>
          <w:tcPr>
            <w:tcW w:w="1425" w:type="dxa"/>
            <w:vMerge/>
          </w:tcPr>
          <w:p w14:paraId="42328C8E" w14:textId="77777777" w:rsidR="001938F0" w:rsidRDefault="001938F0"/>
        </w:tc>
        <w:tc>
          <w:tcPr>
            <w:tcW w:w="1226" w:type="dxa"/>
          </w:tcPr>
          <w:p w14:paraId="23921BD0" w14:textId="5BE5EC99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415" w:type="dxa"/>
          </w:tcPr>
          <w:p w14:paraId="097E5C86" w14:textId="2ACF1342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ousehold’s main material of their </w:t>
            </w:r>
            <w:r w:rsidR="2DF37B0C"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floor</w:t>
            </w:r>
          </w:p>
        </w:tc>
        <w:tc>
          <w:tcPr>
            <w:tcW w:w="2700" w:type="dxa"/>
          </w:tcPr>
          <w:p w14:paraId="3F02246C" w14:textId="6F710327" w:rsidR="2DF37B0C" w:rsidRDefault="2DF37B0C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1 (Mud/clay/earth/sand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);</w:t>
            </w:r>
            <w:proofErr w:type="gramEnd"/>
          </w:p>
          <w:p w14:paraId="58AE8C36" w14:textId="0892E076" w:rsidR="2DF37B0C" w:rsidRDefault="2DF37B0C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2 (Dung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);</w:t>
            </w:r>
            <w:proofErr w:type="gramEnd"/>
          </w:p>
          <w:p w14:paraId="2511B7DB" w14:textId="2B8264DD" w:rsidR="2DF37B0C" w:rsidRDefault="2DF37B0C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3 (Raw wood planks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);</w:t>
            </w:r>
            <w:proofErr w:type="gramEnd"/>
          </w:p>
          <w:p w14:paraId="654143C7" w14:textId="60A9FE45" w:rsidR="2DF37B0C" w:rsidRDefault="2DF37B0C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4 (Palm/bamboo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);</w:t>
            </w:r>
            <w:proofErr w:type="gramEnd"/>
          </w:p>
          <w:p w14:paraId="3DD4550F" w14:textId="5FE248AF" w:rsidR="2DF37B0C" w:rsidRDefault="2DF37B0C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5 (Brick with no lime/cement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);</w:t>
            </w:r>
            <w:proofErr w:type="gramEnd"/>
          </w:p>
          <w:p w14:paraId="7BB669EC" w14:textId="48C33275" w:rsidR="2DF37B0C" w:rsidRDefault="2DF37B0C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5 (Rough stone with no lime/cement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);</w:t>
            </w:r>
            <w:proofErr w:type="gramEnd"/>
          </w:p>
          <w:p w14:paraId="1A9A7423" w14:textId="2D517307" w:rsidR="2DF37B0C" w:rsidRDefault="2DF37B0C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6 (Parquet/polished wood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);</w:t>
            </w:r>
            <w:proofErr w:type="gramEnd"/>
          </w:p>
          <w:p w14:paraId="14347275" w14:textId="32DDBF0E" w:rsidR="2DF37B0C" w:rsidRDefault="2DF37B0C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7 (Vinyl/asphalt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);</w:t>
            </w:r>
            <w:proofErr w:type="gramEnd"/>
          </w:p>
          <w:p w14:paraId="318A9C3A" w14:textId="0B93FC1B" w:rsidR="2DF37B0C" w:rsidRDefault="2DF37B0C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8 (Ceramic tiles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);</w:t>
            </w:r>
            <w:proofErr w:type="gramEnd"/>
          </w:p>
          <w:p w14:paraId="49973825" w14:textId="03FC44D8" w:rsidR="2DF37B0C" w:rsidRDefault="2DF37B0C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9 (Cement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);</w:t>
            </w:r>
            <w:proofErr w:type="gramEnd"/>
          </w:p>
          <w:p w14:paraId="25B40E14" w14:textId="3D3A0A7C" w:rsidR="2DF37B0C" w:rsidRDefault="2DF37B0C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10 (Chips/</w:t>
            </w:r>
            <w:proofErr w:type="spellStart"/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terazzo</w:t>
            </w:r>
            <w:proofErr w:type="spellEnd"/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/mosaic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);</w:t>
            </w:r>
            <w:proofErr w:type="gramEnd"/>
          </w:p>
          <w:p w14:paraId="4824CFF9" w14:textId="37C303C0" w:rsidR="2DF37B0C" w:rsidRDefault="2DF37B0C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11 (Carpet/Mat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);</w:t>
            </w:r>
            <w:proofErr w:type="gramEnd"/>
          </w:p>
          <w:p w14:paraId="681DB09F" w14:textId="4AD97AE9" w:rsidR="2DF37B0C" w:rsidRDefault="2DF37B0C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12 (Polished stone/marble/granite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);</w:t>
            </w:r>
            <w:proofErr w:type="gramEnd"/>
          </w:p>
          <w:p w14:paraId="3EF6D496" w14:textId="4529E596" w:rsidR="2DF37B0C" w:rsidRDefault="2DF37B0C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9 (Other/ don’t know)</w:t>
            </w:r>
          </w:p>
        </w:tc>
        <w:tc>
          <w:tcPr>
            <w:tcW w:w="1594" w:type="dxa"/>
          </w:tcPr>
          <w:p w14:paraId="1DD51EB8" w14:textId="61C31F64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6CCA450A" w14:paraId="3FC3759F" w14:textId="77777777" w:rsidTr="480A9C14">
        <w:trPr>
          <w:trHeight w:val="300"/>
        </w:trPr>
        <w:tc>
          <w:tcPr>
            <w:tcW w:w="1425" w:type="dxa"/>
            <w:vMerge/>
          </w:tcPr>
          <w:p w14:paraId="51347566" w14:textId="77777777" w:rsidR="001938F0" w:rsidRDefault="001938F0"/>
        </w:tc>
        <w:tc>
          <w:tcPr>
            <w:tcW w:w="1226" w:type="dxa"/>
          </w:tcPr>
          <w:p w14:paraId="27B4BEA9" w14:textId="5BE5EC99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415" w:type="dxa"/>
          </w:tcPr>
          <w:p w14:paraId="030F1B94" w14:textId="07562671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ousehold’s main material of their </w:t>
            </w:r>
            <w:r w:rsidR="417F54E4"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wall</w:t>
            </w:r>
          </w:p>
        </w:tc>
        <w:tc>
          <w:tcPr>
            <w:tcW w:w="2700" w:type="dxa"/>
          </w:tcPr>
          <w:p w14:paraId="31E5CCCD" w14:textId="2EC17513" w:rsidR="417F54E4" w:rsidRDefault="417F54E4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1 (Cane/ palm/ trunks/ bamboo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);</w:t>
            </w:r>
            <w:proofErr w:type="gramEnd"/>
          </w:p>
          <w:p w14:paraId="67EDD97F" w14:textId="179CFE3F" w:rsidR="417F54E4" w:rsidRDefault="417F54E4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2 (Dirt/mud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);</w:t>
            </w:r>
            <w:proofErr w:type="gramEnd"/>
          </w:p>
          <w:p w14:paraId="5459ABBE" w14:textId="30720D44" w:rsidR="417F54E4" w:rsidRDefault="417F54E4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3 (Stone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);</w:t>
            </w:r>
            <w:proofErr w:type="gramEnd"/>
          </w:p>
          <w:p w14:paraId="3451E0DB" w14:textId="11581BF6" w:rsidR="417F54E4" w:rsidRDefault="417F54E4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4 (Grass/ reed/ thatch/ sticks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);</w:t>
            </w:r>
            <w:proofErr w:type="gramEnd"/>
          </w:p>
          <w:p w14:paraId="2E4F764F" w14:textId="4247A76C" w:rsidR="417F54E4" w:rsidRDefault="417F54E4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5 (Bamboo with mud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);</w:t>
            </w:r>
            <w:proofErr w:type="gramEnd"/>
          </w:p>
          <w:p w14:paraId="760308D7" w14:textId="56355F99" w:rsidR="417F54E4" w:rsidRDefault="417F54E4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6 (Stone with mud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);</w:t>
            </w:r>
            <w:proofErr w:type="gramEnd"/>
          </w:p>
          <w:p w14:paraId="087B66CC" w14:textId="52C4787A" w:rsidR="417F54E4" w:rsidRDefault="417F54E4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7 (Plywood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);</w:t>
            </w:r>
            <w:proofErr w:type="gramEnd"/>
          </w:p>
          <w:p w14:paraId="32647FCA" w14:textId="3999F861" w:rsidR="417F54E4" w:rsidRDefault="417F54E4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8 (Cardboard/ plastic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);</w:t>
            </w:r>
            <w:proofErr w:type="gramEnd"/>
          </w:p>
          <w:p w14:paraId="378F057E" w14:textId="1DC83E50" w:rsidR="417F54E4" w:rsidRDefault="417F54E4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9 (Sunburn brick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);</w:t>
            </w:r>
            <w:proofErr w:type="gramEnd"/>
          </w:p>
          <w:p w14:paraId="5B40698E" w14:textId="2D0944CB" w:rsidR="417F54E4" w:rsidRDefault="417F54E4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10 (Raw wood/ reused wood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);</w:t>
            </w:r>
            <w:proofErr w:type="gramEnd"/>
          </w:p>
          <w:p w14:paraId="5E9EEF49" w14:textId="68362386" w:rsidR="417F54E4" w:rsidRDefault="417F54E4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11 (Cement/ concrete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);</w:t>
            </w:r>
            <w:proofErr w:type="gramEnd"/>
          </w:p>
          <w:p w14:paraId="4275570F" w14:textId="04BEDE40" w:rsidR="417F54E4" w:rsidRDefault="417F54E4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12 (Stone with lime/ cement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);</w:t>
            </w:r>
            <w:proofErr w:type="gramEnd"/>
          </w:p>
          <w:p w14:paraId="68001918" w14:textId="478A82DE" w:rsidR="417F54E4" w:rsidRDefault="417F54E4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13 (Burnt bricks with lime/ cement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);</w:t>
            </w:r>
            <w:proofErr w:type="gramEnd"/>
          </w:p>
          <w:p w14:paraId="4AD82274" w14:textId="7B048DBB" w:rsidR="417F54E4" w:rsidRDefault="417F54E4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14 (Finished wood planks/shingles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);</w:t>
            </w:r>
            <w:proofErr w:type="gramEnd"/>
          </w:p>
          <w:p w14:paraId="39D8EDC6" w14:textId="0AB4CB69" w:rsidR="417F54E4" w:rsidRDefault="417F54E4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15 (Cement blocks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);</w:t>
            </w:r>
            <w:proofErr w:type="gramEnd"/>
          </w:p>
          <w:p w14:paraId="18906739" w14:textId="11E2C89F" w:rsidR="417F54E4" w:rsidRDefault="417F54E4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16 (Metal/GI or iron sheet/Tim asbestos sheet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);</w:t>
            </w:r>
            <w:proofErr w:type="gramEnd"/>
          </w:p>
          <w:p w14:paraId="50430608" w14:textId="2C851041" w:rsidR="417F54E4" w:rsidRDefault="417F54E4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98 (No wall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);</w:t>
            </w:r>
            <w:proofErr w:type="gramEnd"/>
          </w:p>
          <w:p w14:paraId="438FDA36" w14:textId="62F3D8D7" w:rsidR="417F54E4" w:rsidRDefault="417F54E4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99 (Other/ don’t know)</w:t>
            </w:r>
          </w:p>
        </w:tc>
        <w:tc>
          <w:tcPr>
            <w:tcW w:w="1594" w:type="dxa"/>
          </w:tcPr>
          <w:p w14:paraId="41B49060" w14:textId="0C3AEB2A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6CCA450A" w14:paraId="4F6FC879" w14:textId="77777777" w:rsidTr="480A9C14">
        <w:trPr>
          <w:trHeight w:val="300"/>
        </w:trPr>
        <w:tc>
          <w:tcPr>
            <w:tcW w:w="1425" w:type="dxa"/>
            <w:vMerge/>
          </w:tcPr>
          <w:p w14:paraId="76C8AF08" w14:textId="77777777" w:rsidR="001938F0" w:rsidRDefault="001938F0"/>
        </w:tc>
        <w:tc>
          <w:tcPr>
            <w:tcW w:w="1226" w:type="dxa"/>
          </w:tcPr>
          <w:p w14:paraId="383D324E" w14:textId="5BE5EC99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415" w:type="dxa"/>
          </w:tcPr>
          <w:p w14:paraId="5CA5B28D" w14:textId="2C8E7004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Household’s main source of drinking water</w:t>
            </w:r>
          </w:p>
        </w:tc>
        <w:tc>
          <w:tcPr>
            <w:tcW w:w="2700" w:type="dxa"/>
          </w:tcPr>
          <w:p w14:paraId="3E71E842" w14:textId="2E1C2CD5" w:rsidR="6CCA450A" w:rsidRDefault="6CCA450A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Piped water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19D112EB" w14:textId="6A561011" w:rsidR="6CCA450A" w:rsidRDefault="6CCA450A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Tube well/ hand pump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6C122F85" w14:textId="451EE6A6" w:rsidR="6CCA450A" w:rsidRDefault="6CCA450A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</w:t>
            </w:r>
            <w:r w:rsidR="322708B8"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ug well/ </w:t>
            </w:r>
            <w:proofErr w:type="spellStart"/>
            <w:r w:rsidR="322708B8"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riing</w:t>
            </w:r>
            <w:proofErr w:type="spellEnd"/>
            <w:r w:rsidR="322708B8"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water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79BC277D" w14:textId="48D47607" w:rsidR="6CCA450A" w:rsidRDefault="6CCA450A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ain water);</w:t>
            </w:r>
            <w:proofErr w:type="gramEnd"/>
          </w:p>
          <w:p w14:paraId="1C67F998" w14:textId="249D4598" w:rsidR="199B3B13" w:rsidRDefault="199B3B13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Water tanker/ cart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0048D7C9" w14:textId="5FC12E80" w:rsidR="199B3B13" w:rsidRDefault="199B3B13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 (Surface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01B4B139" w14:textId="5F517289" w:rsidR="45F1F7B8" w:rsidRDefault="45F1F7B8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6CCA450A"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Bottled water</w:t>
            </w:r>
            <w:proofErr w:type="gramStart"/>
            <w:r w:rsidR="5CE4F158"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149712C5" w14:textId="595B1292" w:rsidR="1203919A" w:rsidRDefault="1203919A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 (F</w:t>
            </w:r>
            <w:r w:rsidR="6CCA450A"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lter water</w:t>
            </w:r>
            <w:proofErr w:type="gramStart"/>
            <w:r w:rsidR="6CCA450A"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62C95FA9" w14:textId="5A6AB55F" w:rsidR="261D534B" w:rsidRDefault="261D534B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 (From neighbors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652752A0" w14:textId="53574DFA" w:rsidR="261D534B" w:rsidRDefault="261D534B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9</w:t>
            </w:r>
            <w:r w:rsidR="6CCA450A"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Other/Don't Know)</w:t>
            </w:r>
          </w:p>
        </w:tc>
        <w:tc>
          <w:tcPr>
            <w:tcW w:w="1594" w:type="dxa"/>
          </w:tcPr>
          <w:p w14:paraId="5C3FBDAB" w14:textId="3DB49E16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6CCA450A" w14:paraId="17072E7C" w14:textId="77777777" w:rsidTr="480A9C14">
        <w:trPr>
          <w:trHeight w:val="300"/>
        </w:trPr>
        <w:tc>
          <w:tcPr>
            <w:tcW w:w="1425" w:type="dxa"/>
            <w:vMerge/>
          </w:tcPr>
          <w:p w14:paraId="4A26DF5B" w14:textId="77777777" w:rsidR="001938F0" w:rsidRDefault="001938F0"/>
        </w:tc>
        <w:tc>
          <w:tcPr>
            <w:tcW w:w="1226" w:type="dxa"/>
          </w:tcPr>
          <w:p w14:paraId="61997739" w14:textId="0924B6F3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415" w:type="dxa"/>
          </w:tcPr>
          <w:p w14:paraId="6FE15312" w14:textId="4FBC67B4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Household’s main type of toilet</w:t>
            </w:r>
          </w:p>
        </w:tc>
        <w:tc>
          <w:tcPr>
            <w:tcW w:w="2700" w:type="dxa"/>
          </w:tcPr>
          <w:p w14:paraId="164018D2" w14:textId="543D7AC3" w:rsidR="6CCA450A" w:rsidRDefault="6CCA450A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 </w:t>
            </w:r>
            <w:r w:rsidR="1ACA3CB9"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Flush to piped sewer system</w:t>
            </w:r>
            <w:proofErr w:type="gramStart"/>
            <w:r w:rsidR="1ACA3CB9"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2C86C0A7" w14:textId="019A278C" w:rsidR="1ACA3CB9" w:rsidRDefault="1ACA3CB9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Flush to septic tank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2080993F" w14:textId="5D85D466" w:rsidR="1ACA3CB9" w:rsidRDefault="1ACA3CB9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Flush to pit latrine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4B844DF2" w14:textId="6E305B71" w:rsidR="1ACA3CB9" w:rsidRDefault="1ACA3CB9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Flush to somewhere else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1EA4DE51" w14:textId="33FA5DE6" w:rsidR="1ACA3CB9" w:rsidRDefault="1ACA3CB9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Flush, don’t know where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2679E498" w14:textId="771F1497" w:rsidR="1ACA3CB9" w:rsidRDefault="1ACA3CB9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 (Ventilated improved pit/biogas latrine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53DDF315" w14:textId="44FA04A0" w:rsidR="1ACA3CB9" w:rsidRDefault="1ACA3CB9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 (Pit latrine with slab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3A349D37" w14:textId="1D5C0CCD" w:rsidR="1ACA3CB9" w:rsidRDefault="1ACA3CB9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 (Pit latrine without slab/open pit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626FCC6E" w14:textId="24C1C79D" w:rsidR="1ACA3CB9" w:rsidRDefault="1ACA3CB9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 (Twin pit/composing toilet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223E0C9B" w14:textId="3D2469EC" w:rsidR="1ACA3CB9" w:rsidRDefault="1ACA3CB9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 (Dry toilet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77F83877" w14:textId="5C922A7C" w:rsidR="1ACA3CB9" w:rsidRDefault="1ACA3CB9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 (Bucket toilet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7F9A7791" w14:textId="0FB5FB52" w:rsidR="1ACA3CB9" w:rsidRDefault="1ACA3CB9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12 (Hanging toilet/hanging latrine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67AD40AD" w14:textId="49040CD0" w:rsidR="1ACA3CB9" w:rsidRDefault="1ACA3CB9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 (No facility/ bush/ open space/ field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6924370E" w14:textId="1C9652E1" w:rsidR="1ACA3CB9" w:rsidRDefault="1ACA3CB9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9 (Other/ unknown)</w:t>
            </w:r>
          </w:p>
        </w:tc>
        <w:tc>
          <w:tcPr>
            <w:tcW w:w="1594" w:type="dxa"/>
          </w:tcPr>
          <w:p w14:paraId="5C311D4F" w14:textId="57EFC29A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6CCA450A" w14:paraId="011C8E6F" w14:textId="77777777" w:rsidTr="480A9C14">
        <w:trPr>
          <w:trHeight w:val="300"/>
        </w:trPr>
        <w:tc>
          <w:tcPr>
            <w:tcW w:w="1425" w:type="dxa"/>
            <w:vMerge/>
          </w:tcPr>
          <w:p w14:paraId="3C464534" w14:textId="77777777" w:rsidR="001938F0" w:rsidRDefault="001938F0"/>
        </w:tc>
        <w:tc>
          <w:tcPr>
            <w:tcW w:w="1226" w:type="dxa"/>
          </w:tcPr>
          <w:p w14:paraId="1BFE6734" w14:textId="593F7D46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415" w:type="dxa"/>
          </w:tcPr>
          <w:p w14:paraId="2CDDB645" w14:textId="2F8C1F7F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Household has electricity?</w:t>
            </w:r>
          </w:p>
        </w:tc>
        <w:tc>
          <w:tcPr>
            <w:tcW w:w="2700" w:type="dxa"/>
          </w:tcPr>
          <w:p w14:paraId="161BC4C5" w14:textId="1A5F7C5A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0 (No); 1 (Yes); 9 (Unknown)</w:t>
            </w:r>
          </w:p>
        </w:tc>
        <w:tc>
          <w:tcPr>
            <w:tcW w:w="1594" w:type="dxa"/>
          </w:tcPr>
          <w:p w14:paraId="06D6769A" w14:textId="4DF618F3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6CCA450A" w14:paraId="48169C31" w14:textId="77777777" w:rsidTr="480A9C14">
        <w:trPr>
          <w:trHeight w:val="300"/>
        </w:trPr>
        <w:tc>
          <w:tcPr>
            <w:tcW w:w="1425" w:type="dxa"/>
            <w:vMerge/>
          </w:tcPr>
          <w:p w14:paraId="61DB91E6" w14:textId="77777777" w:rsidR="001938F0" w:rsidRDefault="001938F0"/>
        </w:tc>
        <w:tc>
          <w:tcPr>
            <w:tcW w:w="1226" w:type="dxa"/>
          </w:tcPr>
          <w:p w14:paraId="1478551B" w14:textId="148581DB" w:rsidR="63CF09B6" w:rsidRDefault="63CF09B6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415" w:type="dxa"/>
          </w:tcPr>
          <w:p w14:paraId="04005C46" w14:textId="789D7405" w:rsidR="63CF09B6" w:rsidRDefault="7A267D59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80A9C14">
              <w:rPr>
                <w:rFonts w:ascii="Times New Roman" w:eastAsia="Times New Roman" w:hAnsi="Times New Roman" w:cs="Times New Roman"/>
                <w:sz w:val="20"/>
                <w:szCs w:val="20"/>
              </w:rPr>
              <w:t>Various h</w:t>
            </w:r>
            <w:r w:rsidR="0C37F159" w:rsidRPr="480A9C1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usehold </w:t>
            </w:r>
            <w:r w:rsidR="20E3BB36" w:rsidRPr="480A9C14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="0C37F159" w:rsidRPr="480A9C14">
              <w:rPr>
                <w:rFonts w:ascii="Times New Roman" w:eastAsia="Times New Roman" w:hAnsi="Times New Roman" w:cs="Times New Roman"/>
                <w:sz w:val="20"/>
                <w:szCs w:val="20"/>
              </w:rPr>
              <w:t>ssets</w:t>
            </w:r>
            <w:r w:rsidR="344A30AA" w:rsidRPr="480A9C1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listed individually </w:t>
            </w:r>
            <w:r w:rsidR="478F3A91" w:rsidRPr="480A9C14">
              <w:rPr>
                <w:rFonts w:ascii="Times New Roman" w:eastAsia="Times New Roman" w:hAnsi="Times New Roman" w:cs="Times New Roman"/>
                <w:sz w:val="20"/>
                <w:szCs w:val="20"/>
              </w:rPr>
              <w:t>in notes section</w:t>
            </w:r>
          </w:p>
          <w:p w14:paraId="1FB9DE13" w14:textId="2E7ED91E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</w:tcPr>
          <w:p w14:paraId="332231F3" w14:textId="1A5F7C5A" w:rsidR="15EAC2E0" w:rsidRDefault="15EAC2E0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0 (No); 1 (Yes); 9 (Unknown)</w:t>
            </w:r>
          </w:p>
          <w:p w14:paraId="08E0417C" w14:textId="406190B4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</w:tcPr>
          <w:p w14:paraId="76C0314A" w14:textId="5A4633C6" w:rsidR="15EAC2E0" w:rsidRDefault="15EAC2E0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lectric fan, </w:t>
            </w:r>
          </w:p>
          <w:p w14:paraId="5E0DF11F" w14:textId="2C1A22C6" w:rsidR="15EAC2E0" w:rsidRDefault="15EAC2E0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ater pump, </w:t>
            </w:r>
          </w:p>
          <w:p w14:paraId="7F870A8A" w14:textId="57F2CA09" w:rsidR="15EAC2E0" w:rsidRDefault="15EAC2E0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D/DVD player, </w:t>
            </w:r>
          </w:p>
          <w:p w14:paraId="20B90C40" w14:textId="71001E46" w:rsidR="15EAC2E0" w:rsidRDefault="15EAC2E0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lack &amp; white television, </w:t>
            </w:r>
          </w:p>
          <w:p w14:paraId="72A99DEA" w14:textId="10D49F36" w:rsidR="15EAC2E0" w:rsidRDefault="15EAC2E0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lor television, refrigerator, </w:t>
            </w:r>
          </w:p>
          <w:p w14:paraId="7E1B642F" w14:textId="3F1A12ED" w:rsidR="15EAC2E0" w:rsidRDefault="15EAC2E0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adio/transistor, </w:t>
            </w:r>
          </w:p>
          <w:p w14:paraId="51C617AD" w14:textId="2BD83D64" w:rsidR="15EAC2E0" w:rsidRDefault="15EAC2E0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bile telephone, </w:t>
            </w:r>
          </w:p>
          <w:p w14:paraId="386D2DDE" w14:textId="1351EABA" w:rsidR="15EAC2E0" w:rsidRDefault="15EAC2E0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and telephone, </w:t>
            </w:r>
          </w:p>
          <w:p w14:paraId="69A007AE" w14:textId="66F0FDD2" w:rsidR="15EAC2E0" w:rsidRDefault="15EAC2E0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mputer, </w:t>
            </w:r>
          </w:p>
          <w:p w14:paraId="6815F1C4" w14:textId="33D7B599" w:rsidR="15EAC2E0" w:rsidRDefault="15EAC2E0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ashing machine, </w:t>
            </w:r>
          </w:p>
          <w:p w14:paraId="2579C9AA" w14:textId="24169550" w:rsidR="15EAC2E0" w:rsidRDefault="15EAC2E0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amera, </w:t>
            </w:r>
          </w:p>
          <w:p w14:paraId="1EC0FF3E" w14:textId="6436257E" w:rsidR="15EAC2E0" w:rsidRDefault="15EAC2E0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atch/clock, </w:t>
            </w:r>
          </w:p>
          <w:p w14:paraId="6D48BBAE" w14:textId="01A6C606" w:rsidR="15EAC2E0" w:rsidRDefault="15EAC2E0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essure cooker, sewing machine, thresher, </w:t>
            </w:r>
          </w:p>
          <w:p w14:paraId="6BEE8BA1" w14:textId="27426344" w:rsidR="15EAC2E0" w:rsidRDefault="15EAC2E0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ir conditioner/room cooler, </w:t>
            </w:r>
          </w:p>
          <w:p w14:paraId="0A1536D2" w14:textId="34A468F5" w:rsidR="15EAC2E0" w:rsidRDefault="15EAC2E0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imal drawn cart, </w:t>
            </w:r>
          </w:p>
          <w:p w14:paraId="3902B620" w14:textId="659E2819" w:rsidR="15EAC2E0" w:rsidRDefault="15EAC2E0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bicycle,</w:t>
            </w:r>
          </w:p>
          <w:p w14:paraId="4C78AD32" w14:textId="7C30AC2E" w:rsidR="15EAC2E0" w:rsidRDefault="15EAC2E0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ractor/boat with motor, </w:t>
            </w:r>
          </w:p>
          <w:p w14:paraId="1785A032" w14:textId="0E899577" w:rsidR="15EAC2E0" w:rsidRDefault="15EAC2E0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ar/truck, </w:t>
            </w:r>
          </w:p>
          <w:p w14:paraId="2ECA948C" w14:textId="6AE6D8DB" w:rsidR="15EAC2E0" w:rsidRDefault="15EAC2E0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torcycle/scooter, </w:t>
            </w:r>
          </w:p>
          <w:p w14:paraId="16B6EEE6" w14:textId="590FD9D3" w:rsidR="15EAC2E0" w:rsidRDefault="15EAC2E0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ickshaw/van, </w:t>
            </w:r>
          </w:p>
          <w:p w14:paraId="3E90BD9A" w14:textId="2394F31F" w:rsidR="15EAC2E0" w:rsidRDefault="15EAC2E0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air, </w:t>
            </w:r>
          </w:p>
          <w:p w14:paraId="30EAE17C" w14:textId="65D3C697" w:rsidR="15EAC2E0" w:rsidRDefault="15EAC2E0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t/bed, </w:t>
            </w:r>
          </w:p>
          <w:p w14:paraId="1E8F945E" w14:textId="057F46D6" w:rsidR="15EAC2E0" w:rsidRDefault="15EAC2E0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ttress, </w:t>
            </w:r>
          </w:p>
          <w:p w14:paraId="10AC81B2" w14:textId="7BFC2F7A" w:rsidR="15EAC2E0" w:rsidRDefault="15EAC2E0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ofa, </w:t>
            </w:r>
          </w:p>
          <w:p w14:paraId="06A4F017" w14:textId="2713AD31" w:rsidR="15EAC2E0" w:rsidRDefault="15EAC2E0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able, </w:t>
            </w:r>
          </w:p>
          <w:p w14:paraId="39B995CC" w14:textId="66E8C4BF" w:rsidR="15EAC2E0" w:rsidRDefault="15EAC2E0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amirah</w:t>
            </w:r>
            <w:proofErr w:type="spellEnd"/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/cabinet</w:t>
            </w:r>
          </w:p>
        </w:tc>
      </w:tr>
      <w:tr w:rsidR="6CCA450A" w14:paraId="64B6F124" w14:textId="77777777" w:rsidTr="480A9C14">
        <w:trPr>
          <w:trHeight w:val="300"/>
        </w:trPr>
        <w:tc>
          <w:tcPr>
            <w:tcW w:w="1425" w:type="dxa"/>
            <w:vMerge/>
          </w:tcPr>
          <w:p w14:paraId="4C21F3D4" w14:textId="77777777" w:rsidR="001938F0" w:rsidRDefault="001938F0"/>
        </w:tc>
        <w:tc>
          <w:tcPr>
            <w:tcW w:w="1226" w:type="dxa"/>
          </w:tcPr>
          <w:p w14:paraId="002C7B4E" w14:textId="6A2C679A" w:rsidR="52F961B9" w:rsidRDefault="52F961B9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  <w:p w14:paraId="4D07B9DD" w14:textId="14555CA5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5" w:type="dxa"/>
          </w:tcPr>
          <w:p w14:paraId="0386B03C" w14:textId="785E9DEC" w:rsidR="50A63537" w:rsidRDefault="50A63537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Handwashing station at household?</w:t>
            </w:r>
          </w:p>
        </w:tc>
        <w:tc>
          <w:tcPr>
            <w:tcW w:w="2700" w:type="dxa"/>
          </w:tcPr>
          <w:p w14:paraId="1A771CC6" w14:textId="2C2AC9A7" w:rsidR="50A63537" w:rsidRDefault="50A63537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0 (No); 1 (Yes); 9 (Unknown)</w:t>
            </w:r>
          </w:p>
        </w:tc>
        <w:tc>
          <w:tcPr>
            <w:tcW w:w="1594" w:type="dxa"/>
          </w:tcPr>
          <w:p w14:paraId="625E9ECC" w14:textId="45730173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6CCA450A" w14:paraId="7A54FC45" w14:textId="77777777" w:rsidTr="480A9C14">
        <w:trPr>
          <w:trHeight w:val="300"/>
        </w:trPr>
        <w:tc>
          <w:tcPr>
            <w:tcW w:w="1425" w:type="dxa"/>
            <w:vMerge/>
          </w:tcPr>
          <w:p w14:paraId="6A41EBD2" w14:textId="77777777" w:rsidR="001938F0" w:rsidRDefault="001938F0"/>
        </w:tc>
        <w:tc>
          <w:tcPr>
            <w:tcW w:w="1226" w:type="dxa"/>
          </w:tcPr>
          <w:p w14:paraId="666E19CA" w14:textId="6A2C679A" w:rsidR="52F961B9" w:rsidRDefault="52F961B9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  <w:p w14:paraId="31D06C46" w14:textId="063CDE1E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5" w:type="dxa"/>
          </w:tcPr>
          <w:p w14:paraId="5F5067F1" w14:textId="002DEDDA" w:rsidR="049556AB" w:rsidRDefault="049556AB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oap </w:t>
            </w:r>
            <w:r w:rsidR="3A6B95F3"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vailable </w:t>
            </w: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at handwashing station?</w:t>
            </w:r>
          </w:p>
        </w:tc>
        <w:tc>
          <w:tcPr>
            <w:tcW w:w="2700" w:type="dxa"/>
          </w:tcPr>
          <w:p w14:paraId="273054CB" w14:textId="792FDE73" w:rsidR="049556AB" w:rsidRDefault="049556AB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0 (No); 1 (Yes); 3 (No handwashing station); 9 (Unknown)</w:t>
            </w:r>
          </w:p>
        </w:tc>
        <w:tc>
          <w:tcPr>
            <w:tcW w:w="1594" w:type="dxa"/>
          </w:tcPr>
          <w:p w14:paraId="183964AB" w14:textId="697F8D8B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6CCA450A" w14:paraId="33E119F2" w14:textId="77777777" w:rsidTr="480A9C14">
        <w:trPr>
          <w:trHeight w:val="300"/>
        </w:trPr>
        <w:tc>
          <w:tcPr>
            <w:tcW w:w="1425" w:type="dxa"/>
            <w:vMerge/>
          </w:tcPr>
          <w:p w14:paraId="4BBBEEA5" w14:textId="77777777" w:rsidR="001938F0" w:rsidRDefault="001938F0"/>
        </w:tc>
        <w:tc>
          <w:tcPr>
            <w:tcW w:w="1226" w:type="dxa"/>
          </w:tcPr>
          <w:p w14:paraId="56C8C729" w14:textId="4B6FFEB4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415" w:type="dxa"/>
          </w:tcPr>
          <w:p w14:paraId="58539D74" w14:textId="6BEC26FB" w:rsidR="471F3420" w:rsidRDefault="471F3420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ater available </w:t>
            </w:r>
            <w:r w:rsidR="6CCA450A"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at handwashing station?</w:t>
            </w:r>
          </w:p>
        </w:tc>
        <w:tc>
          <w:tcPr>
            <w:tcW w:w="2700" w:type="dxa"/>
          </w:tcPr>
          <w:p w14:paraId="2E1E4F04" w14:textId="792FDE73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0 (No); 1 (Yes); 3 (No handwashing station); 9 (Unknown)</w:t>
            </w:r>
          </w:p>
        </w:tc>
        <w:tc>
          <w:tcPr>
            <w:tcW w:w="1594" w:type="dxa"/>
          </w:tcPr>
          <w:p w14:paraId="0CE1A5D0" w14:textId="57FF4B5F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6CCA450A" w14:paraId="523590D4" w14:textId="77777777" w:rsidTr="480A9C14">
        <w:trPr>
          <w:trHeight w:val="300"/>
        </w:trPr>
        <w:tc>
          <w:tcPr>
            <w:tcW w:w="1425" w:type="dxa"/>
            <w:vMerge/>
          </w:tcPr>
          <w:p w14:paraId="26917150" w14:textId="77777777" w:rsidR="001938F0" w:rsidRDefault="001938F0"/>
        </w:tc>
        <w:tc>
          <w:tcPr>
            <w:tcW w:w="1226" w:type="dxa"/>
          </w:tcPr>
          <w:p w14:paraId="2EA8673C" w14:textId="6CCD325B" w:rsidR="3C70D2C1" w:rsidRDefault="3C70D2C1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415" w:type="dxa"/>
          </w:tcPr>
          <w:p w14:paraId="1240194B" w14:textId="6D3ECE0C" w:rsidR="3C70D2C1" w:rsidRDefault="3C70D2C1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Animals live at the house?</w:t>
            </w:r>
          </w:p>
        </w:tc>
        <w:tc>
          <w:tcPr>
            <w:tcW w:w="2700" w:type="dxa"/>
          </w:tcPr>
          <w:p w14:paraId="5D693D39" w14:textId="5910B49B" w:rsidR="3C70D2C1" w:rsidRDefault="3C70D2C1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0 (No); 1 (Yes); 9 (Unknown)</w:t>
            </w:r>
          </w:p>
        </w:tc>
        <w:tc>
          <w:tcPr>
            <w:tcW w:w="1594" w:type="dxa"/>
          </w:tcPr>
          <w:p w14:paraId="6CA94724" w14:textId="57FF4B5F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6CCA450A" w14:paraId="74C327E1" w14:textId="77777777" w:rsidTr="480A9C14">
        <w:trPr>
          <w:trHeight w:val="300"/>
        </w:trPr>
        <w:tc>
          <w:tcPr>
            <w:tcW w:w="1425" w:type="dxa"/>
            <w:vMerge w:val="restart"/>
          </w:tcPr>
          <w:p w14:paraId="1D0CC61A" w14:textId="44457DDE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Pregnancy/</w:t>
            </w:r>
          </w:p>
          <w:p w14:paraId="1AF034DF" w14:textId="553F7287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Delivery Data</w:t>
            </w:r>
          </w:p>
        </w:tc>
        <w:tc>
          <w:tcPr>
            <w:tcW w:w="1226" w:type="dxa"/>
          </w:tcPr>
          <w:p w14:paraId="7514A871" w14:textId="6A2C679A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415" w:type="dxa"/>
          </w:tcPr>
          <w:p w14:paraId="2CBDB450" w14:textId="0A5A7B3C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Any antenatal care received?</w:t>
            </w:r>
          </w:p>
        </w:tc>
        <w:tc>
          <w:tcPr>
            <w:tcW w:w="2700" w:type="dxa"/>
          </w:tcPr>
          <w:p w14:paraId="76F5890D" w14:textId="31F16675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0 (No antenatal appointments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);</w:t>
            </w:r>
            <w:proofErr w:type="gramEnd"/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60A51D66" w14:textId="113EB59E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1 (At least 1 antenatal appointment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);</w:t>
            </w:r>
            <w:proofErr w:type="gramEnd"/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248F6AD0" w14:textId="61F660A7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999 (Unknown if antenatal care received)</w:t>
            </w:r>
          </w:p>
          <w:p w14:paraId="1BD6CF20" w14:textId="462D8092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</w:tcPr>
          <w:p w14:paraId="1E587AA7" w14:textId="57FF4B5F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6CCA450A" w14:paraId="1D2924C3" w14:textId="77777777" w:rsidTr="480A9C14">
        <w:trPr>
          <w:trHeight w:val="300"/>
        </w:trPr>
        <w:tc>
          <w:tcPr>
            <w:tcW w:w="1425" w:type="dxa"/>
            <w:vMerge/>
          </w:tcPr>
          <w:p w14:paraId="69C688A1" w14:textId="77777777" w:rsidR="001938F0" w:rsidRDefault="001938F0"/>
        </w:tc>
        <w:tc>
          <w:tcPr>
            <w:tcW w:w="1226" w:type="dxa"/>
          </w:tcPr>
          <w:p w14:paraId="1F1E689B" w14:textId="6A2C679A" w:rsidR="755C85CA" w:rsidRDefault="755C85C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  <w:p w14:paraId="2A4B970B" w14:textId="19494FB4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5" w:type="dxa"/>
          </w:tcPr>
          <w:p w14:paraId="520BC521" w14:textId="22357956" w:rsidR="755C85CA" w:rsidRDefault="755C85CA" w:rsidP="6CCA450A"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Where was antenatal care received?</w:t>
            </w:r>
          </w:p>
        </w:tc>
        <w:tc>
          <w:tcPr>
            <w:tcW w:w="2700" w:type="dxa"/>
          </w:tcPr>
          <w:p w14:paraId="73A40608" w14:textId="6EA6A9A2" w:rsidR="755C85CA" w:rsidRDefault="755C85CA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Hospital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55BB40A4" w14:textId="4459536F" w:rsidR="755C85CA" w:rsidRDefault="755C85CA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1st level facility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5CAD546A" w14:textId="009AF091" w:rsidR="755C85CA" w:rsidRDefault="755C85CA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Outreach/satellite clinics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1D40AE1C" w14:textId="44B27A79" w:rsidR="755C85CA" w:rsidRDefault="755C85CA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Doctor's chamber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49C9836E" w14:textId="330C56CC" w:rsidR="755C85CA" w:rsidRDefault="755C85CA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At home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5522CCA4" w14:textId="5223FA50" w:rsidR="755C85CA" w:rsidRDefault="755C85CA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 (Auxiliary nurse midwife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779969D1" w14:textId="5FCAF218" w:rsidR="755C85CA" w:rsidRDefault="755C85CA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 (</w:t>
            </w:r>
            <w:r w:rsidR="19455549"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ganwadi workers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47A55A21" w14:textId="19D911DD" w:rsidR="5A7EA00F" w:rsidRDefault="5A7EA00F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 (Accredited social health activists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22029132" w14:textId="0C8D97E4" w:rsidR="5A7EA00F" w:rsidRDefault="5A7EA00F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755C85CA"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No care</w:t>
            </w:r>
            <w:proofErr w:type="gramStart"/>
            <w:r w:rsidR="755C85CA"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62D2369F" w14:textId="52BDE365" w:rsidR="755C85CA" w:rsidRDefault="755C85CA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5C49328E"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Other/ unknown);</w:t>
            </w:r>
          </w:p>
        </w:tc>
        <w:tc>
          <w:tcPr>
            <w:tcW w:w="1594" w:type="dxa"/>
          </w:tcPr>
          <w:p w14:paraId="3F9AF272" w14:textId="0A912B33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6CCA450A" w14:paraId="6170DDF0" w14:textId="77777777" w:rsidTr="480A9C14">
        <w:trPr>
          <w:trHeight w:val="300"/>
        </w:trPr>
        <w:tc>
          <w:tcPr>
            <w:tcW w:w="1425" w:type="dxa"/>
            <w:vMerge/>
          </w:tcPr>
          <w:p w14:paraId="0A410FF0" w14:textId="77777777" w:rsidR="001938F0" w:rsidRDefault="001938F0"/>
        </w:tc>
        <w:tc>
          <w:tcPr>
            <w:tcW w:w="1226" w:type="dxa"/>
          </w:tcPr>
          <w:p w14:paraId="5BE83650" w14:textId="3B4AC492" w:rsidR="452C0F05" w:rsidRDefault="452C0F05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415" w:type="dxa"/>
          </w:tcPr>
          <w:p w14:paraId="4CADD442" w14:textId="52017A68" w:rsidR="452C0F05" w:rsidRDefault="452C0F05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Received tetanus toxoid injection during pregnancy?</w:t>
            </w:r>
          </w:p>
        </w:tc>
        <w:tc>
          <w:tcPr>
            <w:tcW w:w="2700" w:type="dxa"/>
          </w:tcPr>
          <w:p w14:paraId="5CEFF34D" w14:textId="4C253C7F" w:rsidR="452C0F05" w:rsidRDefault="452C0F05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0 (No); 1 (Yes); 9 (Unknown)</w:t>
            </w:r>
          </w:p>
          <w:p w14:paraId="1AF36212" w14:textId="5811F318" w:rsidR="6CCA450A" w:rsidRDefault="6CCA450A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94" w:type="dxa"/>
          </w:tcPr>
          <w:p w14:paraId="65CDEB75" w14:textId="0A661FE3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6CCA450A" w14:paraId="53E84B27" w14:textId="77777777" w:rsidTr="480A9C14">
        <w:trPr>
          <w:trHeight w:val="300"/>
        </w:trPr>
        <w:tc>
          <w:tcPr>
            <w:tcW w:w="1425" w:type="dxa"/>
            <w:vMerge/>
          </w:tcPr>
          <w:p w14:paraId="2BA65E78" w14:textId="77777777" w:rsidR="001938F0" w:rsidRDefault="001938F0"/>
        </w:tc>
        <w:tc>
          <w:tcPr>
            <w:tcW w:w="1226" w:type="dxa"/>
          </w:tcPr>
          <w:p w14:paraId="3AEE78FD" w14:textId="036C6F7E" w:rsidR="1940D034" w:rsidRDefault="1940D034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415" w:type="dxa"/>
          </w:tcPr>
          <w:p w14:paraId="21C76B93" w14:textId="1E9791E4" w:rsidR="1940D034" w:rsidRDefault="1940D034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Total number of tetanus toxoid injections received during pregnancy</w:t>
            </w:r>
          </w:p>
        </w:tc>
        <w:tc>
          <w:tcPr>
            <w:tcW w:w="2700" w:type="dxa"/>
          </w:tcPr>
          <w:p w14:paraId="2F097904" w14:textId="779B18F9" w:rsidR="1940D034" w:rsidRDefault="1940D034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xact 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value;</w:t>
            </w:r>
            <w:proofErr w:type="gramEnd"/>
          </w:p>
          <w:p w14:paraId="0422D354" w14:textId="33D0C70B" w:rsidR="1940D034" w:rsidRDefault="1940D034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99 (Unknown)</w:t>
            </w:r>
          </w:p>
        </w:tc>
        <w:tc>
          <w:tcPr>
            <w:tcW w:w="1594" w:type="dxa"/>
          </w:tcPr>
          <w:p w14:paraId="0BD01CA9" w14:textId="2527690B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6CCA450A" w14:paraId="3465CAE2" w14:textId="77777777" w:rsidTr="480A9C14">
        <w:trPr>
          <w:trHeight w:val="300"/>
        </w:trPr>
        <w:tc>
          <w:tcPr>
            <w:tcW w:w="1425" w:type="dxa"/>
            <w:vMerge/>
          </w:tcPr>
          <w:p w14:paraId="4EF52FAF" w14:textId="77777777" w:rsidR="001938F0" w:rsidRDefault="001938F0"/>
        </w:tc>
        <w:tc>
          <w:tcPr>
            <w:tcW w:w="1226" w:type="dxa"/>
          </w:tcPr>
          <w:p w14:paraId="40393E09" w14:textId="46E70B48" w:rsidR="1940D034" w:rsidRDefault="1940D034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415" w:type="dxa"/>
          </w:tcPr>
          <w:p w14:paraId="11B204D3" w14:textId="2F6FB208" w:rsidR="1940D034" w:rsidRDefault="1940D034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Taking iron tablets/ syrups during this pregnancy?</w:t>
            </w:r>
          </w:p>
        </w:tc>
        <w:tc>
          <w:tcPr>
            <w:tcW w:w="2700" w:type="dxa"/>
          </w:tcPr>
          <w:p w14:paraId="22C78F45" w14:textId="4C253C7F" w:rsidR="1940D034" w:rsidRDefault="1940D034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0 (No); 1 (Yes); 9 (Unknown)</w:t>
            </w:r>
          </w:p>
          <w:p w14:paraId="234BFE5A" w14:textId="2B5CD521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</w:tcPr>
          <w:p w14:paraId="37290FBD" w14:textId="3E4FB15D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6CCA450A" w14:paraId="12775388" w14:textId="77777777" w:rsidTr="480A9C14">
        <w:trPr>
          <w:trHeight w:val="300"/>
        </w:trPr>
        <w:tc>
          <w:tcPr>
            <w:tcW w:w="1425" w:type="dxa"/>
            <w:vMerge/>
          </w:tcPr>
          <w:p w14:paraId="618FB5E3" w14:textId="77777777" w:rsidR="001938F0" w:rsidRDefault="001938F0"/>
        </w:tc>
        <w:tc>
          <w:tcPr>
            <w:tcW w:w="1226" w:type="dxa"/>
          </w:tcPr>
          <w:p w14:paraId="32CE2BB0" w14:textId="24765EFA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415" w:type="dxa"/>
          </w:tcPr>
          <w:p w14:paraId="4AFBAD7F" w14:textId="7063C78F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Mother smoke</w:t>
            </w:r>
            <w:r w:rsidR="36E14C5A"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d cigarettes during pregnancy</w:t>
            </w: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2700" w:type="dxa"/>
          </w:tcPr>
          <w:p w14:paraId="61ED7031" w14:textId="2094B182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0 (No); 1 (Yes); 9 (Unknown)</w:t>
            </w:r>
          </w:p>
        </w:tc>
        <w:tc>
          <w:tcPr>
            <w:tcW w:w="1594" w:type="dxa"/>
          </w:tcPr>
          <w:p w14:paraId="59AA41D3" w14:textId="4F1B6F0F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6CCA450A" w14:paraId="310E070F" w14:textId="77777777" w:rsidTr="480A9C14">
        <w:trPr>
          <w:trHeight w:val="300"/>
        </w:trPr>
        <w:tc>
          <w:tcPr>
            <w:tcW w:w="1425" w:type="dxa"/>
            <w:vMerge/>
          </w:tcPr>
          <w:p w14:paraId="2F0B0EBB" w14:textId="77777777" w:rsidR="001938F0" w:rsidRDefault="001938F0"/>
        </w:tc>
        <w:tc>
          <w:tcPr>
            <w:tcW w:w="1226" w:type="dxa"/>
          </w:tcPr>
          <w:p w14:paraId="23038693" w14:textId="2725AEC5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415" w:type="dxa"/>
          </w:tcPr>
          <w:p w14:paraId="65D8A026" w14:textId="3159E52B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Maternal smoking</w:t>
            </w:r>
            <w:r w:rsidR="462360B3"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igarette</w:t>
            </w: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requency</w:t>
            </w:r>
          </w:p>
        </w:tc>
        <w:tc>
          <w:tcPr>
            <w:tcW w:w="2700" w:type="dxa"/>
          </w:tcPr>
          <w:p w14:paraId="3D320BAF" w14:textId="220283FE" w:rsidR="6CCA450A" w:rsidRDefault="6CCA450A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10 or more times a day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5916A713" w14:textId="12E31FB0" w:rsidR="6CCA450A" w:rsidRDefault="6CCA450A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5-9 times a day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0D72C9CD" w14:textId="2C918D51" w:rsidR="6CCA450A" w:rsidRDefault="6CCA450A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1-4 times day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6763F266" w14:textId="6D6806AD" w:rsidR="6CCA450A" w:rsidRDefault="6CCA450A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More than once a week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24BBF748" w14:textId="30EAE199" w:rsidR="6CCA450A" w:rsidRDefault="6CCA450A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At least once per week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6ABB2339" w14:textId="3748CBB2" w:rsidR="6CCA450A" w:rsidRDefault="6CCA450A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 (Occasionally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00D834D5" w14:textId="093E35D2" w:rsidR="6CCA450A" w:rsidRDefault="6CCA450A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 (D</w:t>
            </w:r>
            <w:r w:rsidR="31BAA58E"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id </w:t>
            </w: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t smoke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64EDA3CB" w14:textId="743F5442" w:rsidR="6CCA450A" w:rsidRDefault="6CCA450A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 (Unknown)</w:t>
            </w:r>
          </w:p>
        </w:tc>
        <w:tc>
          <w:tcPr>
            <w:tcW w:w="1594" w:type="dxa"/>
          </w:tcPr>
          <w:p w14:paraId="4F01E4F5" w14:textId="15CD2BFC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6CCA450A" w14:paraId="222CC248" w14:textId="77777777" w:rsidTr="480A9C14">
        <w:trPr>
          <w:trHeight w:val="300"/>
        </w:trPr>
        <w:tc>
          <w:tcPr>
            <w:tcW w:w="1425" w:type="dxa"/>
            <w:vMerge/>
          </w:tcPr>
          <w:p w14:paraId="60584052" w14:textId="77777777" w:rsidR="001938F0" w:rsidRDefault="001938F0"/>
        </w:tc>
        <w:tc>
          <w:tcPr>
            <w:tcW w:w="1226" w:type="dxa"/>
          </w:tcPr>
          <w:p w14:paraId="39EBC36F" w14:textId="24765EFA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415" w:type="dxa"/>
          </w:tcPr>
          <w:p w14:paraId="6D99DD73" w14:textId="6AE76DFC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ther smoked </w:t>
            </w:r>
            <w:r w:rsidR="7D49BC1A"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hookah</w:t>
            </w:r>
            <w:r w:rsidR="1F8A1717"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during pregnancy?</w:t>
            </w:r>
          </w:p>
        </w:tc>
        <w:tc>
          <w:tcPr>
            <w:tcW w:w="2700" w:type="dxa"/>
          </w:tcPr>
          <w:p w14:paraId="2B69232B" w14:textId="2094B182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0 (No); 1 (Yes); 9 (Unknown)</w:t>
            </w:r>
          </w:p>
        </w:tc>
        <w:tc>
          <w:tcPr>
            <w:tcW w:w="1594" w:type="dxa"/>
          </w:tcPr>
          <w:p w14:paraId="397289D5" w14:textId="650F4CD7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6CCA450A" w14:paraId="448E4BEE" w14:textId="77777777" w:rsidTr="480A9C14">
        <w:trPr>
          <w:trHeight w:val="300"/>
        </w:trPr>
        <w:tc>
          <w:tcPr>
            <w:tcW w:w="1425" w:type="dxa"/>
            <w:vMerge/>
          </w:tcPr>
          <w:p w14:paraId="09B55372" w14:textId="77777777" w:rsidR="001938F0" w:rsidRDefault="001938F0"/>
        </w:tc>
        <w:tc>
          <w:tcPr>
            <w:tcW w:w="1226" w:type="dxa"/>
          </w:tcPr>
          <w:p w14:paraId="40C27424" w14:textId="2725AEC5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415" w:type="dxa"/>
          </w:tcPr>
          <w:p w14:paraId="2EDFD14F" w14:textId="69954B76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Maternal smoking</w:t>
            </w:r>
            <w:r w:rsidR="126F34FB"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ookah</w:t>
            </w: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requency</w:t>
            </w:r>
          </w:p>
        </w:tc>
        <w:tc>
          <w:tcPr>
            <w:tcW w:w="2700" w:type="dxa"/>
          </w:tcPr>
          <w:p w14:paraId="5484DB10" w14:textId="220283FE" w:rsidR="6CCA450A" w:rsidRDefault="6CCA450A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10 or more times a day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69020E87" w14:textId="12E31FB0" w:rsidR="6CCA450A" w:rsidRDefault="6CCA450A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5-9 times a day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57D549D0" w14:textId="2C918D51" w:rsidR="6CCA450A" w:rsidRDefault="6CCA450A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1-4 times day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1372C588" w14:textId="6D6806AD" w:rsidR="6CCA450A" w:rsidRDefault="6CCA450A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More than once a week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138FFB42" w14:textId="30EAE199" w:rsidR="6CCA450A" w:rsidRDefault="6CCA450A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At least once per week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6658852B" w14:textId="3748CBB2" w:rsidR="6CCA450A" w:rsidRDefault="6CCA450A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 (Occasionally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7FA692BA" w14:textId="0D7313C6" w:rsidR="6CCA450A" w:rsidRDefault="6CCA450A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 (D</w:t>
            </w:r>
            <w:r w:rsidR="339A6F08"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id </w:t>
            </w: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t smoke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79BAC704" w14:textId="743F5442" w:rsidR="6CCA450A" w:rsidRDefault="6CCA450A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 (Unknown)</w:t>
            </w:r>
          </w:p>
        </w:tc>
        <w:tc>
          <w:tcPr>
            <w:tcW w:w="1594" w:type="dxa"/>
          </w:tcPr>
          <w:p w14:paraId="55F4F3EA" w14:textId="2159B4D7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6CCA450A" w14:paraId="73BFCB04" w14:textId="77777777" w:rsidTr="480A9C14">
        <w:trPr>
          <w:trHeight w:val="300"/>
        </w:trPr>
        <w:tc>
          <w:tcPr>
            <w:tcW w:w="1425" w:type="dxa"/>
            <w:vMerge/>
          </w:tcPr>
          <w:p w14:paraId="67F49F09" w14:textId="77777777" w:rsidR="001938F0" w:rsidRDefault="001938F0"/>
        </w:tc>
        <w:tc>
          <w:tcPr>
            <w:tcW w:w="1226" w:type="dxa"/>
          </w:tcPr>
          <w:p w14:paraId="504E0D3B" w14:textId="24765EFA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415" w:type="dxa"/>
          </w:tcPr>
          <w:p w14:paraId="21FD4885" w14:textId="6592CA9A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ther </w:t>
            </w:r>
            <w:r w:rsidR="02CF52B9"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chewed</w:t>
            </w: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2CF52B9"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obacco </w:t>
            </w: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during pregnancy?</w:t>
            </w:r>
          </w:p>
        </w:tc>
        <w:tc>
          <w:tcPr>
            <w:tcW w:w="2700" w:type="dxa"/>
          </w:tcPr>
          <w:p w14:paraId="4565868E" w14:textId="2094B182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0 (No); 1 (Yes); 9 (Unknown)</w:t>
            </w:r>
          </w:p>
        </w:tc>
        <w:tc>
          <w:tcPr>
            <w:tcW w:w="1594" w:type="dxa"/>
          </w:tcPr>
          <w:p w14:paraId="24890ADE" w14:textId="1D1D1D5B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6CCA450A" w14:paraId="37BF4163" w14:textId="77777777" w:rsidTr="480A9C14">
        <w:trPr>
          <w:trHeight w:val="300"/>
        </w:trPr>
        <w:tc>
          <w:tcPr>
            <w:tcW w:w="1425" w:type="dxa"/>
            <w:vMerge/>
          </w:tcPr>
          <w:p w14:paraId="64429439" w14:textId="77777777" w:rsidR="001938F0" w:rsidRDefault="001938F0"/>
        </w:tc>
        <w:tc>
          <w:tcPr>
            <w:tcW w:w="1226" w:type="dxa"/>
          </w:tcPr>
          <w:p w14:paraId="5B4F63D0" w14:textId="2725AEC5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415" w:type="dxa"/>
          </w:tcPr>
          <w:p w14:paraId="191D56BA" w14:textId="47013D1A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ternal </w:t>
            </w:r>
            <w:r w:rsidR="55BDCE96"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ewing tobacco </w:t>
            </w: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frequency</w:t>
            </w:r>
          </w:p>
        </w:tc>
        <w:tc>
          <w:tcPr>
            <w:tcW w:w="2700" w:type="dxa"/>
          </w:tcPr>
          <w:p w14:paraId="7847A39E" w14:textId="220283FE" w:rsidR="6CCA450A" w:rsidRDefault="6CCA450A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10 or more times a day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5C9CEA79" w14:textId="12E31FB0" w:rsidR="6CCA450A" w:rsidRDefault="6CCA450A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5-9 times a day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08CA311B" w14:textId="2C918D51" w:rsidR="6CCA450A" w:rsidRDefault="6CCA450A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1-4 times day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0A82A27B" w14:textId="6D6806AD" w:rsidR="6CCA450A" w:rsidRDefault="6CCA450A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More than once a week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0E5EB944" w14:textId="30EAE199" w:rsidR="6CCA450A" w:rsidRDefault="6CCA450A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At least once per week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3942EF29" w14:textId="3748CBB2" w:rsidR="6CCA450A" w:rsidRDefault="6CCA450A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 (Occasionally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2DF25D90" w14:textId="27F46813" w:rsidR="6CCA450A" w:rsidRDefault="6CCA450A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 (D</w:t>
            </w:r>
            <w:r w:rsidR="533379EE"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id </w:t>
            </w: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not </w:t>
            </w:r>
            <w:r w:rsidR="058F780D"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ew tobacco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50083189" w14:textId="743F5442" w:rsidR="6CCA450A" w:rsidRDefault="6CCA450A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 (Unknown)</w:t>
            </w:r>
          </w:p>
        </w:tc>
        <w:tc>
          <w:tcPr>
            <w:tcW w:w="1594" w:type="dxa"/>
          </w:tcPr>
          <w:p w14:paraId="515E00AE" w14:textId="13D17B56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6CCA450A" w14:paraId="1F3EEED7" w14:textId="77777777" w:rsidTr="480A9C14">
        <w:trPr>
          <w:trHeight w:val="300"/>
        </w:trPr>
        <w:tc>
          <w:tcPr>
            <w:tcW w:w="1425" w:type="dxa"/>
            <w:vMerge/>
          </w:tcPr>
          <w:p w14:paraId="62EE640F" w14:textId="77777777" w:rsidR="001938F0" w:rsidRDefault="001938F0"/>
        </w:tc>
        <w:tc>
          <w:tcPr>
            <w:tcW w:w="1226" w:type="dxa"/>
          </w:tcPr>
          <w:p w14:paraId="33058ADD" w14:textId="24765EFA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415" w:type="dxa"/>
          </w:tcPr>
          <w:p w14:paraId="69516F9B" w14:textId="1886D221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ther </w:t>
            </w:r>
            <w:r w:rsidR="79BB0D92"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ewed betel leaf </w:t>
            </w: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during pregnancy?</w:t>
            </w:r>
          </w:p>
        </w:tc>
        <w:tc>
          <w:tcPr>
            <w:tcW w:w="2700" w:type="dxa"/>
          </w:tcPr>
          <w:p w14:paraId="661DDB7F" w14:textId="2094B182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0 (No); 1 (Yes); 9 (Unknown)</w:t>
            </w:r>
          </w:p>
        </w:tc>
        <w:tc>
          <w:tcPr>
            <w:tcW w:w="1594" w:type="dxa"/>
          </w:tcPr>
          <w:p w14:paraId="61BA7B70" w14:textId="4EBADC4F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6CCA450A" w14:paraId="6A085747" w14:textId="77777777" w:rsidTr="480A9C14">
        <w:trPr>
          <w:trHeight w:val="300"/>
        </w:trPr>
        <w:tc>
          <w:tcPr>
            <w:tcW w:w="1425" w:type="dxa"/>
            <w:vMerge/>
          </w:tcPr>
          <w:p w14:paraId="7B4D72A6" w14:textId="77777777" w:rsidR="001938F0" w:rsidRDefault="001938F0"/>
        </w:tc>
        <w:tc>
          <w:tcPr>
            <w:tcW w:w="1226" w:type="dxa"/>
          </w:tcPr>
          <w:p w14:paraId="598C3D4E" w14:textId="2725AEC5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415" w:type="dxa"/>
          </w:tcPr>
          <w:p w14:paraId="31B7E96B" w14:textId="1C15669A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ternal </w:t>
            </w:r>
            <w:r w:rsidR="75A0D649"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etel leaf chewing </w:t>
            </w: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frequency</w:t>
            </w:r>
          </w:p>
        </w:tc>
        <w:tc>
          <w:tcPr>
            <w:tcW w:w="2700" w:type="dxa"/>
          </w:tcPr>
          <w:p w14:paraId="7A1F3773" w14:textId="220283FE" w:rsidR="6CCA450A" w:rsidRDefault="6CCA450A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10 or more times a day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155AF415" w14:textId="12E31FB0" w:rsidR="6CCA450A" w:rsidRDefault="6CCA450A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5-9 times a day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6112F206" w14:textId="2C918D51" w:rsidR="6CCA450A" w:rsidRDefault="6CCA450A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1-4 times day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0E75B116" w14:textId="6D6806AD" w:rsidR="6CCA450A" w:rsidRDefault="6CCA450A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More than once a week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345CD0E5" w14:textId="30EAE199" w:rsidR="6CCA450A" w:rsidRDefault="6CCA450A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At least once per week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2FA5DB5B" w14:textId="3748CBB2" w:rsidR="6CCA450A" w:rsidRDefault="6CCA450A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 (Occasionally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1CD8CAAA" w14:textId="06D3C975" w:rsidR="6CCA450A" w:rsidRDefault="6CCA450A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 (D</w:t>
            </w:r>
            <w:r w:rsidR="22038AA0"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id </w:t>
            </w: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not </w:t>
            </w:r>
            <w:r w:rsidR="6E963F1B"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ew betel leaf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0D56C528" w14:textId="743F5442" w:rsidR="6CCA450A" w:rsidRDefault="6CCA450A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 (Unknown)</w:t>
            </w:r>
          </w:p>
        </w:tc>
        <w:tc>
          <w:tcPr>
            <w:tcW w:w="1594" w:type="dxa"/>
          </w:tcPr>
          <w:p w14:paraId="226F9325" w14:textId="214DBC05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6CCA450A" w14:paraId="1D4091D5" w14:textId="77777777" w:rsidTr="480A9C14">
        <w:trPr>
          <w:trHeight w:val="300"/>
        </w:trPr>
        <w:tc>
          <w:tcPr>
            <w:tcW w:w="1425" w:type="dxa"/>
            <w:vMerge/>
          </w:tcPr>
          <w:p w14:paraId="7F8CAA0D" w14:textId="77777777" w:rsidR="001938F0" w:rsidRDefault="001938F0"/>
        </w:tc>
        <w:tc>
          <w:tcPr>
            <w:tcW w:w="1226" w:type="dxa"/>
          </w:tcPr>
          <w:p w14:paraId="27392488" w14:textId="24765EFA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415" w:type="dxa"/>
          </w:tcPr>
          <w:p w14:paraId="13DB16DD" w14:textId="05A99C33" w:rsidR="221D955C" w:rsidRDefault="221D955C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Anyon</w:t>
            </w:r>
            <w:r w:rsidR="08B82693"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e in the household smoke during pregnancy?</w:t>
            </w:r>
          </w:p>
        </w:tc>
        <w:tc>
          <w:tcPr>
            <w:tcW w:w="2700" w:type="dxa"/>
          </w:tcPr>
          <w:p w14:paraId="7E819CFC" w14:textId="2094B182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0 (No); 1 (Yes); 9 (Unknown)</w:t>
            </w:r>
          </w:p>
        </w:tc>
        <w:tc>
          <w:tcPr>
            <w:tcW w:w="1594" w:type="dxa"/>
          </w:tcPr>
          <w:p w14:paraId="5A9DEA41" w14:textId="662F3E10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6CCA450A" w14:paraId="789676D2" w14:textId="77777777" w:rsidTr="480A9C14">
        <w:trPr>
          <w:trHeight w:val="300"/>
        </w:trPr>
        <w:tc>
          <w:tcPr>
            <w:tcW w:w="1425" w:type="dxa"/>
            <w:vMerge/>
          </w:tcPr>
          <w:p w14:paraId="64DE109A" w14:textId="77777777" w:rsidR="001938F0" w:rsidRDefault="001938F0"/>
        </w:tc>
        <w:tc>
          <w:tcPr>
            <w:tcW w:w="1226" w:type="dxa"/>
          </w:tcPr>
          <w:p w14:paraId="25891FAA" w14:textId="2725AEC5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415" w:type="dxa"/>
          </w:tcPr>
          <w:p w14:paraId="4B95434A" w14:textId="15121E00" w:rsidR="6CCA450A" w:rsidRDefault="6CCA450A" w:rsidP="6CCA450A"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Frequency that household member smoked in the house</w:t>
            </w:r>
          </w:p>
        </w:tc>
        <w:tc>
          <w:tcPr>
            <w:tcW w:w="2700" w:type="dxa"/>
          </w:tcPr>
          <w:p w14:paraId="015902E7" w14:textId="220283FE" w:rsidR="6CCA450A" w:rsidRDefault="6CCA450A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10 or more times a day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24732379" w14:textId="12E31FB0" w:rsidR="6CCA450A" w:rsidRDefault="6CCA450A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5-9 times a day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33A2BF8C" w14:textId="2C918D51" w:rsidR="6CCA450A" w:rsidRDefault="6CCA450A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1-4 times day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27B34002" w14:textId="6D6806AD" w:rsidR="6CCA450A" w:rsidRDefault="6CCA450A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More than once a week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1F308810" w14:textId="30EAE199" w:rsidR="6CCA450A" w:rsidRDefault="6CCA450A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At least once per week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78AF0CA4" w14:textId="3748CBB2" w:rsidR="6CCA450A" w:rsidRDefault="6CCA450A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 (Occasionally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48D60623" w14:textId="3E5E96FC" w:rsidR="6CCA450A" w:rsidRDefault="6CCA450A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 (</w:t>
            </w:r>
            <w:r w:rsidR="442BA2D8"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 one smoked</w:t>
            </w:r>
            <w:proofErr w:type="gramStart"/>
            <w:r w:rsidR="442BA2D8"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;</w:t>
            </w:r>
            <w:proofErr w:type="gramEnd"/>
          </w:p>
          <w:p w14:paraId="11CFD397" w14:textId="743F5442" w:rsidR="6CCA450A" w:rsidRDefault="6CCA450A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 (Unknown)</w:t>
            </w:r>
          </w:p>
        </w:tc>
        <w:tc>
          <w:tcPr>
            <w:tcW w:w="1594" w:type="dxa"/>
          </w:tcPr>
          <w:p w14:paraId="5F830549" w14:textId="2E907F08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6CCA450A" w14:paraId="7359F1DC" w14:textId="77777777" w:rsidTr="480A9C14">
        <w:trPr>
          <w:trHeight w:val="300"/>
        </w:trPr>
        <w:tc>
          <w:tcPr>
            <w:tcW w:w="1425" w:type="dxa"/>
            <w:vMerge/>
          </w:tcPr>
          <w:p w14:paraId="1F141BAA" w14:textId="77777777" w:rsidR="001938F0" w:rsidRDefault="001938F0"/>
        </w:tc>
        <w:tc>
          <w:tcPr>
            <w:tcW w:w="1226" w:type="dxa"/>
          </w:tcPr>
          <w:p w14:paraId="199508EB" w14:textId="2725AEC5" w:rsidR="6A11EC88" w:rsidRDefault="6A11EC88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Continuous</w:t>
            </w:r>
          </w:p>
          <w:p w14:paraId="021A8EB9" w14:textId="03A923C6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5" w:type="dxa"/>
          </w:tcPr>
          <w:p w14:paraId="0A499167" w14:textId="5D64B066" w:rsidR="6A11EC88" w:rsidRDefault="6A11EC88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ype of stove and fuel used for cooking </w:t>
            </w:r>
          </w:p>
        </w:tc>
        <w:tc>
          <w:tcPr>
            <w:tcW w:w="2700" w:type="dxa"/>
          </w:tcPr>
          <w:p w14:paraId="56DBBF21" w14:textId="18553064" w:rsidR="6A11EC88" w:rsidRDefault="6A11EC88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1 (Gas stove using natural gas, LPG, or LNG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);</w:t>
            </w:r>
            <w:proofErr w:type="gramEnd"/>
          </w:p>
          <w:p w14:paraId="05AED9D0" w14:textId="7A89F200" w:rsidR="6A11EC88" w:rsidRDefault="6A11EC88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 (Gas stove using 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bio gas);</w:t>
            </w:r>
            <w:proofErr w:type="gramEnd"/>
          </w:p>
          <w:p w14:paraId="5C7A37BE" w14:textId="5BCAF54E" w:rsidR="6A11EC88" w:rsidRDefault="6A11EC88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3 (Electric stove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);</w:t>
            </w:r>
            <w:proofErr w:type="gramEnd"/>
          </w:p>
          <w:p w14:paraId="33A2B7BC" w14:textId="67027402" w:rsidR="6A11EC88" w:rsidRDefault="6A11EC88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4 (Kerosene stove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);</w:t>
            </w:r>
            <w:proofErr w:type="gramEnd"/>
          </w:p>
          <w:p w14:paraId="653C70D0" w14:textId="207DB453" w:rsidR="6A11EC88" w:rsidRDefault="6A11EC88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5 (Traditional mud stove using traditional biomass fuel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);</w:t>
            </w:r>
            <w:proofErr w:type="gramEnd"/>
          </w:p>
          <w:p w14:paraId="118472F0" w14:textId="33244DE1" w:rsidR="6A11EC88" w:rsidRDefault="6A11EC88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6 (Traditional mud stove using charcoal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);</w:t>
            </w:r>
            <w:proofErr w:type="gramEnd"/>
          </w:p>
          <w:p w14:paraId="005F5DEE" w14:textId="385680D0" w:rsidR="6A11EC88" w:rsidRDefault="6A11EC88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7 (Traditional mud stove using animal residue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);</w:t>
            </w:r>
            <w:proofErr w:type="gramEnd"/>
          </w:p>
          <w:p w14:paraId="056934B4" w14:textId="4E501110" w:rsidR="6A11EC88" w:rsidRDefault="6A11EC88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8 (Improved mud stove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);</w:t>
            </w:r>
            <w:proofErr w:type="gramEnd"/>
          </w:p>
          <w:p w14:paraId="497A9B81" w14:textId="79319BCE" w:rsidR="6A11EC88" w:rsidRDefault="6A11EC88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9 (Other/ don’t know)</w:t>
            </w:r>
          </w:p>
        </w:tc>
        <w:tc>
          <w:tcPr>
            <w:tcW w:w="1594" w:type="dxa"/>
          </w:tcPr>
          <w:p w14:paraId="29E98A15" w14:textId="57FF4B5F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6CCA450A" w14:paraId="1834FB86" w14:textId="77777777" w:rsidTr="480A9C14">
        <w:trPr>
          <w:trHeight w:val="300"/>
        </w:trPr>
        <w:tc>
          <w:tcPr>
            <w:tcW w:w="1425" w:type="dxa"/>
            <w:vMerge/>
          </w:tcPr>
          <w:p w14:paraId="2C36BAA4" w14:textId="77777777" w:rsidR="001938F0" w:rsidRDefault="001938F0"/>
        </w:tc>
        <w:tc>
          <w:tcPr>
            <w:tcW w:w="1226" w:type="dxa"/>
          </w:tcPr>
          <w:p w14:paraId="7E802DB5" w14:textId="2725AEC5" w:rsidR="6A11EC88" w:rsidRDefault="6A11EC88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Continuous</w:t>
            </w:r>
          </w:p>
          <w:p w14:paraId="14BCC35F" w14:textId="7A4AD15C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5" w:type="dxa"/>
          </w:tcPr>
          <w:p w14:paraId="4C8F1B2E" w14:textId="5FCD5A4C" w:rsidR="6A11EC88" w:rsidRDefault="6A11EC88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Place commonly used for cooking</w:t>
            </w:r>
          </w:p>
        </w:tc>
        <w:tc>
          <w:tcPr>
            <w:tcW w:w="2700" w:type="dxa"/>
          </w:tcPr>
          <w:p w14:paraId="4C9D92DD" w14:textId="3C90A0FB" w:rsidR="6A11EC88" w:rsidRDefault="6A11EC88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1 (In the room used for living/sleeping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);</w:t>
            </w:r>
            <w:proofErr w:type="gramEnd"/>
          </w:p>
          <w:p w14:paraId="161759E9" w14:textId="561D95C5" w:rsidR="6A11EC88" w:rsidRDefault="6A11EC88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2 (Separate room used as a kitchen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);</w:t>
            </w:r>
            <w:proofErr w:type="gramEnd"/>
          </w:p>
          <w:p w14:paraId="65C6BBB9" w14:textId="6490347C" w:rsidR="6A11EC88" w:rsidRDefault="6A11EC88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3 (Separate building used as a kitchen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);</w:t>
            </w:r>
            <w:proofErr w:type="gramEnd"/>
          </w:p>
          <w:p w14:paraId="3710F7E9" w14:textId="34FB17B0" w:rsidR="6A11EC88" w:rsidRDefault="6A11EC88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4 (Verandah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);</w:t>
            </w:r>
            <w:proofErr w:type="gramEnd"/>
          </w:p>
          <w:p w14:paraId="06E3A115" w14:textId="13071C7C" w:rsidR="6A11EC88" w:rsidRDefault="6A11EC88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5 (Outdoors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);</w:t>
            </w:r>
            <w:proofErr w:type="gramEnd"/>
          </w:p>
          <w:p w14:paraId="70618CA9" w14:textId="7ACD360F" w:rsidR="6A11EC88" w:rsidRDefault="6A11EC88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6 (Any corner of the house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);</w:t>
            </w:r>
            <w:proofErr w:type="gramEnd"/>
          </w:p>
          <w:p w14:paraId="49FB4721" w14:textId="0CA047B8" w:rsidR="6A11EC88" w:rsidRDefault="6A11EC88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9 (Other/ don’t know)</w:t>
            </w:r>
          </w:p>
        </w:tc>
        <w:tc>
          <w:tcPr>
            <w:tcW w:w="1594" w:type="dxa"/>
          </w:tcPr>
          <w:p w14:paraId="0A58B29A" w14:textId="57FF4B5F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6CCA450A" w14:paraId="4378982B" w14:textId="77777777" w:rsidTr="480A9C14">
        <w:trPr>
          <w:trHeight w:val="300"/>
        </w:trPr>
        <w:tc>
          <w:tcPr>
            <w:tcW w:w="1425" w:type="dxa"/>
            <w:vMerge/>
          </w:tcPr>
          <w:p w14:paraId="6B087B95" w14:textId="77777777" w:rsidR="001938F0" w:rsidRDefault="001938F0"/>
        </w:tc>
        <w:tc>
          <w:tcPr>
            <w:tcW w:w="1226" w:type="dxa"/>
          </w:tcPr>
          <w:p w14:paraId="491FC974" w14:textId="2725AEC5" w:rsidR="6A11EC88" w:rsidRDefault="6A11EC88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Continuous</w:t>
            </w:r>
          </w:p>
          <w:p w14:paraId="28657A28" w14:textId="4CA04338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5" w:type="dxa"/>
          </w:tcPr>
          <w:p w14:paraId="3DDE2A71" w14:textId="4F35203D" w:rsidR="6A11EC88" w:rsidRDefault="6A11EC88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Ventilation used for indoor stove</w:t>
            </w:r>
          </w:p>
        </w:tc>
        <w:tc>
          <w:tcPr>
            <w:tcW w:w="2700" w:type="dxa"/>
          </w:tcPr>
          <w:p w14:paraId="0BBDCDDE" w14:textId="6B6E9F10" w:rsidR="6A11EC88" w:rsidRDefault="6A11EC88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Chimney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783E1536" w14:textId="281307CD" w:rsidR="6A11EC88" w:rsidRDefault="6A11EC88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Vents or fans next to stove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7A569020" w14:textId="003B440E" w:rsidR="6A11EC88" w:rsidRDefault="6A11EC88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Open window next to stove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235D9216" w14:textId="11EFE495" w:rsidR="6A11EC88" w:rsidRDefault="6A11EC88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Little fissure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3E9FB6BC" w14:textId="5BC00518" w:rsidR="6A11EC88" w:rsidRDefault="6A11EC88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Stove is near the door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6098C96A" w14:textId="5688B49F" w:rsidR="6A11EC88" w:rsidRDefault="6A11EC88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 (A hole near the stove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08683F87" w14:textId="7475F886" w:rsidR="6A11EC88" w:rsidRDefault="6A11EC88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 (Stove is near balcony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09D55FED" w14:textId="58EB649A" w:rsidR="6A11EC88" w:rsidRDefault="6A11EC88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 (None</w:t>
            </w:r>
            <w:proofErr w:type="gramStart"/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0F53B067" w14:textId="60F53EA2" w:rsidR="6A11EC88" w:rsidRDefault="6A11EC88" w:rsidP="6CCA45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 (Other/ unknown)</w:t>
            </w:r>
          </w:p>
        </w:tc>
        <w:tc>
          <w:tcPr>
            <w:tcW w:w="1594" w:type="dxa"/>
          </w:tcPr>
          <w:p w14:paraId="3571E698" w14:textId="57FF4B5F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480A9C14" w14:paraId="75A559EB" w14:textId="77777777" w:rsidTr="480A9C14">
        <w:trPr>
          <w:trHeight w:val="300"/>
        </w:trPr>
        <w:tc>
          <w:tcPr>
            <w:tcW w:w="1425" w:type="dxa"/>
            <w:vMerge/>
          </w:tcPr>
          <w:p w14:paraId="5EF49E61" w14:textId="77777777" w:rsidR="001938F0" w:rsidRDefault="001938F0"/>
        </w:tc>
        <w:tc>
          <w:tcPr>
            <w:tcW w:w="1226" w:type="dxa"/>
          </w:tcPr>
          <w:p w14:paraId="402F5A3B" w14:textId="24765EFA" w:rsidR="480A9C14" w:rsidRDefault="480A9C14" w:rsidP="480A9C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80A9C14"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415" w:type="dxa"/>
          </w:tcPr>
          <w:p w14:paraId="43A55E3E" w14:textId="6EA7704B" w:rsidR="480A9C14" w:rsidRDefault="480A9C14" w:rsidP="480A9C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80A9C14">
              <w:rPr>
                <w:rFonts w:ascii="Times New Roman" w:eastAsia="Times New Roman" w:hAnsi="Times New Roman" w:cs="Times New Roman"/>
                <w:sz w:val="20"/>
                <w:szCs w:val="20"/>
              </w:rPr>
              <w:t>Woman work</w:t>
            </w:r>
            <w:r w:rsidR="79498FBC" w:rsidRPr="480A9C14">
              <w:rPr>
                <w:rFonts w:ascii="Times New Roman" w:eastAsia="Times New Roman" w:hAnsi="Times New Roman" w:cs="Times New Roman"/>
                <w:sz w:val="20"/>
                <w:szCs w:val="20"/>
              </w:rPr>
              <w:t>ed</w:t>
            </w:r>
            <w:r w:rsidRPr="480A9C1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uring pregnancy?</w:t>
            </w:r>
          </w:p>
        </w:tc>
        <w:tc>
          <w:tcPr>
            <w:tcW w:w="2700" w:type="dxa"/>
          </w:tcPr>
          <w:p w14:paraId="34316D4A" w14:textId="2094B182" w:rsidR="480A9C14" w:rsidRDefault="480A9C14" w:rsidP="480A9C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80A9C14">
              <w:rPr>
                <w:rFonts w:ascii="Times New Roman" w:eastAsia="Times New Roman" w:hAnsi="Times New Roman" w:cs="Times New Roman"/>
                <w:sz w:val="20"/>
                <w:szCs w:val="20"/>
              </w:rPr>
              <w:t>0 (No); 1 (Yes); 9 (Unknown)</w:t>
            </w:r>
          </w:p>
        </w:tc>
        <w:tc>
          <w:tcPr>
            <w:tcW w:w="1594" w:type="dxa"/>
          </w:tcPr>
          <w:p w14:paraId="71EB62E9" w14:textId="4C08204C" w:rsidR="480A9C14" w:rsidRDefault="480A9C14" w:rsidP="480A9C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6CCA450A" w14:paraId="35B0985E" w14:textId="77777777" w:rsidTr="480A9C14">
        <w:trPr>
          <w:trHeight w:val="300"/>
        </w:trPr>
        <w:tc>
          <w:tcPr>
            <w:tcW w:w="1425" w:type="dxa"/>
            <w:vMerge/>
          </w:tcPr>
          <w:p w14:paraId="2BA35EA0" w14:textId="77777777" w:rsidR="001938F0" w:rsidRDefault="001938F0"/>
        </w:tc>
        <w:tc>
          <w:tcPr>
            <w:tcW w:w="1226" w:type="dxa"/>
          </w:tcPr>
          <w:p w14:paraId="4162CB7C" w14:textId="24765EFA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415" w:type="dxa"/>
          </w:tcPr>
          <w:p w14:paraId="7A216DCC" w14:textId="565F0E6B" w:rsidR="36E88443" w:rsidRDefault="36E88443" w:rsidP="6CCA450A"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Woman performed heavy physical work during pregnancy?</w:t>
            </w:r>
          </w:p>
        </w:tc>
        <w:tc>
          <w:tcPr>
            <w:tcW w:w="2700" w:type="dxa"/>
          </w:tcPr>
          <w:p w14:paraId="55058C30" w14:textId="2094B182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0 (No); 1 (Yes); 9 (Unknown)</w:t>
            </w:r>
          </w:p>
        </w:tc>
        <w:tc>
          <w:tcPr>
            <w:tcW w:w="1594" w:type="dxa"/>
          </w:tcPr>
          <w:p w14:paraId="115B9AD5" w14:textId="57FF4B5F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6CCA450A" w14:paraId="790FF3D0" w14:textId="77777777" w:rsidTr="480A9C14">
        <w:trPr>
          <w:trHeight w:val="300"/>
        </w:trPr>
        <w:tc>
          <w:tcPr>
            <w:tcW w:w="1425" w:type="dxa"/>
            <w:vMerge/>
          </w:tcPr>
          <w:p w14:paraId="147C2872" w14:textId="77777777" w:rsidR="001938F0" w:rsidRDefault="001938F0"/>
        </w:tc>
        <w:tc>
          <w:tcPr>
            <w:tcW w:w="1226" w:type="dxa"/>
          </w:tcPr>
          <w:p w14:paraId="4FC76AAD" w14:textId="593F7D46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415" w:type="dxa"/>
          </w:tcPr>
          <w:p w14:paraId="2A171706" w14:textId="44C33D3A" w:rsidR="5D76114D" w:rsidRDefault="5D76114D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High grade fever</w:t>
            </w:r>
            <w:r w:rsidR="6CCA450A"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uring pregnancy?</w:t>
            </w:r>
          </w:p>
        </w:tc>
        <w:tc>
          <w:tcPr>
            <w:tcW w:w="2700" w:type="dxa"/>
          </w:tcPr>
          <w:p w14:paraId="2827A62A" w14:textId="4C253C7F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0 (No); 1 (Yes); 9 (Unknown)</w:t>
            </w:r>
          </w:p>
          <w:p w14:paraId="241F6A18" w14:textId="67A8539B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</w:tcPr>
          <w:p w14:paraId="3876B8EA" w14:textId="57FF4B5F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6CCA450A" w14:paraId="2F286A8D" w14:textId="77777777" w:rsidTr="480A9C14">
        <w:trPr>
          <w:trHeight w:val="300"/>
        </w:trPr>
        <w:tc>
          <w:tcPr>
            <w:tcW w:w="1425" w:type="dxa"/>
            <w:vMerge/>
          </w:tcPr>
          <w:p w14:paraId="29CCFE4B" w14:textId="77777777" w:rsidR="001938F0" w:rsidRDefault="001938F0"/>
        </w:tc>
        <w:tc>
          <w:tcPr>
            <w:tcW w:w="1226" w:type="dxa"/>
          </w:tcPr>
          <w:p w14:paraId="4930280A" w14:textId="593F7D46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415" w:type="dxa"/>
          </w:tcPr>
          <w:p w14:paraId="56CC1527" w14:textId="368FFB68" w:rsidR="3DEA09C0" w:rsidRDefault="3DEA09C0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Excessive bleeding</w:t>
            </w:r>
            <w:r w:rsidR="6CCA450A"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uring pregnancy?</w:t>
            </w:r>
          </w:p>
        </w:tc>
        <w:tc>
          <w:tcPr>
            <w:tcW w:w="2700" w:type="dxa"/>
          </w:tcPr>
          <w:p w14:paraId="2ACE2200" w14:textId="4C253C7F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0 (No); 1 (Yes); 9 (Unknown)</w:t>
            </w:r>
          </w:p>
          <w:p w14:paraId="55DE16B7" w14:textId="67A8539B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</w:tcPr>
          <w:p w14:paraId="70582130" w14:textId="57FF4B5F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6CCA450A" w14:paraId="53EA9475" w14:textId="77777777" w:rsidTr="480A9C14">
        <w:trPr>
          <w:trHeight w:val="300"/>
        </w:trPr>
        <w:tc>
          <w:tcPr>
            <w:tcW w:w="1425" w:type="dxa"/>
            <w:vMerge/>
          </w:tcPr>
          <w:p w14:paraId="40685ADD" w14:textId="77777777" w:rsidR="001938F0" w:rsidRDefault="001938F0"/>
        </w:tc>
        <w:tc>
          <w:tcPr>
            <w:tcW w:w="1226" w:type="dxa"/>
          </w:tcPr>
          <w:p w14:paraId="2D7C7718" w14:textId="593F7D46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415" w:type="dxa"/>
          </w:tcPr>
          <w:p w14:paraId="02EE1B18" w14:textId="02A31397" w:rsidR="6789A038" w:rsidRDefault="6789A038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Convulsion</w:t>
            </w:r>
            <w:r w:rsidR="6CCA450A"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uring pregnancy?</w:t>
            </w:r>
          </w:p>
        </w:tc>
        <w:tc>
          <w:tcPr>
            <w:tcW w:w="2700" w:type="dxa"/>
          </w:tcPr>
          <w:p w14:paraId="2BED6FA4" w14:textId="4C253C7F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0 (No); 1 (Yes); 9 (Unknown)</w:t>
            </w:r>
          </w:p>
          <w:p w14:paraId="31752559" w14:textId="67A8539B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</w:tcPr>
          <w:p w14:paraId="1E5E2741" w14:textId="57FF4B5F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6CCA450A" w14:paraId="10D4CD00" w14:textId="77777777" w:rsidTr="480A9C14">
        <w:trPr>
          <w:trHeight w:val="300"/>
        </w:trPr>
        <w:tc>
          <w:tcPr>
            <w:tcW w:w="1425" w:type="dxa"/>
            <w:vMerge/>
          </w:tcPr>
          <w:p w14:paraId="21039097" w14:textId="77777777" w:rsidR="001938F0" w:rsidRDefault="001938F0"/>
        </w:tc>
        <w:tc>
          <w:tcPr>
            <w:tcW w:w="1226" w:type="dxa"/>
          </w:tcPr>
          <w:p w14:paraId="6E2FAC66" w14:textId="593F7D46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415" w:type="dxa"/>
          </w:tcPr>
          <w:p w14:paraId="69E138D6" w14:textId="6D8DFF2C" w:rsidR="0E68088B" w:rsidRDefault="0E68088B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Swelling of</w:t>
            </w:r>
            <w:r w:rsidR="6CCA450A"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face or feet</w:t>
            </w:r>
            <w:r w:rsidR="0A4CC573"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6CCA450A"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during pregnancy?</w:t>
            </w:r>
          </w:p>
        </w:tc>
        <w:tc>
          <w:tcPr>
            <w:tcW w:w="2700" w:type="dxa"/>
          </w:tcPr>
          <w:p w14:paraId="55AE131B" w14:textId="4C253C7F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0 (No); 1 (Yes); 9 (Unknown)</w:t>
            </w:r>
          </w:p>
          <w:p w14:paraId="1FF8BF02" w14:textId="67A8539B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</w:tcPr>
          <w:p w14:paraId="0DC22084" w14:textId="57FF4B5F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6CCA450A" w14:paraId="0357AAAA" w14:textId="77777777" w:rsidTr="480A9C14">
        <w:trPr>
          <w:trHeight w:val="300"/>
        </w:trPr>
        <w:tc>
          <w:tcPr>
            <w:tcW w:w="1425" w:type="dxa"/>
            <w:vMerge/>
          </w:tcPr>
          <w:p w14:paraId="158F3161" w14:textId="77777777" w:rsidR="001938F0" w:rsidRDefault="001938F0"/>
        </w:tc>
        <w:tc>
          <w:tcPr>
            <w:tcW w:w="1226" w:type="dxa"/>
          </w:tcPr>
          <w:p w14:paraId="2D4C5E45" w14:textId="593F7D46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415" w:type="dxa"/>
          </w:tcPr>
          <w:p w14:paraId="0FE38E9C" w14:textId="0E830EFE" w:rsidR="720148B5" w:rsidRDefault="720148B5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Foul smelling vaginal</w:t>
            </w:r>
            <w:r w:rsidR="6CCA450A"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di</w:t>
            </w:r>
            <w:r w:rsidR="7EC1251A"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charge</w:t>
            </w:r>
            <w:r w:rsidR="06B3EB58"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6CCA450A"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during pregnancy?</w:t>
            </w:r>
          </w:p>
        </w:tc>
        <w:tc>
          <w:tcPr>
            <w:tcW w:w="2700" w:type="dxa"/>
          </w:tcPr>
          <w:p w14:paraId="103A8A85" w14:textId="4C253C7F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0 (No); 1 (Yes); 9 (Unknown)</w:t>
            </w:r>
          </w:p>
          <w:p w14:paraId="469C0D02" w14:textId="67A8539B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</w:tcPr>
          <w:p w14:paraId="15B74745" w14:textId="57FF4B5F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6CCA450A" w14:paraId="7CB4AE71" w14:textId="77777777" w:rsidTr="480A9C14">
        <w:trPr>
          <w:trHeight w:val="300"/>
        </w:trPr>
        <w:tc>
          <w:tcPr>
            <w:tcW w:w="1425" w:type="dxa"/>
            <w:vMerge/>
          </w:tcPr>
          <w:p w14:paraId="349CE926" w14:textId="77777777" w:rsidR="001938F0" w:rsidRDefault="001938F0"/>
        </w:tc>
        <w:tc>
          <w:tcPr>
            <w:tcW w:w="1226" w:type="dxa"/>
          </w:tcPr>
          <w:p w14:paraId="0FA9AC97" w14:textId="244C3BA8" w:rsidR="7C77E75B" w:rsidRDefault="7C77E75B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415" w:type="dxa"/>
          </w:tcPr>
          <w:p w14:paraId="28155C84" w14:textId="3BCCAA45" w:rsidR="7C77E75B" w:rsidRDefault="7C77E75B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Delivery attendant washed hands with soap before delivery?</w:t>
            </w:r>
          </w:p>
        </w:tc>
        <w:tc>
          <w:tcPr>
            <w:tcW w:w="2700" w:type="dxa"/>
          </w:tcPr>
          <w:p w14:paraId="24B58147" w14:textId="4C253C7F" w:rsidR="7C77E75B" w:rsidRDefault="7C77E75B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0 (No); 1 (Yes); 9 (Unknown)</w:t>
            </w:r>
          </w:p>
          <w:p w14:paraId="24E07FF8" w14:textId="157A7C40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</w:tcPr>
          <w:p w14:paraId="59BB3107" w14:textId="57FF4B5F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6CCA450A" w14:paraId="273649C0" w14:textId="77777777" w:rsidTr="480A9C14">
        <w:trPr>
          <w:trHeight w:val="300"/>
        </w:trPr>
        <w:tc>
          <w:tcPr>
            <w:tcW w:w="1425" w:type="dxa"/>
            <w:vMerge/>
          </w:tcPr>
          <w:p w14:paraId="402804CA" w14:textId="77777777" w:rsidR="001938F0" w:rsidRDefault="001938F0"/>
        </w:tc>
        <w:tc>
          <w:tcPr>
            <w:tcW w:w="1226" w:type="dxa"/>
          </w:tcPr>
          <w:p w14:paraId="401B656B" w14:textId="244C3BA8" w:rsidR="7C77E75B" w:rsidRDefault="7C77E75B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  <w:p w14:paraId="5EFFC916" w14:textId="1524FABA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5" w:type="dxa"/>
          </w:tcPr>
          <w:p w14:paraId="229134C3" w14:textId="45E30E2D" w:rsidR="7C77E75B" w:rsidRDefault="7C77E75B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Clean delivery kit used during delivery?</w:t>
            </w:r>
          </w:p>
        </w:tc>
        <w:tc>
          <w:tcPr>
            <w:tcW w:w="2700" w:type="dxa"/>
          </w:tcPr>
          <w:p w14:paraId="29D51443" w14:textId="4C253C7F" w:rsidR="7C77E75B" w:rsidRDefault="7C77E75B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0 (No); 1 (Yes); 9 (Unknown)</w:t>
            </w:r>
          </w:p>
          <w:p w14:paraId="58AF3AFA" w14:textId="4E95840E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</w:tcPr>
          <w:p w14:paraId="1030D6E6" w14:textId="644819D2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6CCA450A" w14:paraId="3E8365BA" w14:textId="77777777" w:rsidTr="480A9C14">
        <w:trPr>
          <w:trHeight w:val="300"/>
        </w:trPr>
        <w:tc>
          <w:tcPr>
            <w:tcW w:w="1425" w:type="dxa"/>
            <w:vMerge/>
          </w:tcPr>
          <w:p w14:paraId="441F3B20" w14:textId="77777777" w:rsidR="001938F0" w:rsidRDefault="001938F0"/>
        </w:tc>
        <w:tc>
          <w:tcPr>
            <w:tcW w:w="1226" w:type="dxa"/>
          </w:tcPr>
          <w:p w14:paraId="2A11699F" w14:textId="5BE5EC99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415" w:type="dxa"/>
          </w:tcPr>
          <w:p w14:paraId="294CC575" w14:textId="35A8FACE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Color of the amniotic fluid</w:t>
            </w:r>
          </w:p>
        </w:tc>
        <w:tc>
          <w:tcPr>
            <w:tcW w:w="2700" w:type="dxa"/>
          </w:tcPr>
          <w:p w14:paraId="228075C2" w14:textId="18651977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0 (Clear); 1 (Not clear); 9 (Unknown)</w:t>
            </w:r>
          </w:p>
        </w:tc>
        <w:tc>
          <w:tcPr>
            <w:tcW w:w="1594" w:type="dxa"/>
          </w:tcPr>
          <w:p w14:paraId="6D54FB87" w14:textId="57FF4B5F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6CCA450A" w14:paraId="6DFF2716" w14:textId="77777777" w:rsidTr="480A9C14">
        <w:trPr>
          <w:trHeight w:val="300"/>
        </w:trPr>
        <w:tc>
          <w:tcPr>
            <w:tcW w:w="1425" w:type="dxa"/>
            <w:vMerge/>
          </w:tcPr>
          <w:p w14:paraId="02A7E21C" w14:textId="77777777" w:rsidR="001938F0" w:rsidRDefault="001938F0"/>
        </w:tc>
        <w:tc>
          <w:tcPr>
            <w:tcW w:w="1226" w:type="dxa"/>
          </w:tcPr>
          <w:p w14:paraId="1F211293" w14:textId="593F7D46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415" w:type="dxa"/>
          </w:tcPr>
          <w:p w14:paraId="3814E0A9" w14:textId="49D0B236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Foul smelling vaginal discharge during labor/delivery?</w:t>
            </w:r>
          </w:p>
        </w:tc>
        <w:tc>
          <w:tcPr>
            <w:tcW w:w="2700" w:type="dxa"/>
          </w:tcPr>
          <w:p w14:paraId="29233138" w14:textId="4C253C7F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0 (No); 1 (Yes); 9 (Unknown)</w:t>
            </w:r>
          </w:p>
          <w:p w14:paraId="5F25F3B7" w14:textId="67A8539B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</w:tcPr>
          <w:p w14:paraId="7C56AEF5" w14:textId="452B74A2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6CCA450A" w14:paraId="43FB4A72" w14:textId="77777777" w:rsidTr="480A9C14">
        <w:trPr>
          <w:trHeight w:val="300"/>
        </w:trPr>
        <w:tc>
          <w:tcPr>
            <w:tcW w:w="1425" w:type="dxa"/>
            <w:vMerge/>
          </w:tcPr>
          <w:p w14:paraId="036BD991" w14:textId="77777777" w:rsidR="001938F0" w:rsidRDefault="001938F0"/>
        </w:tc>
        <w:tc>
          <w:tcPr>
            <w:tcW w:w="1226" w:type="dxa"/>
          </w:tcPr>
          <w:p w14:paraId="1E192FF1" w14:textId="593F7D46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415" w:type="dxa"/>
          </w:tcPr>
          <w:p w14:paraId="5519FE55" w14:textId="54FCE8DF" w:rsidR="724394C2" w:rsidRDefault="724394C2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vulsions </w:t>
            </w:r>
            <w:r w:rsidR="6CCA450A"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during labor/delivery?</w:t>
            </w:r>
          </w:p>
        </w:tc>
        <w:tc>
          <w:tcPr>
            <w:tcW w:w="2700" w:type="dxa"/>
          </w:tcPr>
          <w:p w14:paraId="319259BB" w14:textId="4C253C7F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0 (No); 1 (Yes); 9 (Unknown)</w:t>
            </w:r>
          </w:p>
          <w:p w14:paraId="1B27647F" w14:textId="67A8539B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</w:tcPr>
          <w:p w14:paraId="04136F36" w14:textId="57D5FCFE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6CCA450A" w14:paraId="0623E793" w14:textId="77777777" w:rsidTr="480A9C14">
        <w:trPr>
          <w:trHeight w:val="300"/>
        </w:trPr>
        <w:tc>
          <w:tcPr>
            <w:tcW w:w="1425" w:type="dxa"/>
            <w:vMerge/>
          </w:tcPr>
          <w:p w14:paraId="22EB0CD8" w14:textId="77777777" w:rsidR="001938F0" w:rsidRDefault="001938F0"/>
        </w:tc>
        <w:tc>
          <w:tcPr>
            <w:tcW w:w="1226" w:type="dxa"/>
          </w:tcPr>
          <w:p w14:paraId="3230F3A7" w14:textId="593F7D46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415" w:type="dxa"/>
          </w:tcPr>
          <w:p w14:paraId="7C2D1C6F" w14:textId="7BCC48EF" w:rsidR="0E8767CB" w:rsidRDefault="0E8767CB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Excessive bleeding</w:t>
            </w:r>
            <w:r w:rsidR="6CCA450A"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uring labor/delivery?</w:t>
            </w:r>
          </w:p>
        </w:tc>
        <w:tc>
          <w:tcPr>
            <w:tcW w:w="2700" w:type="dxa"/>
          </w:tcPr>
          <w:p w14:paraId="4AD8E15E" w14:textId="4C253C7F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0 (No); 1 (Yes); 9 (Unknown)</w:t>
            </w:r>
          </w:p>
          <w:p w14:paraId="3E32A533" w14:textId="67A8539B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</w:tcPr>
          <w:p w14:paraId="3AE72932" w14:textId="39B58CBB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6CCA450A" w14:paraId="05C89D9C" w14:textId="77777777" w:rsidTr="480A9C14">
        <w:trPr>
          <w:trHeight w:val="300"/>
        </w:trPr>
        <w:tc>
          <w:tcPr>
            <w:tcW w:w="1425" w:type="dxa"/>
            <w:vMerge/>
          </w:tcPr>
          <w:p w14:paraId="577A0BA8" w14:textId="77777777" w:rsidR="001938F0" w:rsidRDefault="001938F0"/>
        </w:tc>
        <w:tc>
          <w:tcPr>
            <w:tcW w:w="1226" w:type="dxa"/>
          </w:tcPr>
          <w:p w14:paraId="5CD890A7" w14:textId="593F7D46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415" w:type="dxa"/>
          </w:tcPr>
          <w:p w14:paraId="505B438F" w14:textId="6CADCC0D" w:rsidR="778C1355" w:rsidRDefault="778C1355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tained placenta </w:t>
            </w:r>
            <w:r w:rsidR="6CCA450A"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during labor/delivery?</w:t>
            </w:r>
          </w:p>
        </w:tc>
        <w:tc>
          <w:tcPr>
            <w:tcW w:w="2700" w:type="dxa"/>
          </w:tcPr>
          <w:p w14:paraId="6B04978C" w14:textId="4C253C7F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0 (No); 1 (Yes); 9 (Unknown)</w:t>
            </w:r>
          </w:p>
          <w:p w14:paraId="2BA52F3F" w14:textId="67A8539B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</w:tcPr>
          <w:p w14:paraId="7F9EA956" w14:textId="0C47E91B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6CCA450A" w14:paraId="52439FB3" w14:textId="77777777" w:rsidTr="480A9C14">
        <w:trPr>
          <w:trHeight w:val="300"/>
        </w:trPr>
        <w:tc>
          <w:tcPr>
            <w:tcW w:w="1425" w:type="dxa"/>
            <w:vMerge/>
          </w:tcPr>
          <w:p w14:paraId="6CBCB0F9" w14:textId="77777777" w:rsidR="001938F0" w:rsidRDefault="001938F0"/>
        </w:tc>
        <w:tc>
          <w:tcPr>
            <w:tcW w:w="1226" w:type="dxa"/>
          </w:tcPr>
          <w:p w14:paraId="7A3CBE18" w14:textId="5BE5EC99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415" w:type="dxa"/>
          </w:tcPr>
          <w:p w14:paraId="44C43FA9" w14:textId="07297E64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Prolonged labor?</w:t>
            </w:r>
          </w:p>
        </w:tc>
        <w:tc>
          <w:tcPr>
            <w:tcW w:w="2700" w:type="dxa"/>
          </w:tcPr>
          <w:p w14:paraId="1D0317FA" w14:textId="4C253C7F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0 (No); 1 (Yes); 9 (Unknown)</w:t>
            </w:r>
          </w:p>
          <w:p w14:paraId="43DADEC6" w14:textId="5B8F362E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</w:tcPr>
          <w:p w14:paraId="17F43335" w14:textId="01A56ADD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6CCA450A" w14:paraId="68FF0DF7" w14:textId="77777777" w:rsidTr="480A9C14">
        <w:trPr>
          <w:trHeight w:val="300"/>
        </w:trPr>
        <w:tc>
          <w:tcPr>
            <w:tcW w:w="1425" w:type="dxa"/>
            <w:vMerge/>
          </w:tcPr>
          <w:p w14:paraId="0D5974AE" w14:textId="77777777" w:rsidR="001938F0" w:rsidRDefault="001938F0"/>
        </w:tc>
        <w:tc>
          <w:tcPr>
            <w:tcW w:w="1226" w:type="dxa"/>
          </w:tcPr>
          <w:p w14:paraId="59C50984" w14:textId="5006422E" w:rsidR="046F2184" w:rsidRDefault="046F2184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415" w:type="dxa"/>
          </w:tcPr>
          <w:p w14:paraId="17B9A81F" w14:textId="51FCA9F3" w:rsidR="046F2184" w:rsidRDefault="046F2184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Any respiratory symptoms within 7 days before delivery?</w:t>
            </w:r>
          </w:p>
        </w:tc>
        <w:tc>
          <w:tcPr>
            <w:tcW w:w="2700" w:type="dxa"/>
          </w:tcPr>
          <w:p w14:paraId="1C17E9FA" w14:textId="4C253C7F" w:rsidR="046F2184" w:rsidRDefault="046F2184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0 (No); 1 (Yes); 9 (Unknown)</w:t>
            </w:r>
          </w:p>
          <w:p w14:paraId="2429F40F" w14:textId="774340D2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</w:tcPr>
          <w:p w14:paraId="271A0B1A" w14:textId="2D7495ED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6CCA450A" w14:paraId="6E4E7A22" w14:textId="77777777" w:rsidTr="480A9C14">
        <w:trPr>
          <w:trHeight w:val="300"/>
        </w:trPr>
        <w:tc>
          <w:tcPr>
            <w:tcW w:w="1425" w:type="dxa"/>
            <w:vMerge/>
          </w:tcPr>
          <w:p w14:paraId="38AEBA70" w14:textId="77777777" w:rsidR="001938F0" w:rsidRDefault="001938F0"/>
        </w:tc>
        <w:tc>
          <w:tcPr>
            <w:tcW w:w="1226" w:type="dxa"/>
          </w:tcPr>
          <w:p w14:paraId="58F08DDB" w14:textId="5006422E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415" w:type="dxa"/>
          </w:tcPr>
          <w:p w14:paraId="344D6250" w14:textId="1BA35876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y </w:t>
            </w:r>
            <w:r w:rsidR="367357C3"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skin infection or pustules</w:t>
            </w: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ithin 7 days before delivery?</w:t>
            </w:r>
          </w:p>
        </w:tc>
        <w:tc>
          <w:tcPr>
            <w:tcW w:w="2700" w:type="dxa"/>
          </w:tcPr>
          <w:p w14:paraId="323D4FAA" w14:textId="4C253C7F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0 (No); 1 (Yes); 9 (Unknown)</w:t>
            </w:r>
          </w:p>
          <w:p w14:paraId="198AA9A5" w14:textId="774340D2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</w:tcPr>
          <w:p w14:paraId="0B083594" w14:textId="18927B28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6CCA450A" w14:paraId="6853A670" w14:textId="77777777" w:rsidTr="480A9C14">
        <w:trPr>
          <w:trHeight w:val="300"/>
        </w:trPr>
        <w:tc>
          <w:tcPr>
            <w:tcW w:w="1425" w:type="dxa"/>
            <w:vMerge/>
          </w:tcPr>
          <w:p w14:paraId="52E7566E" w14:textId="77777777" w:rsidR="001938F0" w:rsidRDefault="001938F0"/>
        </w:tc>
        <w:tc>
          <w:tcPr>
            <w:tcW w:w="1226" w:type="dxa"/>
          </w:tcPr>
          <w:p w14:paraId="22298587" w14:textId="5006422E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415" w:type="dxa"/>
          </w:tcPr>
          <w:p w14:paraId="1C7884F3" w14:textId="226F5FF2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y </w:t>
            </w:r>
            <w:r w:rsidR="747E9FFA"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igh fever </w:t>
            </w: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within 7 days before delivery?</w:t>
            </w:r>
          </w:p>
        </w:tc>
        <w:tc>
          <w:tcPr>
            <w:tcW w:w="2700" w:type="dxa"/>
          </w:tcPr>
          <w:p w14:paraId="1AAAFB05" w14:textId="4C253C7F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0 (No); 1 (Yes); 9 (Unknown)</w:t>
            </w:r>
          </w:p>
          <w:p w14:paraId="739F6836" w14:textId="774340D2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</w:tcPr>
          <w:p w14:paraId="67A18A8C" w14:textId="45BE86EA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6CCA450A" w14:paraId="594D63F0" w14:textId="77777777" w:rsidTr="480A9C14">
        <w:trPr>
          <w:trHeight w:val="300"/>
        </w:trPr>
        <w:tc>
          <w:tcPr>
            <w:tcW w:w="1425" w:type="dxa"/>
            <w:vMerge/>
          </w:tcPr>
          <w:p w14:paraId="459CF016" w14:textId="77777777" w:rsidR="001938F0" w:rsidRDefault="001938F0"/>
        </w:tc>
        <w:tc>
          <w:tcPr>
            <w:tcW w:w="1226" w:type="dxa"/>
          </w:tcPr>
          <w:p w14:paraId="3DC129E0" w14:textId="5006422E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415" w:type="dxa"/>
          </w:tcPr>
          <w:p w14:paraId="52D4D562" w14:textId="170DBFBE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y </w:t>
            </w:r>
            <w:r w:rsidR="598D8C4A"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diarrhea</w:t>
            </w: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ithin 7 days before delivery?</w:t>
            </w:r>
          </w:p>
        </w:tc>
        <w:tc>
          <w:tcPr>
            <w:tcW w:w="2700" w:type="dxa"/>
          </w:tcPr>
          <w:p w14:paraId="0C7BA1B8" w14:textId="4C253C7F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0 (No); 1 (Yes); 9 (Unknown)</w:t>
            </w:r>
          </w:p>
          <w:p w14:paraId="2BEFDB0D" w14:textId="774340D2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</w:tcPr>
          <w:p w14:paraId="3ED72886" w14:textId="600B88BF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6CCA450A" w14:paraId="6D174415" w14:textId="77777777" w:rsidTr="480A9C14">
        <w:trPr>
          <w:trHeight w:val="300"/>
        </w:trPr>
        <w:tc>
          <w:tcPr>
            <w:tcW w:w="1425" w:type="dxa"/>
            <w:vMerge/>
          </w:tcPr>
          <w:p w14:paraId="6228C215" w14:textId="77777777" w:rsidR="001938F0" w:rsidRDefault="001938F0"/>
        </w:tc>
        <w:tc>
          <w:tcPr>
            <w:tcW w:w="1226" w:type="dxa"/>
          </w:tcPr>
          <w:p w14:paraId="0F8ABBDD" w14:textId="5006422E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415" w:type="dxa"/>
          </w:tcPr>
          <w:p w14:paraId="0A95A4DF" w14:textId="21827FD2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y </w:t>
            </w:r>
            <w:r w:rsidR="193BB5D7"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household member ill</w:t>
            </w: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ithin 7 days before delivery?</w:t>
            </w:r>
          </w:p>
        </w:tc>
        <w:tc>
          <w:tcPr>
            <w:tcW w:w="2700" w:type="dxa"/>
          </w:tcPr>
          <w:p w14:paraId="075C5F48" w14:textId="4C253C7F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CCA450A">
              <w:rPr>
                <w:rFonts w:ascii="Times New Roman" w:eastAsia="Times New Roman" w:hAnsi="Times New Roman" w:cs="Times New Roman"/>
                <w:sz w:val="20"/>
                <w:szCs w:val="20"/>
              </w:rPr>
              <w:t>0 (No); 1 (Yes); 9 (Unknown)</w:t>
            </w:r>
          </w:p>
          <w:p w14:paraId="04EF4A40" w14:textId="774340D2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</w:tcPr>
          <w:p w14:paraId="6B929E82" w14:textId="1B4D9228" w:rsidR="6CCA450A" w:rsidRDefault="6CCA450A" w:rsidP="6CCA45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6965368" w14:textId="2D134600" w:rsidR="6CCA450A" w:rsidRDefault="6CCA450A"/>
    <w:p w14:paraId="3ECE255B" w14:textId="0F020B3C" w:rsidR="6CCA450A" w:rsidRDefault="6CCA450A" w:rsidP="6CCA450A">
      <w:pPr>
        <w:rPr>
          <w:rFonts w:ascii="Times New Roman" w:eastAsia="Times New Roman" w:hAnsi="Times New Roman" w:cs="Times New Roman"/>
          <w:sz w:val="20"/>
          <w:szCs w:val="20"/>
        </w:rPr>
      </w:pPr>
    </w:p>
    <w:sectPr w:rsidR="6CCA45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86C0B6"/>
    <w:multiLevelType w:val="hybridMultilevel"/>
    <w:tmpl w:val="6EAC4E4C"/>
    <w:lvl w:ilvl="0" w:tplc="34B8EE42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F3F45DE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15446A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E1E35B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776042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440A3E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69EC4B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79ED28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74C245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204A00"/>
    <w:multiLevelType w:val="hybridMultilevel"/>
    <w:tmpl w:val="CD9C88DC"/>
    <w:lvl w:ilvl="0" w:tplc="DB62BF96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5058990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634721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EFC027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78CFCD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1FA5BC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EFEDC2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164B94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C80281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04A7B0"/>
    <w:multiLevelType w:val="hybridMultilevel"/>
    <w:tmpl w:val="0F242A90"/>
    <w:lvl w:ilvl="0" w:tplc="35DA79BA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3814C53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4F00DD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B98274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2800A2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6DC826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D324C5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0D8D7A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DF2474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62FE35"/>
    <w:multiLevelType w:val="hybridMultilevel"/>
    <w:tmpl w:val="F4E464DC"/>
    <w:lvl w:ilvl="0" w:tplc="D1265830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C1A8C594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2" w:tplc="69E4AAFA">
      <w:start w:val="1"/>
      <w:numFmt w:val="bullet"/>
      <w:lvlText w:val=""/>
      <w:lvlJc w:val="left"/>
      <w:pPr>
        <w:ind w:left="2160" w:hanging="360"/>
      </w:pPr>
      <w:rPr>
        <w:rFonts w:ascii="Wingdings" w:hAnsi="Wingdings" w:hint="default"/>
      </w:rPr>
    </w:lvl>
    <w:lvl w:ilvl="3" w:tplc="C2F60E28">
      <w:start w:val="1"/>
      <w:numFmt w:val="bullet"/>
      <w:lvlText w:val=""/>
      <w:lvlJc w:val="left"/>
      <w:pPr>
        <w:ind w:left="2880" w:hanging="360"/>
      </w:pPr>
      <w:rPr>
        <w:rFonts w:ascii="Wingdings" w:hAnsi="Wingdings" w:hint="default"/>
      </w:rPr>
    </w:lvl>
    <w:lvl w:ilvl="4" w:tplc="92762A96">
      <w:start w:val="1"/>
      <w:numFmt w:val="bullet"/>
      <w:lvlText w:val=""/>
      <w:lvlJc w:val="left"/>
      <w:pPr>
        <w:ind w:left="3600" w:hanging="360"/>
      </w:pPr>
      <w:rPr>
        <w:rFonts w:ascii="Wingdings" w:hAnsi="Wingdings" w:hint="default"/>
      </w:rPr>
    </w:lvl>
    <w:lvl w:ilvl="5" w:tplc="3D10110A">
      <w:start w:val="1"/>
      <w:numFmt w:val="bullet"/>
      <w:lvlText w:val=""/>
      <w:lvlJc w:val="left"/>
      <w:pPr>
        <w:ind w:left="4320" w:hanging="360"/>
      </w:pPr>
      <w:rPr>
        <w:rFonts w:ascii="Wingdings" w:hAnsi="Wingdings" w:hint="default"/>
      </w:rPr>
    </w:lvl>
    <w:lvl w:ilvl="6" w:tplc="2C9CCA96">
      <w:start w:val="1"/>
      <w:numFmt w:val="bullet"/>
      <w:lvlText w:val=""/>
      <w:lvlJc w:val="left"/>
      <w:pPr>
        <w:ind w:left="5040" w:hanging="360"/>
      </w:pPr>
      <w:rPr>
        <w:rFonts w:ascii="Wingdings" w:hAnsi="Wingdings" w:hint="default"/>
      </w:rPr>
    </w:lvl>
    <w:lvl w:ilvl="7" w:tplc="79D0C278">
      <w:start w:val="1"/>
      <w:numFmt w:val="bullet"/>
      <w:lvlText w:val=""/>
      <w:lvlJc w:val="left"/>
      <w:pPr>
        <w:ind w:left="5760" w:hanging="360"/>
      </w:pPr>
      <w:rPr>
        <w:rFonts w:ascii="Wingdings" w:hAnsi="Wingdings" w:hint="default"/>
      </w:rPr>
    </w:lvl>
    <w:lvl w:ilvl="8" w:tplc="FF20F93C">
      <w:start w:val="1"/>
      <w:numFmt w:val="bullet"/>
      <w:lvlText w:val="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E53719"/>
    <w:multiLevelType w:val="hybridMultilevel"/>
    <w:tmpl w:val="61DEE270"/>
    <w:lvl w:ilvl="0" w:tplc="94B465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7B0070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362A11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E68E59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D8A7CB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E02604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FF6B01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18C3B1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A36A97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5FAB709"/>
    <w:multiLevelType w:val="hybridMultilevel"/>
    <w:tmpl w:val="9EC2EA16"/>
    <w:lvl w:ilvl="0" w:tplc="CD108CF8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9B629C6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1ECF19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EFE3F0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F4E202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B3E6F3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2A8980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92AAD1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0FA42B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59653AB"/>
    <w:multiLevelType w:val="hybridMultilevel"/>
    <w:tmpl w:val="6E38C6EE"/>
    <w:lvl w:ilvl="0" w:tplc="4218060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186AA4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ECCC82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BA62A6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BB6ED6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7885D0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60C0BE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4D0AD5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70661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6DE3CB2"/>
    <w:multiLevelType w:val="hybridMultilevel"/>
    <w:tmpl w:val="DB9EFFD0"/>
    <w:lvl w:ilvl="0" w:tplc="5EE83F6A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30C8EC7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30EAB1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FF232A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40FBE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EA632A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FAC538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E5612A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2C4B75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F852AD6"/>
    <w:multiLevelType w:val="hybridMultilevel"/>
    <w:tmpl w:val="7C7E921A"/>
    <w:lvl w:ilvl="0" w:tplc="721AE16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BD226E6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6D6693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3027EB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7128F3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A62CC5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5A437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D4AA62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340673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26889955">
    <w:abstractNumId w:val="8"/>
  </w:num>
  <w:num w:numId="2" w16cid:durableId="181631849">
    <w:abstractNumId w:val="6"/>
  </w:num>
  <w:num w:numId="3" w16cid:durableId="332219462">
    <w:abstractNumId w:val="0"/>
  </w:num>
  <w:num w:numId="4" w16cid:durableId="1370841774">
    <w:abstractNumId w:val="2"/>
  </w:num>
  <w:num w:numId="5" w16cid:durableId="1939368032">
    <w:abstractNumId w:val="7"/>
  </w:num>
  <w:num w:numId="6" w16cid:durableId="1759515764">
    <w:abstractNumId w:val="4"/>
  </w:num>
  <w:num w:numId="7" w16cid:durableId="681859926">
    <w:abstractNumId w:val="3"/>
  </w:num>
  <w:num w:numId="8" w16cid:durableId="1111248055">
    <w:abstractNumId w:val="5"/>
  </w:num>
  <w:num w:numId="9" w16cid:durableId="207842865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478C157"/>
    <w:rsid w:val="00015A58"/>
    <w:rsid w:val="0017175F"/>
    <w:rsid w:val="001938F0"/>
    <w:rsid w:val="003804C6"/>
    <w:rsid w:val="004467A5"/>
    <w:rsid w:val="00495190"/>
    <w:rsid w:val="005E589E"/>
    <w:rsid w:val="00B23350"/>
    <w:rsid w:val="00D17B7A"/>
    <w:rsid w:val="00EF3106"/>
    <w:rsid w:val="011E1095"/>
    <w:rsid w:val="014B7444"/>
    <w:rsid w:val="0190E1D1"/>
    <w:rsid w:val="02619F8C"/>
    <w:rsid w:val="02BF3279"/>
    <w:rsid w:val="02CF52B9"/>
    <w:rsid w:val="02F90987"/>
    <w:rsid w:val="034660DA"/>
    <w:rsid w:val="03A1FEE2"/>
    <w:rsid w:val="03A21E8D"/>
    <w:rsid w:val="043EC467"/>
    <w:rsid w:val="045EF61E"/>
    <w:rsid w:val="046F2184"/>
    <w:rsid w:val="049556AB"/>
    <w:rsid w:val="04A20761"/>
    <w:rsid w:val="05419B1C"/>
    <w:rsid w:val="05485140"/>
    <w:rsid w:val="055AA3D2"/>
    <w:rsid w:val="058F780D"/>
    <w:rsid w:val="05C9D55B"/>
    <w:rsid w:val="0621AEB0"/>
    <w:rsid w:val="06473977"/>
    <w:rsid w:val="0673CC14"/>
    <w:rsid w:val="06B3EB58"/>
    <w:rsid w:val="06C6FA4A"/>
    <w:rsid w:val="0717347F"/>
    <w:rsid w:val="07652823"/>
    <w:rsid w:val="07974539"/>
    <w:rsid w:val="07E0E9BF"/>
    <w:rsid w:val="07E5A235"/>
    <w:rsid w:val="0811D180"/>
    <w:rsid w:val="08B82693"/>
    <w:rsid w:val="08CAB4D0"/>
    <w:rsid w:val="08DBCF95"/>
    <w:rsid w:val="09565F07"/>
    <w:rsid w:val="097E9239"/>
    <w:rsid w:val="09971081"/>
    <w:rsid w:val="09CD920A"/>
    <w:rsid w:val="09D31C94"/>
    <w:rsid w:val="09DA071F"/>
    <w:rsid w:val="0A37200A"/>
    <w:rsid w:val="0A4CC573"/>
    <w:rsid w:val="0A796E6A"/>
    <w:rsid w:val="0ACB83BC"/>
    <w:rsid w:val="0B0F20EA"/>
    <w:rsid w:val="0B395CA7"/>
    <w:rsid w:val="0BACC2CF"/>
    <w:rsid w:val="0BCA2475"/>
    <w:rsid w:val="0BFD7775"/>
    <w:rsid w:val="0BFF7046"/>
    <w:rsid w:val="0C07571C"/>
    <w:rsid w:val="0C083C97"/>
    <w:rsid w:val="0C37F159"/>
    <w:rsid w:val="0C397260"/>
    <w:rsid w:val="0C7F48B1"/>
    <w:rsid w:val="0C8079D5"/>
    <w:rsid w:val="0C9A3665"/>
    <w:rsid w:val="0C9C766A"/>
    <w:rsid w:val="0CDE78E0"/>
    <w:rsid w:val="0CEB0D20"/>
    <w:rsid w:val="0D26C99D"/>
    <w:rsid w:val="0D329931"/>
    <w:rsid w:val="0D7C9EC3"/>
    <w:rsid w:val="0DF1DC3F"/>
    <w:rsid w:val="0DFE3568"/>
    <w:rsid w:val="0E25735C"/>
    <w:rsid w:val="0E3DB4DE"/>
    <w:rsid w:val="0E63D5E9"/>
    <w:rsid w:val="0E68088B"/>
    <w:rsid w:val="0E8094F2"/>
    <w:rsid w:val="0E851560"/>
    <w:rsid w:val="0E8767CB"/>
    <w:rsid w:val="0EC01228"/>
    <w:rsid w:val="0EFC572F"/>
    <w:rsid w:val="0F3F5F06"/>
    <w:rsid w:val="0F9CFA3B"/>
    <w:rsid w:val="0FF6DAA8"/>
    <w:rsid w:val="1031F9BE"/>
    <w:rsid w:val="103E612C"/>
    <w:rsid w:val="10B74A44"/>
    <w:rsid w:val="113E900B"/>
    <w:rsid w:val="1170F56C"/>
    <w:rsid w:val="11BBF37E"/>
    <w:rsid w:val="11BEA440"/>
    <w:rsid w:val="11DF1130"/>
    <w:rsid w:val="1203919A"/>
    <w:rsid w:val="121152B7"/>
    <w:rsid w:val="12358DD8"/>
    <w:rsid w:val="126F34FB"/>
    <w:rsid w:val="12A37D67"/>
    <w:rsid w:val="12C7588F"/>
    <w:rsid w:val="12E11C6E"/>
    <w:rsid w:val="12F5EC28"/>
    <w:rsid w:val="13520966"/>
    <w:rsid w:val="13665C2B"/>
    <w:rsid w:val="13B77271"/>
    <w:rsid w:val="13F614DE"/>
    <w:rsid w:val="1412617A"/>
    <w:rsid w:val="14303E65"/>
    <w:rsid w:val="145480D8"/>
    <w:rsid w:val="145C460E"/>
    <w:rsid w:val="14AF65E2"/>
    <w:rsid w:val="14B05E20"/>
    <w:rsid w:val="14E3254A"/>
    <w:rsid w:val="14E3AC9B"/>
    <w:rsid w:val="14F7F0AC"/>
    <w:rsid w:val="15086046"/>
    <w:rsid w:val="15093413"/>
    <w:rsid w:val="1536872C"/>
    <w:rsid w:val="156A03A7"/>
    <w:rsid w:val="156D7673"/>
    <w:rsid w:val="1592B6AB"/>
    <w:rsid w:val="15EAC2E0"/>
    <w:rsid w:val="1606E846"/>
    <w:rsid w:val="1642250D"/>
    <w:rsid w:val="164F9F0A"/>
    <w:rsid w:val="166DA298"/>
    <w:rsid w:val="16957338"/>
    <w:rsid w:val="16A9D7BA"/>
    <w:rsid w:val="170C848B"/>
    <w:rsid w:val="17119971"/>
    <w:rsid w:val="174D148B"/>
    <w:rsid w:val="17686315"/>
    <w:rsid w:val="177C2EEB"/>
    <w:rsid w:val="17C37F2A"/>
    <w:rsid w:val="17F74BD6"/>
    <w:rsid w:val="18009343"/>
    <w:rsid w:val="18106A8D"/>
    <w:rsid w:val="18139AE6"/>
    <w:rsid w:val="1822E720"/>
    <w:rsid w:val="185646ED"/>
    <w:rsid w:val="186792F7"/>
    <w:rsid w:val="187C14DA"/>
    <w:rsid w:val="18DDD0A1"/>
    <w:rsid w:val="193BB5D7"/>
    <w:rsid w:val="1940D034"/>
    <w:rsid w:val="19455549"/>
    <w:rsid w:val="19491287"/>
    <w:rsid w:val="199B3B13"/>
    <w:rsid w:val="1A059AB1"/>
    <w:rsid w:val="1A879C39"/>
    <w:rsid w:val="1A95841B"/>
    <w:rsid w:val="1ACA3CB9"/>
    <w:rsid w:val="1B2F540E"/>
    <w:rsid w:val="1B491042"/>
    <w:rsid w:val="1B806845"/>
    <w:rsid w:val="1B9CE505"/>
    <w:rsid w:val="1BC8DC0E"/>
    <w:rsid w:val="1BFDB6B9"/>
    <w:rsid w:val="1C218B74"/>
    <w:rsid w:val="1C30AA7F"/>
    <w:rsid w:val="1C7798EF"/>
    <w:rsid w:val="1C78F957"/>
    <w:rsid w:val="1C7C3A40"/>
    <w:rsid w:val="1CEFC158"/>
    <w:rsid w:val="1D102813"/>
    <w:rsid w:val="1D2FF9D9"/>
    <w:rsid w:val="1D7D5000"/>
    <w:rsid w:val="1D9631FA"/>
    <w:rsid w:val="1DCA2976"/>
    <w:rsid w:val="1E2BA852"/>
    <w:rsid w:val="1E36E02A"/>
    <w:rsid w:val="1E4D1112"/>
    <w:rsid w:val="1E5E42E5"/>
    <w:rsid w:val="1E67D976"/>
    <w:rsid w:val="1E9D3B39"/>
    <w:rsid w:val="1EA10E7E"/>
    <w:rsid w:val="1F198EB1"/>
    <w:rsid w:val="1F5613F0"/>
    <w:rsid w:val="1F5B57AC"/>
    <w:rsid w:val="1F8A1717"/>
    <w:rsid w:val="1FCBA716"/>
    <w:rsid w:val="1FE33573"/>
    <w:rsid w:val="1FE80472"/>
    <w:rsid w:val="201C77F3"/>
    <w:rsid w:val="201E3337"/>
    <w:rsid w:val="2073655D"/>
    <w:rsid w:val="20820F30"/>
    <w:rsid w:val="20E3BB36"/>
    <w:rsid w:val="21157991"/>
    <w:rsid w:val="21194CE1"/>
    <w:rsid w:val="2129203D"/>
    <w:rsid w:val="21916491"/>
    <w:rsid w:val="21928A34"/>
    <w:rsid w:val="21B38E3E"/>
    <w:rsid w:val="21BF8FFA"/>
    <w:rsid w:val="21C6774A"/>
    <w:rsid w:val="21C6C987"/>
    <w:rsid w:val="21F26B5D"/>
    <w:rsid w:val="22038AA0"/>
    <w:rsid w:val="221A67D2"/>
    <w:rsid w:val="221D955C"/>
    <w:rsid w:val="222E39F7"/>
    <w:rsid w:val="22736A24"/>
    <w:rsid w:val="22DAC14D"/>
    <w:rsid w:val="2303DDBF"/>
    <w:rsid w:val="2336FDD3"/>
    <w:rsid w:val="2340C958"/>
    <w:rsid w:val="23494204"/>
    <w:rsid w:val="237FBDCE"/>
    <w:rsid w:val="23801566"/>
    <w:rsid w:val="23BAF236"/>
    <w:rsid w:val="23C011B1"/>
    <w:rsid w:val="23C11A19"/>
    <w:rsid w:val="23ED2455"/>
    <w:rsid w:val="23F6D0FE"/>
    <w:rsid w:val="23FECCD5"/>
    <w:rsid w:val="2401DF7E"/>
    <w:rsid w:val="24155C51"/>
    <w:rsid w:val="2455B6A9"/>
    <w:rsid w:val="24935FF7"/>
    <w:rsid w:val="24A87BD8"/>
    <w:rsid w:val="24B21F12"/>
    <w:rsid w:val="25A19A3A"/>
    <w:rsid w:val="25A7515D"/>
    <w:rsid w:val="25C72B75"/>
    <w:rsid w:val="25DCF362"/>
    <w:rsid w:val="261D534B"/>
    <w:rsid w:val="2627CAFD"/>
    <w:rsid w:val="26303C36"/>
    <w:rsid w:val="263F76C9"/>
    <w:rsid w:val="2673561A"/>
    <w:rsid w:val="268D51B1"/>
    <w:rsid w:val="26A6BCF6"/>
    <w:rsid w:val="26E22AD3"/>
    <w:rsid w:val="2701FA00"/>
    <w:rsid w:val="273A51EF"/>
    <w:rsid w:val="27D84E0C"/>
    <w:rsid w:val="28091ABE"/>
    <w:rsid w:val="28465ABF"/>
    <w:rsid w:val="2857BAF5"/>
    <w:rsid w:val="287BF4F8"/>
    <w:rsid w:val="28859C2E"/>
    <w:rsid w:val="289823E0"/>
    <w:rsid w:val="28E2A3D3"/>
    <w:rsid w:val="2908A0C1"/>
    <w:rsid w:val="295A90D9"/>
    <w:rsid w:val="2A690B81"/>
    <w:rsid w:val="2A9AD8CF"/>
    <w:rsid w:val="2A9E6BEF"/>
    <w:rsid w:val="2AC8C1C8"/>
    <w:rsid w:val="2ACC4429"/>
    <w:rsid w:val="2AF07CE6"/>
    <w:rsid w:val="2B397647"/>
    <w:rsid w:val="2B4201B8"/>
    <w:rsid w:val="2B68F656"/>
    <w:rsid w:val="2BA800AB"/>
    <w:rsid w:val="2BE9C423"/>
    <w:rsid w:val="2BEA54B0"/>
    <w:rsid w:val="2C6FF5D3"/>
    <w:rsid w:val="2C8DDAE9"/>
    <w:rsid w:val="2CD2A998"/>
    <w:rsid w:val="2CF7DA62"/>
    <w:rsid w:val="2D5E6F7D"/>
    <w:rsid w:val="2D64CEA6"/>
    <w:rsid w:val="2D91ED7B"/>
    <w:rsid w:val="2D970E96"/>
    <w:rsid w:val="2DEDB293"/>
    <w:rsid w:val="2DF37B0C"/>
    <w:rsid w:val="2E113E52"/>
    <w:rsid w:val="2EA373AE"/>
    <w:rsid w:val="2EA95956"/>
    <w:rsid w:val="2EE16D83"/>
    <w:rsid w:val="2EEF924F"/>
    <w:rsid w:val="2F333294"/>
    <w:rsid w:val="2F44D294"/>
    <w:rsid w:val="301CBF81"/>
    <w:rsid w:val="30460B73"/>
    <w:rsid w:val="305A1A83"/>
    <w:rsid w:val="3067263B"/>
    <w:rsid w:val="308DF0CB"/>
    <w:rsid w:val="30BEE879"/>
    <w:rsid w:val="30CCA823"/>
    <w:rsid w:val="30F8E045"/>
    <w:rsid w:val="31BAA58E"/>
    <w:rsid w:val="3200FD98"/>
    <w:rsid w:val="3201129B"/>
    <w:rsid w:val="322708B8"/>
    <w:rsid w:val="33589D3C"/>
    <w:rsid w:val="339A6F08"/>
    <w:rsid w:val="33A31F98"/>
    <w:rsid w:val="340A7B0A"/>
    <w:rsid w:val="341A763C"/>
    <w:rsid w:val="3420022C"/>
    <w:rsid w:val="34397072"/>
    <w:rsid w:val="3448DF44"/>
    <w:rsid w:val="344A30AA"/>
    <w:rsid w:val="3456347D"/>
    <w:rsid w:val="34773607"/>
    <w:rsid w:val="347B3FC8"/>
    <w:rsid w:val="3491A899"/>
    <w:rsid w:val="34A07983"/>
    <w:rsid w:val="34E7EC90"/>
    <w:rsid w:val="34EE00FC"/>
    <w:rsid w:val="352150D9"/>
    <w:rsid w:val="35922C7E"/>
    <w:rsid w:val="360F754F"/>
    <w:rsid w:val="367357C3"/>
    <w:rsid w:val="369654E2"/>
    <w:rsid w:val="36B14E64"/>
    <w:rsid w:val="36C9296C"/>
    <w:rsid w:val="36E14C5A"/>
    <w:rsid w:val="36E88443"/>
    <w:rsid w:val="37219515"/>
    <w:rsid w:val="374631A9"/>
    <w:rsid w:val="37775F69"/>
    <w:rsid w:val="37C09B34"/>
    <w:rsid w:val="37F99D8E"/>
    <w:rsid w:val="3815B54C"/>
    <w:rsid w:val="38172714"/>
    <w:rsid w:val="38226C15"/>
    <w:rsid w:val="382F7540"/>
    <w:rsid w:val="383CBB3E"/>
    <w:rsid w:val="38657C9F"/>
    <w:rsid w:val="3891EB93"/>
    <w:rsid w:val="38DA6F18"/>
    <w:rsid w:val="38E4E174"/>
    <w:rsid w:val="38FEEAE3"/>
    <w:rsid w:val="39062D7F"/>
    <w:rsid w:val="39526EA0"/>
    <w:rsid w:val="39CAD426"/>
    <w:rsid w:val="3A6B95F3"/>
    <w:rsid w:val="3A77E7AF"/>
    <w:rsid w:val="3AA9D510"/>
    <w:rsid w:val="3AAAE346"/>
    <w:rsid w:val="3B49278D"/>
    <w:rsid w:val="3B5448F5"/>
    <w:rsid w:val="3B5CCF2C"/>
    <w:rsid w:val="3B9FDAF6"/>
    <w:rsid w:val="3BDBE84F"/>
    <w:rsid w:val="3BE470CB"/>
    <w:rsid w:val="3C211AE3"/>
    <w:rsid w:val="3C479E84"/>
    <w:rsid w:val="3C70D2C1"/>
    <w:rsid w:val="3CD85DED"/>
    <w:rsid w:val="3CEF3B51"/>
    <w:rsid w:val="3D16F49B"/>
    <w:rsid w:val="3D46664A"/>
    <w:rsid w:val="3DBA995F"/>
    <w:rsid w:val="3DC7CC45"/>
    <w:rsid w:val="3DEA09C0"/>
    <w:rsid w:val="3E003B1D"/>
    <w:rsid w:val="3E252456"/>
    <w:rsid w:val="3E60B3BC"/>
    <w:rsid w:val="3E6F577B"/>
    <w:rsid w:val="3E789F1E"/>
    <w:rsid w:val="3E98D08A"/>
    <w:rsid w:val="3EA45A7C"/>
    <w:rsid w:val="3EAA017A"/>
    <w:rsid w:val="3ECA8E8C"/>
    <w:rsid w:val="3F156CBF"/>
    <w:rsid w:val="3F315EDE"/>
    <w:rsid w:val="3F3206FD"/>
    <w:rsid w:val="3FB65504"/>
    <w:rsid w:val="3FDDF1FB"/>
    <w:rsid w:val="3FE37BB5"/>
    <w:rsid w:val="4005FE61"/>
    <w:rsid w:val="40093363"/>
    <w:rsid w:val="405AF7BF"/>
    <w:rsid w:val="40ACED73"/>
    <w:rsid w:val="412C4964"/>
    <w:rsid w:val="414CB5E7"/>
    <w:rsid w:val="417F54E4"/>
    <w:rsid w:val="41F76720"/>
    <w:rsid w:val="42027EE2"/>
    <w:rsid w:val="4214EAB7"/>
    <w:rsid w:val="4227DBB8"/>
    <w:rsid w:val="423D0E01"/>
    <w:rsid w:val="4278A9C8"/>
    <w:rsid w:val="42C032AF"/>
    <w:rsid w:val="42C30912"/>
    <w:rsid w:val="42DD699D"/>
    <w:rsid w:val="42F335BB"/>
    <w:rsid w:val="4300B369"/>
    <w:rsid w:val="43149D1D"/>
    <w:rsid w:val="433DBE9A"/>
    <w:rsid w:val="4346A77A"/>
    <w:rsid w:val="43503A4D"/>
    <w:rsid w:val="43891855"/>
    <w:rsid w:val="43970C3A"/>
    <w:rsid w:val="43C144F0"/>
    <w:rsid w:val="44028D7C"/>
    <w:rsid w:val="44159A17"/>
    <w:rsid w:val="442BA2D8"/>
    <w:rsid w:val="44550D52"/>
    <w:rsid w:val="4462B3AD"/>
    <w:rsid w:val="4478C157"/>
    <w:rsid w:val="44FCDCA6"/>
    <w:rsid w:val="451C7B7E"/>
    <w:rsid w:val="452C0F05"/>
    <w:rsid w:val="45353999"/>
    <w:rsid w:val="457D7895"/>
    <w:rsid w:val="45DADF16"/>
    <w:rsid w:val="45F1F7B8"/>
    <w:rsid w:val="462360B3"/>
    <w:rsid w:val="464AB51C"/>
    <w:rsid w:val="4665DBCB"/>
    <w:rsid w:val="46B8CC3E"/>
    <w:rsid w:val="46E70401"/>
    <w:rsid w:val="46ED3C12"/>
    <w:rsid w:val="471F3420"/>
    <w:rsid w:val="47548688"/>
    <w:rsid w:val="478E86F7"/>
    <w:rsid w:val="478F3A91"/>
    <w:rsid w:val="480A9C14"/>
    <w:rsid w:val="480E3951"/>
    <w:rsid w:val="487DE79E"/>
    <w:rsid w:val="492AF732"/>
    <w:rsid w:val="49823C73"/>
    <w:rsid w:val="4983A05C"/>
    <w:rsid w:val="4985137D"/>
    <w:rsid w:val="49898BD5"/>
    <w:rsid w:val="498D2630"/>
    <w:rsid w:val="4A04D93A"/>
    <w:rsid w:val="4A298FFF"/>
    <w:rsid w:val="4AA359D3"/>
    <w:rsid w:val="4AF0AFDD"/>
    <w:rsid w:val="4B543633"/>
    <w:rsid w:val="4B94D3BE"/>
    <w:rsid w:val="4B9CDFFE"/>
    <w:rsid w:val="4BB8F6F5"/>
    <w:rsid w:val="4BD365E0"/>
    <w:rsid w:val="4C015909"/>
    <w:rsid w:val="4C0170F5"/>
    <w:rsid w:val="4C164231"/>
    <w:rsid w:val="4C1FAE6C"/>
    <w:rsid w:val="4C41E0CA"/>
    <w:rsid w:val="4CC0C276"/>
    <w:rsid w:val="4CDC3D64"/>
    <w:rsid w:val="4CF051FC"/>
    <w:rsid w:val="4CFFC3FC"/>
    <w:rsid w:val="4D2F9EB7"/>
    <w:rsid w:val="4D68B81A"/>
    <w:rsid w:val="4D9AA3E7"/>
    <w:rsid w:val="4DBD363B"/>
    <w:rsid w:val="4DC7DD9A"/>
    <w:rsid w:val="4E51E089"/>
    <w:rsid w:val="4ED121C0"/>
    <w:rsid w:val="4F29EFD2"/>
    <w:rsid w:val="4F3BA55B"/>
    <w:rsid w:val="4F55AF2D"/>
    <w:rsid w:val="4F5D7103"/>
    <w:rsid w:val="4FD09873"/>
    <w:rsid w:val="50860100"/>
    <w:rsid w:val="50886707"/>
    <w:rsid w:val="5094CB89"/>
    <w:rsid w:val="50A30150"/>
    <w:rsid w:val="50A63537"/>
    <w:rsid w:val="50A81539"/>
    <w:rsid w:val="50C08C12"/>
    <w:rsid w:val="51229242"/>
    <w:rsid w:val="51723C46"/>
    <w:rsid w:val="519849BC"/>
    <w:rsid w:val="51C36B98"/>
    <w:rsid w:val="51F0A297"/>
    <w:rsid w:val="5236B663"/>
    <w:rsid w:val="524D9EFC"/>
    <w:rsid w:val="52660D7F"/>
    <w:rsid w:val="529C7330"/>
    <w:rsid w:val="52CB093D"/>
    <w:rsid w:val="52F961B9"/>
    <w:rsid w:val="52F97B12"/>
    <w:rsid w:val="53195C9C"/>
    <w:rsid w:val="533379EE"/>
    <w:rsid w:val="543A3A7A"/>
    <w:rsid w:val="5451F731"/>
    <w:rsid w:val="55203300"/>
    <w:rsid w:val="55277FAD"/>
    <w:rsid w:val="55334DF3"/>
    <w:rsid w:val="55591EE0"/>
    <w:rsid w:val="55752B4C"/>
    <w:rsid w:val="55BDCE96"/>
    <w:rsid w:val="5627DDC4"/>
    <w:rsid w:val="56551B0F"/>
    <w:rsid w:val="569DAEC7"/>
    <w:rsid w:val="56B8DAA7"/>
    <w:rsid w:val="56E75C2B"/>
    <w:rsid w:val="57010D73"/>
    <w:rsid w:val="5705BF5A"/>
    <w:rsid w:val="57450D23"/>
    <w:rsid w:val="5787019E"/>
    <w:rsid w:val="57AF9B0D"/>
    <w:rsid w:val="57C45713"/>
    <w:rsid w:val="5844E096"/>
    <w:rsid w:val="58A93298"/>
    <w:rsid w:val="58C04BE2"/>
    <w:rsid w:val="5910B1D5"/>
    <w:rsid w:val="5928AFCB"/>
    <w:rsid w:val="59575F01"/>
    <w:rsid w:val="59647DFD"/>
    <w:rsid w:val="598A774E"/>
    <w:rsid w:val="598D8C4A"/>
    <w:rsid w:val="5A0447F0"/>
    <w:rsid w:val="5A49F9A2"/>
    <w:rsid w:val="5A7EA00F"/>
    <w:rsid w:val="5A8D2A49"/>
    <w:rsid w:val="5A8F00C4"/>
    <w:rsid w:val="5AE5F3AB"/>
    <w:rsid w:val="5BCB7D58"/>
    <w:rsid w:val="5BE5443D"/>
    <w:rsid w:val="5BF518B8"/>
    <w:rsid w:val="5C49328E"/>
    <w:rsid w:val="5C88F016"/>
    <w:rsid w:val="5CE4F158"/>
    <w:rsid w:val="5D0F6758"/>
    <w:rsid w:val="5D2B5962"/>
    <w:rsid w:val="5D690E1F"/>
    <w:rsid w:val="5D76114D"/>
    <w:rsid w:val="5D9CD401"/>
    <w:rsid w:val="5DACF28C"/>
    <w:rsid w:val="5DE4F139"/>
    <w:rsid w:val="5E18904D"/>
    <w:rsid w:val="5E81452F"/>
    <w:rsid w:val="5FAE7CB0"/>
    <w:rsid w:val="5FB2FD27"/>
    <w:rsid w:val="5FB59CE9"/>
    <w:rsid w:val="5FB85C7D"/>
    <w:rsid w:val="5FBC6706"/>
    <w:rsid w:val="6015556B"/>
    <w:rsid w:val="602E8ABC"/>
    <w:rsid w:val="603B8B6F"/>
    <w:rsid w:val="603C23D3"/>
    <w:rsid w:val="60505CBD"/>
    <w:rsid w:val="605234F8"/>
    <w:rsid w:val="6066951B"/>
    <w:rsid w:val="60880414"/>
    <w:rsid w:val="609F7289"/>
    <w:rsid w:val="60B468A4"/>
    <w:rsid w:val="611AAE87"/>
    <w:rsid w:val="616F24B2"/>
    <w:rsid w:val="6266E089"/>
    <w:rsid w:val="63567F4D"/>
    <w:rsid w:val="63701642"/>
    <w:rsid w:val="63CF09B6"/>
    <w:rsid w:val="643722FE"/>
    <w:rsid w:val="64408357"/>
    <w:rsid w:val="64660A9C"/>
    <w:rsid w:val="647816B5"/>
    <w:rsid w:val="653D2BE1"/>
    <w:rsid w:val="656A19F2"/>
    <w:rsid w:val="6654B119"/>
    <w:rsid w:val="6689EDAD"/>
    <w:rsid w:val="668C5D94"/>
    <w:rsid w:val="66B910B0"/>
    <w:rsid w:val="66EF1CF8"/>
    <w:rsid w:val="672E8F6A"/>
    <w:rsid w:val="67507985"/>
    <w:rsid w:val="6761C767"/>
    <w:rsid w:val="6789A038"/>
    <w:rsid w:val="679292DB"/>
    <w:rsid w:val="67CAFEF0"/>
    <w:rsid w:val="67D42733"/>
    <w:rsid w:val="67F678A2"/>
    <w:rsid w:val="68233B1F"/>
    <w:rsid w:val="685499CC"/>
    <w:rsid w:val="6864388A"/>
    <w:rsid w:val="690C7B93"/>
    <w:rsid w:val="693D16EE"/>
    <w:rsid w:val="6976E556"/>
    <w:rsid w:val="698D2E79"/>
    <w:rsid w:val="6A11EC88"/>
    <w:rsid w:val="6A6F9080"/>
    <w:rsid w:val="6AB478CD"/>
    <w:rsid w:val="6AC4C9E4"/>
    <w:rsid w:val="6B071009"/>
    <w:rsid w:val="6B296B86"/>
    <w:rsid w:val="6B791121"/>
    <w:rsid w:val="6BDB805B"/>
    <w:rsid w:val="6BE91368"/>
    <w:rsid w:val="6C551D47"/>
    <w:rsid w:val="6CA4FDD5"/>
    <w:rsid w:val="6CB6655D"/>
    <w:rsid w:val="6CC41862"/>
    <w:rsid w:val="6CC66A19"/>
    <w:rsid w:val="6CCA450A"/>
    <w:rsid w:val="6CE62139"/>
    <w:rsid w:val="6D21A397"/>
    <w:rsid w:val="6DB5E726"/>
    <w:rsid w:val="6DD11FB3"/>
    <w:rsid w:val="6DE087B9"/>
    <w:rsid w:val="6DF2B48E"/>
    <w:rsid w:val="6DF42D86"/>
    <w:rsid w:val="6E963F1B"/>
    <w:rsid w:val="6F0BF229"/>
    <w:rsid w:val="6F283F26"/>
    <w:rsid w:val="6F79C544"/>
    <w:rsid w:val="6F9541AA"/>
    <w:rsid w:val="6F9CF991"/>
    <w:rsid w:val="6FC0DBE8"/>
    <w:rsid w:val="705AF12E"/>
    <w:rsid w:val="7068DE2A"/>
    <w:rsid w:val="70B04BD8"/>
    <w:rsid w:val="70B1970C"/>
    <w:rsid w:val="71570C6C"/>
    <w:rsid w:val="71822AA6"/>
    <w:rsid w:val="720148B5"/>
    <w:rsid w:val="72188CDB"/>
    <w:rsid w:val="724394C2"/>
    <w:rsid w:val="72D301E9"/>
    <w:rsid w:val="72E9D966"/>
    <w:rsid w:val="72E9F2C5"/>
    <w:rsid w:val="730BACF9"/>
    <w:rsid w:val="733D446F"/>
    <w:rsid w:val="74001E5E"/>
    <w:rsid w:val="741BDF4A"/>
    <w:rsid w:val="74761DE4"/>
    <w:rsid w:val="747E9FFA"/>
    <w:rsid w:val="74BF90AE"/>
    <w:rsid w:val="75480156"/>
    <w:rsid w:val="755C85CA"/>
    <w:rsid w:val="75843EA4"/>
    <w:rsid w:val="75A0D649"/>
    <w:rsid w:val="75AABD43"/>
    <w:rsid w:val="75D220A7"/>
    <w:rsid w:val="75FB6396"/>
    <w:rsid w:val="761BFD0C"/>
    <w:rsid w:val="769B6E8C"/>
    <w:rsid w:val="777E91FC"/>
    <w:rsid w:val="778C1355"/>
    <w:rsid w:val="77BB40D8"/>
    <w:rsid w:val="77E6049D"/>
    <w:rsid w:val="77F254E0"/>
    <w:rsid w:val="782E29A1"/>
    <w:rsid w:val="7860EBA4"/>
    <w:rsid w:val="78E3C239"/>
    <w:rsid w:val="791A9FC3"/>
    <w:rsid w:val="793C9CCA"/>
    <w:rsid w:val="79498FBC"/>
    <w:rsid w:val="79A7D80B"/>
    <w:rsid w:val="79BB0D92"/>
    <w:rsid w:val="79E38864"/>
    <w:rsid w:val="79E76D4C"/>
    <w:rsid w:val="7A267D59"/>
    <w:rsid w:val="7A8BE9C2"/>
    <w:rsid w:val="7B470B3B"/>
    <w:rsid w:val="7B504938"/>
    <w:rsid w:val="7B8881EA"/>
    <w:rsid w:val="7B8CFE7D"/>
    <w:rsid w:val="7BDDFD05"/>
    <w:rsid w:val="7C134BBE"/>
    <w:rsid w:val="7C35529C"/>
    <w:rsid w:val="7C6630C8"/>
    <w:rsid w:val="7C77E75B"/>
    <w:rsid w:val="7C7BA1A1"/>
    <w:rsid w:val="7CB84773"/>
    <w:rsid w:val="7D49BC1A"/>
    <w:rsid w:val="7D5BAB16"/>
    <w:rsid w:val="7D636B7C"/>
    <w:rsid w:val="7D9EC76E"/>
    <w:rsid w:val="7DA415D8"/>
    <w:rsid w:val="7DE3020A"/>
    <w:rsid w:val="7E43A2F4"/>
    <w:rsid w:val="7E58B3B4"/>
    <w:rsid w:val="7EA3825F"/>
    <w:rsid w:val="7EC1251A"/>
    <w:rsid w:val="7F2C338E"/>
    <w:rsid w:val="7F63B456"/>
    <w:rsid w:val="7F705CF3"/>
    <w:rsid w:val="7F95275D"/>
    <w:rsid w:val="7FB4158F"/>
    <w:rsid w:val="7FB43692"/>
    <w:rsid w:val="7FB86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78C157"/>
  <w15:chartTrackingRefBased/>
  <w15:docId w15:val="{31286052-94EA-4C41-952E-6D2CF695C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089</Words>
  <Characters>11911</Characters>
  <Application>Microsoft Office Word</Application>
  <DocSecurity>0</DocSecurity>
  <Lines>99</Lines>
  <Paragraphs>27</Paragraphs>
  <ScaleCrop>false</ScaleCrop>
  <Company/>
  <LinksUpToDate>false</LinksUpToDate>
  <CharactersWithSpaces>13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usbu Khatri Adhikari</dc:creator>
  <cp:keywords/>
  <dc:description/>
  <cp:lastModifiedBy>Gary Darmstadt</cp:lastModifiedBy>
  <cp:revision>3</cp:revision>
  <dcterms:created xsi:type="dcterms:W3CDTF">2025-04-18T18:05:00Z</dcterms:created>
  <dcterms:modified xsi:type="dcterms:W3CDTF">2025-04-21T14:10:00Z</dcterms:modified>
</cp:coreProperties>
</file>